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D1B" w:rsidRPr="00A720DB" w:rsidRDefault="000A211D" w:rsidP="000A211D">
      <w:pPr>
        <w:widowControl w:val="0"/>
        <w:bidi w:val="0"/>
        <w:spacing w:before="100" w:beforeAutospacing="1" w:line="360" w:lineRule="auto"/>
        <w:jc w:val="both"/>
        <w:rPr>
          <w:b/>
          <w:bCs/>
        </w:rPr>
      </w:pPr>
      <w:bookmarkStart w:id="0" w:name="_GoBack"/>
      <w:bookmarkEnd w:id="0"/>
      <w:r w:rsidRPr="00A720DB">
        <w:rPr>
          <w:b/>
          <w:bCs/>
        </w:rPr>
        <w:t>S1</w:t>
      </w:r>
      <w:r w:rsidR="009A2611">
        <w:rPr>
          <w:noProof/>
          <w:lang w:eastAsia="en-US"/>
        </w:rPr>
        <w:drawing>
          <wp:anchor distT="0" distB="0" distL="114300" distR="114300" simplePos="0" relativeHeight="3" behindDoc="0" locked="0" layoutInCell="1" allowOverlap="1">
            <wp:simplePos x="0" y="0"/>
            <wp:positionH relativeFrom="column">
              <wp:posOffset>415290</wp:posOffset>
            </wp:positionH>
            <wp:positionV relativeFrom="paragraph">
              <wp:posOffset>402590</wp:posOffset>
            </wp:positionV>
            <wp:extent cx="4999355" cy="3855085"/>
            <wp:effectExtent l="0" t="0" r="0" b="0"/>
            <wp:wrapNone/>
            <wp:docPr id="36" name="תמונה 36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3855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 </w:t>
      </w:r>
      <w:r w:rsidR="002A5315" w:rsidRPr="00A720DB">
        <w:rPr>
          <w:b/>
          <w:bCs/>
        </w:rPr>
        <w:t>Figure</w:t>
      </w:r>
    </w:p>
    <w:p w:rsidR="00705D1B" w:rsidRPr="00A720DB" w:rsidRDefault="00705D1B" w:rsidP="00705D1B">
      <w:pPr>
        <w:widowControl w:val="0"/>
        <w:bidi w:val="0"/>
        <w:spacing w:before="100" w:beforeAutospacing="1" w:line="360" w:lineRule="auto"/>
        <w:jc w:val="both"/>
        <w:rPr>
          <w:b/>
          <w:bCs/>
        </w:rPr>
      </w:pPr>
    </w:p>
    <w:p w:rsidR="00705D1B" w:rsidRPr="00A720DB" w:rsidRDefault="00705D1B" w:rsidP="00705D1B">
      <w:pPr>
        <w:widowControl w:val="0"/>
        <w:bidi w:val="0"/>
        <w:spacing w:before="100" w:beforeAutospacing="1" w:line="360" w:lineRule="auto"/>
        <w:jc w:val="both"/>
      </w:pPr>
    </w:p>
    <w:p w:rsidR="00705D1B" w:rsidRPr="00A720DB" w:rsidRDefault="00705D1B" w:rsidP="00705D1B">
      <w:pPr>
        <w:widowControl w:val="0"/>
        <w:bidi w:val="0"/>
        <w:spacing w:before="100" w:beforeAutospacing="1" w:line="360" w:lineRule="auto"/>
        <w:jc w:val="both"/>
      </w:pPr>
    </w:p>
    <w:p w:rsidR="00705D1B" w:rsidRPr="00A720DB" w:rsidRDefault="00705D1B" w:rsidP="00705D1B">
      <w:pPr>
        <w:widowControl w:val="0"/>
        <w:bidi w:val="0"/>
        <w:spacing w:before="100" w:beforeAutospacing="1" w:line="360" w:lineRule="auto"/>
        <w:jc w:val="both"/>
      </w:pPr>
    </w:p>
    <w:p w:rsidR="00705D1B" w:rsidRPr="00A720DB" w:rsidRDefault="00705D1B" w:rsidP="00705D1B">
      <w:pPr>
        <w:widowControl w:val="0"/>
        <w:bidi w:val="0"/>
        <w:spacing w:before="100" w:beforeAutospacing="1" w:line="360" w:lineRule="auto"/>
        <w:jc w:val="both"/>
      </w:pPr>
    </w:p>
    <w:p w:rsidR="00705D1B" w:rsidRPr="00A720DB" w:rsidRDefault="00705D1B" w:rsidP="00705D1B">
      <w:pPr>
        <w:widowControl w:val="0"/>
        <w:bidi w:val="0"/>
        <w:spacing w:before="100" w:beforeAutospacing="1" w:line="360" w:lineRule="auto"/>
        <w:jc w:val="both"/>
      </w:pPr>
    </w:p>
    <w:p w:rsidR="008B3298" w:rsidRPr="00A720DB" w:rsidRDefault="008B3298" w:rsidP="008B3298">
      <w:pPr>
        <w:widowControl w:val="0"/>
        <w:bidi w:val="0"/>
        <w:spacing w:before="100" w:beforeAutospacing="1" w:line="360" w:lineRule="auto"/>
        <w:jc w:val="both"/>
      </w:pPr>
    </w:p>
    <w:p w:rsidR="00705D1B" w:rsidRPr="00A720DB" w:rsidRDefault="00705D1B" w:rsidP="00705D1B">
      <w:pPr>
        <w:widowControl w:val="0"/>
        <w:bidi w:val="0"/>
        <w:spacing w:before="100" w:beforeAutospacing="1" w:line="360" w:lineRule="auto"/>
        <w:jc w:val="both"/>
      </w:pPr>
    </w:p>
    <w:p w:rsidR="00705D1B" w:rsidRPr="00A720DB" w:rsidRDefault="00705D1B" w:rsidP="00705D1B">
      <w:pPr>
        <w:widowControl w:val="0"/>
        <w:bidi w:val="0"/>
        <w:spacing w:before="100" w:beforeAutospacing="1" w:line="360" w:lineRule="auto"/>
        <w:jc w:val="both"/>
      </w:pPr>
    </w:p>
    <w:p w:rsidR="00705D1B" w:rsidRPr="00A720DB" w:rsidRDefault="00B71E91" w:rsidP="00B71E91">
      <w:pPr>
        <w:widowControl w:val="0"/>
        <w:bidi w:val="0"/>
        <w:spacing w:before="100" w:beforeAutospacing="1" w:line="360" w:lineRule="auto"/>
        <w:rPr>
          <w:b/>
          <w:bCs/>
          <w:i/>
          <w:iCs/>
          <w:highlight w:val="cyan"/>
        </w:rPr>
      </w:pPr>
      <w:proofErr w:type="gramStart"/>
      <w:r w:rsidRPr="00A720DB">
        <w:rPr>
          <w:b/>
          <w:bCs/>
        </w:rPr>
        <w:t>S1</w:t>
      </w:r>
      <w:r>
        <w:rPr>
          <w:b/>
          <w:bCs/>
        </w:rPr>
        <w:t xml:space="preserve"> </w:t>
      </w:r>
      <w:r w:rsidR="00366911" w:rsidRPr="00A720DB">
        <w:rPr>
          <w:b/>
          <w:bCs/>
        </w:rPr>
        <w:t>Fig</w:t>
      </w:r>
      <w:r w:rsidR="002A5315" w:rsidRPr="00A720DB">
        <w:rPr>
          <w:b/>
          <w:bCs/>
        </w:rPr>
        <w:t>ure.</w:t>
      </w:r>
      <w:proofErr w:type="gramEnd"/>
      <w:r w:rsidR="00705D1B" w:rsidRPr="00A720DB">
        <w:t xml:space="preserve"> </w:t>
      </w:r>
      <w:r w:rsidR="00705D1B" w:rsidRPr="00A720DB">
        <w:rPr>
          <w:b/>
          <w:bCs/>
          <w:i/>
          <w:iCs/>
        </w:rPr>
        <w:t>Complement activation in</w:t>
      </w:r>
      <w:r w:rsidR="0071018E" w:rsidRPr="00A720DB">
        <w:rPr>
          <w:b/>
          <w:bCs/>
          <w:i/>
          <w:iCs/>
        </w:rPr>
        <w:t xml:space="preserve"> C5-deficient serum supplemented with subjects' sera</w:t>
      </w:r>
      <w:r w:rsidR="008B68B9" w:rsidRPr="00A720DB">
        <w:rPr>
          <w:b/>
          <w:bCs/>
          <w:i/>
          <w:iCs/>
        </w:rPr>
        <w:t xml:space="preserve"> in various proportions</w:t>
      </w:r>
      <w:r w:rsidR="0071018E" w:rsidRPr="00A720DB">
        <w:rPr>
          <w:b/>
          <w:bCs/>
          <w:i/>
          <w:iCs/>
        </w:rPr>
        <w:t xml:space="preserve"> </w:t>
      </w:r>
    </w:p>
    <w:p w:rsidR="00004C2C" w:rsidRPr="00A720DB" w:rsidRDefault="00064E9F" w:rsidP="00064E9F">
      <w:pPr>
        <w:widowControl w:val="0"/>
        <w:bidi w:val="0"/>
        <w:spacing w:line="360" w:lineRule="auto"/>
      </w:pPr>
      <w:r w:rsidRPr="00A720DB">
        <w:t>In order to assess the activity of the C5 complex from patients in a more specific approach, C5-deficient serum was employed. The proportion of subjects' serum vs. C5-deficient serum in the sera mixture used for the in-vitro activations was determined. C5-deficient serum was supplemented with</w:t>
      </w:r>
      <w:r w:rsidR="00E34FE5" w:rsidRPr="00A720DB">
        <w:t xml:space="preserve"> (+)</w:t>
      </w:r>
      <w:r w:rsidRPr="00A720DB">
        <w:t xml:space="preserve"> 10%, 20%, 33% or 50% serum from CLL or HC subjects or with purified C5 (as positive control, PC). </w:t>
      </w:r>
      <w:r w:rsidR="00366911" w:rsidRPr="00A720DB">
        <w:t xml:space="preserve">C activity was assessed </w:t>
      </w:r>
      <w:r w:rsidRPr="00A720DB">
        <w:t xml:space="preserve">by the levels of sC5b-9 before and after in-vitro activation </w:t>
      </w:r>
      <w:r w:rsidR="00366911" w:rsidRPr="00A720DB">
        <w:t xml:space="preserve">with aggregated </w:t>
      </w:r>
      <w:proofErr w:type="spellStart"/>
      <w:r w:rsidR="00366911" w:rsidRPr="00A720DB">
        <w:t>IgG</w:t>
      </w:r>
      <w:proofErr w:type="spellEnd"/>
      <w:r w:rsidR="00366911" w:rsidRPr="00A720DB">
        <w:t xml:space="preserve"> via the classical pathway</w:t>
      </w:r>
      <w:r w:rsidR="00366911" w:rsidRPr="00A720DB">
        <w:rPr>
          <w:rtl/>
        </w:rPr>
        <w:t>.</w:t>
      </w:r>
      <w:r w:rsidR="00366911" w:rsidRPr="00A720DB">
        <w:t xml:space="preserve">  The increase (delta) in sC5b-9 levels above baseline is presented</w:t>
      </w:r>
      <w:r w:rsidR="00545D91" w:rsidRPr="00A720DB">
        <w:t xml:space="preserve"> (mean with SD)</w:t>
      </w:r>
      <w:r w:rsidR="00366911" w:rsidRPr="00A720DB">
        <w:t xml:space="preserve">. </w:t>
      </w:r>
      <w:r w:rsidR="0035245E" w:rsidRPr="00A720DB">
        <w:t xml:space="preserve">C5-deficient serum before supplementation </w:t>
      </w:r>
      <w:r w:rsidR="009A2611">
        <w:rPr>
          <w:noProof/>
          <w:lang w:eastAsia="en-US"/>
        </w:rPr>
        <mc:AlternateContent>
          <mc:Choice Requires="wps">
            <w:drawing>
              <wp:inline distT="0" distB="0" distL="0" distR="0">
                <wp:extent cx="111760" cy="116205"/>
                <wp:effectExtent l="9525" t="9525" r="12065" b="7620"/>
                <wp:docPr id="2" name="Rectangle 113" descr="לוח שחמט גדול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760" cy="116205"/>
                        </a:xfrm>
                        <a:prstGeom prst="rect">
                          <a:avLst/>
                        </a:prstGeom>
                        <a:pattFill prst="lgCheck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13" o:spid="_x0000_s1026" alt="תיאור: לוח שחמט גדול" style="width:8.8pt;height:9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" fillcolor="black">
                <v:fill r:id="rId9" o:title="" type="pattern"/>
                <w10:wrap anchorx="page"/>
                <w10:anchorlock/>
              </v:rect>
            </w:pict>
          </mc:Fallback>
        </mc:AlternateContent>
      </w:r>
      <w:r w:rsidR="0035245E" w:rsidRPr="00A720DB">
        <w:t xml:space="preserve"> </w:t>
      </w:r>
      <w:r w:rsidR="007577B4" w:rsidRPr="00A720DB">
        <w:t>n=</w:t>
      </w:r>
      <w:r w:rsidR="001E1594" w:rsidRPr="00A720DB">
        <w:t xml:space="preserve">3; C5-deficient serum supplemented with normal C5 as positive control (PC) </w:t>
      </w:r>
      <w:r w:rsidR="009A2611">
        <w:rPr>
          <w:noProof/>
          <w:lang w:eastAsia="en-US"/>
        </w:rPr>
        <mc:AlternateContent>
          <mc:Choice Requires="wps">
            <w:drawing>
              <wp:inline distT="0" distB="0" distL="0" distR="0">
                <wp:extent cx="111760" cy="116205"/>
                <wp:effectExtent l="9525" t="9525" r="12065" b="7620"/>
                <wp:docPr id="1" name="Rectangle 112" descr="אלכסון רחב כלפי מטה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760" cy="116205"/>
                        </a:xfrm>
                        <a:prstGeom prst="rect">
                          <a:avLst/>
                        </a:prstGeom>
                        <a:pattFill prst="wdDnDiag">
                          <a:fgClr>
                            <a:srgbClr val="000000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12" o:spid="_x0000_s1026" alt="תיאור: אלכסון רחב כלפי מטה" style="width:8.8pt;height:9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" fillcolor="black">
                <v:fill r:id="rId10" o:title="" type="pattern"/>
                <w10:wrap anchorx="page"/>
                <w10:anchorlock/>
              </v:rect>
            </w:pict>
          </mc:Fallback>
        </mc:AlternateContent>
      </w:r>
      <w:r w:rsidR="001E1594" w:rsidRPr="00A720DB">
        <w:t xml:space="preserve"> n=3;</w:t>
      </w:r>
      <w:r w:rsidR="00FD0B76" w:rsidRPr="00A720DB">
        <w:t xml:space="preserve"> C5-deficient serum supplemented with HC sera (white bars): n=7; C5-deficient serum supplemented with sera from CLL </w:t>
      </w:r>
      <w:r w:rsidR="005048FB" w:rsidRPr="00A720DB">
        <w:t xml:space="preserve">patients </w:t>
      </w:r>
      <w:r w:rsidR="00FD0B76" w:rsidRPr="00A720DB">
        <w:t xml:space="preserve">with normal C5 (grey bars): n=6; C5-deficient serum supplemented with sera from CLL </w:t>
      </w:r>
      <w:r w:rsidR="005048FB" w:rsidRPr="00A720DB">
        <w:t xml:space="preserve">patients </w:t>
      </w:r>
      <w:r w:rsidR="00FD0B76" w:rsidRPr="00A720DB">
        <w:t>with abnormal C5 (black bars): n=7.</w:t>
      </w:r>
    </w:p>
    <w:sectPr w:rsidR="00004C2C" w:rsidRPr="00A720DB" w:rsidSect="000B7161">
      <w:footerReference w:type="even" r:id="rId11"/>
      <w:pgSz w:w="12240" w:h="15840" w:code="1"/>
      <w:pgMar w:top="1440" w:right="1440" w:bottom="1259" w:left="1440" w:header="720" w:footer="720" w:gutter="0"/>
      <w:pgNumType w:start="1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311" w:rsidRDefault="00EE1311">
      <w:r>
        <w:separator/>
      </w:r>
    </w:p>
  </w:endnote>
  <w:endnote w:type="continuationSeparator" w:id="0">
    <w:p w:rsidR="00EE1311" w:rsidRDefault="00EE1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iaUPC">
    <w:panose1 w:val="020B0604020202020204"/>
    <w:charset w:val="00"/>
    <w:family w:val="swiss"/>
    <w:pitch w:val="variable"/>
    <w:sig w:usb0="01000007" w:usb1="00000002" w:usb2="00000000" w:usb3="00000000" w:csb0="00010001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4EB2" w:rsidRDefault="00A44EB2" w:rsidP="00BB79C8">
    <w:pPr>
      <w:pStyle w:val="a4"/>
      <w:framePr w:wrap="around" w:vAnchor="text" w:hAnchor="text" w:xAlign="center" w:y="1"/>
      <w:rPr>
        <w:rStyle w:val="a7"/>
      </w:rPr>
    </w:pPr>
    <w:r>
      <w:rPr>
        <w:rStyle w:val="a7"/>
        <w:rtl/>
      </w:rPr>
      <w:fldChar w:fldCharType="begin"/>
    </w:r>
    <w:r>
      <w:rPr>
        <w:rStyle w:val="a7"/>
      </w:rPr>
      <w:instrText xml:space="preserve">PAGE  </w:instrText>
    </w:r>
    <w:r>
      <w:rPr>
        <w:rStyle w:val="a7"/>
        <w:rtl/>
      </w:rPr>
      <w:fldChar w:fldCharType="end"/>
    </w:r>
  </w:p>
  <w:p w:rsidR="00A44EB2" w:rsidRDefault="00A44EB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311" w:rsidRDefault="00EE1311">
      <w:r>
        <w:separator/>
      </w:r>
    </w:p>
  </w:footnote>
  <w:footnote w:type="continuationSeparator" w:id="0">
    <w:p w:rsidR="00EE1311" w:rsidRDefault="00EE13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923F2"/>
    <w:multiLevelType w:val="hybridMultilevel"/>
    <w:tmpl w:val="8F2607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4E74E0D"/>
    <w:multiLevelType w:val="hybridMultilevel"/>
    <w:tmpl w:val="6360F394"/>
    <w:lvl w:ilvl="0" w:tplc="0409000F">
      <w:start w:val="2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">
    <w:nsid w:val="081D01B1"/>
    <w:multiLevelType w:val="hybridMultilevel"/>
    <w:tmpl w:val="E7C046EC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2875AC"/>
    <w:multiLevelType w:val="hybridMultilevel"/>
    <w:tmpl w:val="D4600A7E"/>
    <w:lvl w:ilvl="0" w:tplc="D6B2E8D8">
      <w:start w:val="13"/>
      <w:numFmt w:val="bullet"/>
      <w:lvlText w:val="1"/>
      <w:lvlJc w:val="left"/>
      <w:pPr>
        <w:tabs>
          <w:tab w:val="num" w:pos="720"/>
        </w:tabs>
        <w:ind w:left="720" w:hanging="360"/>
      </w:pPr>
      <w:rPr>
        <w:rFonts w:ascii="FreesiaUPC" w:eastAsia="FreesiaUPC" w:hAnsi="FreesiaUPC" w:hint="default"/>
        <w:color w:val="231F20"/>
      </w:rPr>
    </w:lvl>
    <w:lvl w:ilvl="1" w:tplc="08FC2164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4">
    <w:nsid w:val="10EA0CD9"/>
    <w:multiLevelType w:val="hybridMultilevel"/>
    <w:tmpl w:val="2E10844C"/>
    <w:lvl w:ilvl="0" w:tplc="581812B0">
      <w:start w:val="1"/>
      <w:numFmt w:val="upperLetter"/>
      <w:lvlText w:val="(%1)"/>
      <w:lvlJc w:val="left"/>
      <w:pPr>
        <w:tabs>
          <w:tab w:val="num" w:pos="59"/>
        </w:tabs>
        <w:ind w:left="59" w:right="59" w:hanging="39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749"/>
        </w:tabs>
        <w:ind w:left="749" w:right="749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abstractNum w:abstractNumId="5">
    <w:nsid w:val="159D4DDB"/>
    <w:multiLevelType w:val="multilevel"/>
    <w:tmpl w:val="0CD825B2"/>
    <w:lvl w:ilvl="0">
      <w:start w:val="5"/>
      <w:numFmt w:val="decimal"/>
      <w:lvlText w:val="%1"/>
      <w:lvlJc w:val="left"/>
      <w:pPr>
        <w:tabs>
          <w:tab w:val="num" w:pos="360"/>
        </w:tabs>
        <w:ind w:left="360" w:righ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0"/>
        </w:tabs>
        <w:ind w:left="30" w:right="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0"/>
        </w:tabs>
        <w:ind w:left="60" w:right="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270"/>
        </w:tabs>
        <w:ind w:left="-270" w:right="-2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240"/>
        </w:tabs>
        <w:ind w:left="-240" w:right="-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570"/>
        </w:tabs>
        <w:ind w:left="-570" w:right="-5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540"/>
        </w:tabs>
        <w:ind w:left="-540" w:right="-5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870"/>
        </w:tabs>
        <w:ind w:left="-870" w:right="-8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840"/>
        </w:tabs>
        <w:ind w:left="-840" w:right="-840" w:hanging="1800"/>
      </w:pPr>
      <w:rPr>
        <w:rFonts w:hint="default"/>
      </w:rPr>
    </w:lvl>
  </w:abstractNum>
  <w:abstractNum w:abstractNumId="6">
    <w:nsid w:val="168E7703"/>
    <w:multiLevelType w:val="hybridMultilevel"/>
    <w:tmpl w:val="1172BBB8"/>
    <w:lvl w:ilvl="0" w:tplc="FFFFFFFF">
      <w:start w:val="1"/>
      <w:numFmt w:val="decimal"/>
      <w:lvlText w:val="%1."/>
      <w:lvlJc w:val="left"/>
      <w:pPr>
        <w:tabs>
          <w:tab w:val="num" w:pos="-300"/>
        </w:tabs>
        <w:ind w:left="-300" w:right="30" w:hanging="36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110"/>
        </w:tabs>
        <w:ind w:left="1110" w:right="111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830"/>
        </w:tabs>
        <w:ind w:left="1830" w:right="183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550"/>
        </w:tabs>
        <w:ind w:left="2550" w:right="255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270"/>
        </w:tabs>
        <w:ind w:left="3270" w:right="327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990"/>
        </w:tabs>
        <w:ind w:left="3990" w:right="399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710"/>
        </w:tabs>
        <w:ind w:left="4710" w:right="471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430"/>
        </w:tabs>
        <w:ind w:left="5430" w:right="543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150"/>
        </w:tabs>
        <w:ind w:left="6150" w:right="6150" w:hanging="180"/>
      </w:pPr>
    </w:lvl>
  </w:abstractNum>
  <w:abstractNum w:abstractNumId="7">
    <w:nsid w:val="19644B07"/>
    <w:multiLevelType w:val="hybridMultilevel"/>
    <w:tmpl w:val="AF606646"/>
    <w:lvl w:ilvl="0" w:tplc="E8F6A4D6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 w:tplc="F9FE522A">
      <w:start w:val="3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5C13E1"/>
    <w:multiLevelType w:val="hybridMultilevel"/>
    <w:tmpl w:val="14182780"/>
    <w:lvl w:ilvl="0" w:tplc="05A02822">
      <w:start w:val="6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26356F1"/>
    <w:multiLevelType w:val="hybridMultilevel"/>
    <w:tmpl w:val="074A209E"/>
    <w:lvl w:ilvl="0" w:tplc="C00AF4B2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4CC61E5"/>
    <w:multiLevelType w:val="hybridMultilevel"/>
    <w:tmpl w:val="290AA9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6885EFB"/>
    <w:multiLevelType w:val="hybridMultilevel"/>
    <w:tmpl w:val="1F1496BA"/>
    <w:lvl w:ilvl="0" w:tplc="0409000F">
      <w:start w:val="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2">
    <w:nsid w:val="26EF4BC0"/>
    <w:multiLevelType w:val="hybridMultilevel"/>
    <w:tmpl w:val="88CA3264"/>
    <w:lvl w:ilvl="0" w:tplc="0409000F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9521B02">
      <w:start w:val="40"/>
      <w:numFmt w:val="low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A484E45"/>
    <w:multiLevelType w:val="multilevel"/>
    <w:tmpl w:val="AAC6EBB0"/>
    <w:lvl w:ilvl="0">
      <w:start w:val="1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BFC0FE2"/>
    <w:multiLevelType w:val="hybridMultilevel"/>
    <w:tmpl w:val="16063464"/>
    <w:lvl w:ilvl="0" w:tplc="0409000F">
      <w:start w:val="1"/>
      <w:numFmt w:val="decimal"/>
      <w:lvlText w:val="%1."/>
      <w:lvlJc w:val="left"/>
      <w:pPr>
        <w:tabs>
          <w:tab w:val="num" w:pos="776"/>
        </w:tabs>
        <w:ind w:left="776" w:right="77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96"/>
        </w:tabs>
        <w:ind w:left="1496" w:right="149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16"/>
        </w:tabs>
        <w:ind w:left="2216" w:right="221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36"/>
        </w:tabs>
        <w:ind w:left="2936" w:right="293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56"/>
        </w:tabs>
        <w:ind w:left="3656" w:right="365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76"/>
        </w:tabs>
        <w:ind w:left="4376" w:right="437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96"/>
        </w:tabs>
        <w:ind w:left="5096" w:right="509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16"/>
        </w:tabs>
        <w:ind w:left="5816" w:right="581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36"/>
        </w:tabs>
        <w:ind w:left="6536" w:right="6536" w:hanging="180"/>
      </w:pPr>
    </w:lvl>
  </w:abstractNum>
  <w:abstractNum w:abstractNumId="15">
    <w:nsid w:val="2C36584C"/>
    <w:multiLevelType w:val="hybridMultilevel"/>
    <w:tmpl w:val="3310593A"/>
    <w:lvl w:ilvl="0" w:tplc="858CD5E8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2F63661"/>
    <w:multiLevelType w:val="multilevel"/>
    <w:tmpl w:val="AF60664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>
      <w:start w:val="3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4A60CB6"/>
    <w:multiLevelType w:val="hybridMultilevel"/>
    <w:tmpl w:val="78968A4A"/>
    <w:lvl w:ilvl="0" w:tplc="44A28F2E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177CAE"/>
    <w:multiLevelType w:val="hybridMultilevel"/>
    <w:tmpl w:val="F21CD242"/>
    <w:lvl w:ilvl="0" w:tplc="DF2E8B2E">
      <w:start w:val="3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9">
    <w:nsid w:val="3AAD304C"/>
    <w:multiLevelType w:val="hybridMultilevel"/>
    <w:tmpl w:val="78085F80"/>
    <w:lvl w:ilvl="0" w:tplc="0409000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319A5340">
      <w:start w:val="3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ACC6087"/>
    <w:multiLevelType w:val="hybridMultilevel"/>
    <w:tmpl w:val="5844A1AA"/>
    <w:lvl w:ilvl="0" w:tplc="23A49FE6">
      <w:start w:val="1"/>
      <w:numFmt w:val="decimal"/>
      <w:lvlText w:val="%1."/>
      <w:lvlJc w:val="left"/>
      <w:pPr>
        <w:tabs>
          <w:tab w:val="num" w:pos="29"/>
        </w:tabs>
        <w:ind w:left="29" w:right="29" w:hanging="360"/>
      </w:pPr>
      <w:rPr>
        <w:rFonts w:hint="default"/>
      </w:rPr>
    </w:lvl>
    <w:lvl w:ilvl="1" w:tplc="75F82FDA">
      <w:start w:val="1"/>
      <w:numFmt w:val="upperLetter"/>
      <w:lvlText w:val="%2."/>
      <w:lvlJc w:val="left"/>
      <w:pPr>
        <w:tabs>
          <w:tab w:val="num" w:pos="749"/>
        </w:tabs>
        <w:ind w:left="749" w:right="749" w:hanging="360"/>
      </w:pPr>
      <w:rPr>
        <w:rFonts w:hint="default"/>
      </w:r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abstractNum w:abstractNumId="21">
    <w:nsid w:val="3AE0646B"/>
    <w:multiLevelType w:val="hybridMultilevel"/>
    <w:tmpl w:val="C44297F8"/>
    <w:lvl w:ilvl="0" w:tplc="0409000F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ED374BA"/>
    <w:multiLevelType w:val="multilevel"/>
    <w:tmpl w:val="ED381D86"/>
    <w:lvl w:ilvl="0">
      <w:start w:val="18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>
      <w:start w:val="3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08C7A70"/>
    <w:multiLevelType w:val="hybridMultilevel"/>
    <w:tmpl w:val="6EAC30A6"/>
    <w:lvl w:ilvl="0" w:tplc="54803436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1825F26"/>
    <w:multiLevelType w:val="hybridMultilevel"/>
    <w:tmpl w:val="B3E83AFE"/>
    <w:lvl w:ilvl="0" w:tplc="F3FCB96A">
      <w:start w:val="1"/>
      <w:numFmt w:val="decimal"/>
      <w:lvlText w:val="%1."/>
      <w:lvlJc w:val="left"/>
      <w:pPr>
        <w:tabs>
          <w:tab w:val="num" w:pos="720"/>
        </w:tabs>
        <w:ind w:left="720" w:righ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25">
    <w:nsid w:val="41C30CA5"/>
    <w:multiLevelType w:val="hybridMultilevel"/>
    <w:tmpl w:val="64F0C074"/>
    <w:lvl w:ilvl="0" w:tplc="9F4CB370">
      <w:start w:val="1"/>
      <w:numFmt w:val="upperLetter"/>
      <w:lvlText w:val="(%1)"/>
      <w:lvlJc w:val="left"/>
      <w:pPr>
        <w:tabs>
          <w:tab w:val="num" w:pos="44"/>
        </w:tabs>
        <w:ind w:left="44" w:right="44" w:hanging="375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749"/>
        </w:tabs>
        <w:ind w:left="749" w:right="749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abstractNum w:abstractNumId="26">
    <w:nsid w:val="42975268"/>
    <w:multiLevelType w:val="hybridMultilevel"/>
    <w:tmpl w:val="19CC1A6C"/>
    <w:lvl w:ilvl="0" w:tplc="4E5EE33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46465BC"/>
    <w:multiLevelType w:val="multilevel"/>
    <w:tmpl w:val="78085F8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3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371A0F"/>
    <w:multiLevelType w:val="multilevel"/>
    <w:tmpl w:val="290AA9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01F69E0"/>
    <w:multiLevelType w:val="hybridMultilevel"/>
    <w:tmpl w:val="728E35F4"/>
    <w:lvl w:ilvl="0" w:tplc="0832D3D6">
      <w:start w:val="14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153EBD"/>
    <w:multiLevelType w:val="hybridMultilevel"/>
    <w:tmpl w:val="4ADADB9A"/>
    <w:lvl w:ilvl="0" w:tplc="545A5820">
      <w:start w:val="1"/>
      <w:numFmt w:val="decimal"/>
      <w:lvlText w:val="(%1)"/>
      <w:lvlJc w:val="left"/>
      <w:pPr>
        <w:tabs>
          <w:tab w:val="num" w:pos="765"/>
        </w:tabs>
        <w:ind w:left="765" w:right="765" w:hanging="405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31">
    <w:nsid w:val="54F4608D"/>
    <w:multiLevelType w:val="multilevel"/>
    <w:tmpl w:val="6C4AECD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5B01103"/>
    <w:multiLevelType w:val="multilevel"/>
    <w:tmpl w:val="F21CD242"/>
    <w:lvl w:ilvl="0">
      <w:start w:val="3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33">
    <w:nsid w:val="56C1660C"/>
    <w:multiLevelType w:val="hybridMultilevel"/>
    <w:tmpl w:val="ED381D86"/>
    <w:lvl w:ilvl="0" w:tplc="0409000F">
      <w:start w:val="1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DFEA070">
      <w:start w:val="34"/>
      <w:numFmt w:val="decimal"/>
      <w:lvlText w:val="%2."/>
      <w:lvlJc w:val="left"/>
      <w:pPr>
        <w:tabs>
          <w:tab w:val="num" w:pos="540"/>
        </w:tabs>
        <w:ind w:left="540" w:hanging="360"/>
      </w:pPr>
      <w:rPr>
        <w:rFonts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34">
    <w:nsid w:val="5E9135CB"/>
    <w:multiLevelType w:val="hybridMultilevel"/>
    <w:tmpl w:val="98AA2738"/>
    <w:lvl w:ilvl="0" w:tplc="A4B43FD8">
      <w:start w:val="1"/>
      <w:numFmt w:val="upperLetter"/>
      <w:lvlText w:val="(%1)"/>
      <w:lvlJc w:val="left"/>
      <w:pPr>
        <w:tabs>
          <w:tab w:val="num" w:pos="720"/>
        </w:tabs>
        <w:ind w:left="720" w:right="720" w:hanging="36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35">
    <w:nsid w:val="613D2EBD"/>
    <w:multiLevelType w:val="multilevel"/>
    <w:tmpl w:val="78968A4A"/>
    <w:lvl w:ilvl="0">
      <w:start w:val="36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6">
    <w:nsid w:val="66244AEF"/>
    <w:multiLevelType w:val="hybridMultilevel"/>
    <w:tmpl w:val="8D9406C2"/>
    <w:lvl w:ilvl="0" w:tplc="014C37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6407E9E"/>
    <w:multiLevelType w:val="hybridMultilevel"/>
    <w:tmpl w:val="6C4AECD2"/>
    <w:lvl w:ilvl="0" w:tplc="0409000F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014783A"/>
    <w:multiLevelType w:val="multilevel"/>
    <w:tmpl w:val="AAC6EBB0"/>
    <w:lvl w:ilvl="0">
      <w:start w:val="1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73CD478F"/>
    <w:multiLevelType w:val="hybridMultilevel"/>
    <w:tmpl w:val="87487AC6"/>
    <w:lvl w:ilvl="0" w:tplc="B4082554">
      <w:start w:val="36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40">
    <w:nsid w:val="74070568"/>
    <w:multiLevelType w:val="multilevel"/>
    <w:tmpl w:val="AAC6EBB0"/>
    <w:lvl w:ilvl="0">
      <w:start w:val="1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A8E5E95"/>
    <w:multiLevelType w:val="hybridMultilevel"/>
    <w:tmpl w:val="C5F6E458"/>
    <w:lvl w:ilvl="0" w:tplc="8102CC80">
      <w:start w:val="1"/>
      <w:numFmt w:val="decimal"/>
      <w:lvlText w:val="(%1)"/>
      <w:lvlJc w:val="left"/>
      <w:pPr>
        <w:tabs>
          <w:tab w:val="num" w:pos="720"/>
        </w:tabs>
        <w:ind w:left="720" w:right="720" w:hanging="36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440"/>
        </w:tabs>
        <w:ind w:left="1440" w:right="1440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160"/>
        </w:tabs>
        <w:ind w:left="2160" w:right="2160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880"/>
        </w:tabs>
        <w:ind w:left="2880" w:right="2880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600"/>
        </w:tabs>
        <w:ind w:left="3600" w:right="3600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320"/>
        </w:tabs>
        <w:ind w:left="4320" w:right="4320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040"/>
        </w:tabs>
        <w:ind w:left="5040" w:right="5040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760"/>
        </w:tabs>
        <w:ind w:left="5760" w:right="5760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480"/>
        </w:tabs>
        <w:ind w:left="6480" w:right="6480" w:hanging="180"/>
      </w:pPr>
    </w:lvl>
  </w:abstractNum>
  <w:abstractNum w:abstractNumId="42">
    <w:nsid w:val="7E321609"/>
    <w:multiLevelType w:val="hybridMultilevel"/>
    <w:tmpl w:val="F3ACBAAE"/>
    <w:lvl w:ilvl="0" w:tplc="A5C89516">
      <w:start w:val="1"/>
      <w:numFmt w:val="upperLetter"/>
      <w:lvlText w:val="(%1)"/>
      <w:lvlJc w:val="left"/>
      <w:pPr>
        <w:tabs>
          <w:tab w:val="num" w:pos="59"/>
        </w:tabs>
        <w:ind w:left="59" w:right="59" w:hanging="390"/>
      </w:pPr>
      <w:rPr>
        <w:rFonts w:hint="default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749"/>
        </w:tabs>
        <w:ind w:left="749" w:right="749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469"/>
        </w:tabs>
        <w:ind w:left="1469" w:right="1469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189"/>
        </w:tabs>
        <w:ind w:left="2189" w:right="2189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2909"/>
        </w:tabs>
        <w:ind w:left="2909" w:right="2909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629"/>
        </w:tabs>
        <w:ind w:left="3629" w:right="3629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349"/>
        </w:tabs>
        <w:ind w:left="4349" w:right="4349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069"/>
        </w:tabs>
        <w:ind w:left="5069" w:right="5069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789"/>
        </w:tabs>
        <w:ind w:left="5789" w:right="5789" w:hanging="180"/>
      </w:pPr>
    </w:lvl>
  </w:abstractNum>
  <w:num w:numId="1">
    <w:abstractNumId w:val="20"/>
  </w:num>
  <w:num w:numId="2">
    <w:abstractNumId w:val="5"/>
  </w:num>
  <w:num w:numId="3">
    <w:abstractNumId w:val="6"/>
  </w:num>
  <w:num w:numId="4">
    <w:abstractNumId w:val="4"/>
  </w:num>
  <w:num w:numId="5">
    <w:abstractNumId w:val="42"/>
  </w:num>
  <w:num w:numId="6">
    <w:abstractNumId w:val="25"/>
  </w:num>
  <w:num w:numId="7">
    <w:abstractNumId w:val="30"/>
  </w:num>
  <w:num w:numId="8">
    <w:abstractNumId w:val="34"/>
  </w:num>
  <w:num w:numId="9">
    <w:abstractNumId w:val="41"/>
  </w:num>
  <w:num w:numId="10">
    <w:abstractNumId w:val="14"/>
  </w:num>
  <w:num w:numId="11">
    <w:abstractNumId w:val="24"/>
  </w:num>
  <w:num w:numId="12">
    <w:abstractNumId w:val="29"/>
  </w:num>
  <w:num w:numId="13">
    <w:abstractNumId w:val="23"/>
  </w:num>
  <w:num w:numId="14">
    <w:abstractNumId w:val="0"/>
  </w:num>
  <w:num w:numId="15">
    <w:abstractNumId w:val="11"/>
  </w:num>
  <w:num w:numId="16">
    <w:abstractNumId w:val="1"/>
  </w:num>
  <w:num w:numId="17">
    <w:abstractNumId w:val="2"/>
  </w:num>
  <w:num w:numId="18">
    <w:abstractNumId w:val="15"/>
  </w:num>
  <w:num w:numId="19">
    <w:abstractNumId w:val="37"/>
  </w:num>
  <w:num w:numId="20">
    <w:abstractNumId w:val="12"/>
  </w:num>
  <w:num w:numId="21">
    <w:abstractNumId w:val="21"/>
  </w:num>
  <w:num w:numId="22">
    <w:abstractNumId w:val="9"/>
  </w:num>
  <w:num w:numId="23">
    <w:abstractNumId w:val="3"/>
  </w:num>
  <w:num w:numId="24">
    <w:abstractNumId w:val="8"/>
  </w:num>
  <w:num w:numId="25">
    <w:abstractNumId w:val="36"/>
  </w:num>
  <w:num w:numId="26">
    <w:abstractNumId w:val="7"/>
  </w:num>
  <w:num w:numId="27">
    <w:abstractNumId w:val="19"/>
  </w:num>
  <w:num w:numId="28">
    <w:abstractNumId w:val="31"/>
  </w:num>
  <w:num w:numId="29">
    <w:abstractNumId w:val="33"/>
  </w:num>
  <w:num w:numId="30">
    <w:abstractNumId w:val="38"/>
  </w:num>
  <w:num w:numId="31">
    <w:abstractNumId w:val="13"/>
  </w:num>
  <w:num w:numId="32">
    <w:abstractNumId w:val="40"/>
  </w:num>
  <w:num w:numId="33">
    <w:abstractNumId w:val="22"/>
  </w:num>
  <w:num w:numId="34">
    <w:abstractNumId w:val="16"/>
  </w:num>
  <w:num w:numId="35">
    <w:abstractNumId w:val="39"/>
  </w:num>
  <w:num w:numId="36">
    <w:abstractNumId w:val="17"/>
  </w:num>
  <w:num w:numId="37">
    <w:abstractNumId w:val="35"/>
  </w:num>
  <w:num w:numId="38">
    <w:abstractNumId w:val="18"/>
  </w:num>
  <w:num w:numId="39">
    <w:abstractNumId w:val="32"/>
  </w:num>
  <w:num w:numId="40">
    <w:abstractNumId w:val="27"/>
  </w:num>
  <w:num w:numId="41">
    <w:abstractNumId w:val="10"/>
  </w:num>
  <w:num w:numId="42">
    <w:abstractNumId w:val="26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E53"/>
    <w:rsid w:val="00000749"/>
    <w:rsid w:val="00000BE1"/>
    <w:rsid w:val="000011C0"/>
    <w:rsid w:val="00001E20"/>
    <w:rsid w:val="0000333C"/>
    <w:rsid w:val="00003E36"/>
    <w:rsid w:val="000042D8"/>
    <w:rsid w:val="00004410"/>
    <w:rsid w:val="00004C2C"/>
    <w:rsid w:val="000050F4"/>
    <w:rsid w:val="000065EC"/>
    <w:rsid w:val="00006DBF"/>
    <w:rsid w:val="000070E5"/>
    <w:rsid w:val="000072AB"/>
    <w:rsid w:val="0001031A"/>
    <w:rsid w:val="0001241D"/>
    <w:rsid w:val="000128FC"/>
    <w:rsid w:val="00012969"/>
    <w:rsid w:val="00012F29"/>
    <w:rsid w:val="00013A3E"/>
    <w:rsid w:val="0001456A"/>
    <w:rsid w:val="00014955"/>
    <w:rsid w:val="000150E8"/>
    <w:rsid w:val="00015904"/>
    <w:rsid w:val="00016863"/>
    <w:rsid w:val="00016B33"/>
    <w:rsid w:val="0001784B"/>
    <w:rsid w:val="00020FE9"/>
    <w:rsid w:val="000248D6"/>
    <w:rsid w:val="000256B6"/>
    <w:rsid w:val="0002599C"/>
    <w:rsid w:val="00026B3E"/>
    <w:rsid w:val="00027308"/>
    <w:rsid w:val="00027317"/>
    <w:rsid w:val="00027566"/>
    <w:rsid w:val="000277A7"/>
    <w:rsid w:val="00027A7F"/>
    <w:rsid w:val="0003036B"/>
    <w:rsid w:val="00030EF2"/>
    <w:rsid w:val="00030FD7"/>
    <w:rsid w:val="000312F6"/>
    <w:rsid w:val="00031322"/>
    <w:rsid w:val="000320E0"/>
    <w:rsid w:val="00032843"/>
    <w:rsid w:val="00032891"/>
    <w:rsid w:val="00032B9D"/>
    <w:rsid w:val="00033058"/>
    <w:rsid w:val="000333FC"/>
    <w:rsid w:val="00034BFC"/>
    <w:rsid w:val="00035353"/>
    <w:rsid w:val="00036B87"/>
    <w:rsid w:val="00037244"/>
    <w:rsid w:val="00040697"/>
    <w:rsid w:val="00042EF2"/>
    <w:rsid w:val="00043018"/>
    <w:rsid w:val="00043400"/>
    <w:rsid w:val="00043E3F"/>
    <w:rsid w:val="000445A0"/>
    <w:rsid w:val="000446FC"/>
    <w:rsid w:val="00044BFB"/>
    <w:rsid w:val="00044EFF"/>
    <w:rsid w:val="0004504E"/>
    <w:rsid w:val="000450FB"/>
    <w:rsid w:val="00045C42"/>
    <w:rsid w:val="00045C5E"/>
    <w:rsid w:val="000469C3"/>
    <w:rsid w:val="00046E02"/>
    <w:rsid w:val="000478CB"/>
    <w:rsid w:val="00047F67"/>
    <w:rsid w:val="00050843"/>
    <w:rsid w:val="00050AA5"/>
    <w:rsid w:val="00051774"/>
    <w:rsid w:val="00051EC8"/>
    <w:rsid w:val="00052062"/>
    <w:rsid w:val="00052BEC"/>
    <w:rsid w:val="00053006"/>
    <w:rsid w:val="000531CF"/>
    <w:rsid w:val="00054451"/>
    <w:rsid w:val="00055568"/>
    <w:rsid w:val="00055D10"/>
    <w:rsid w:val="000563C1"/>
    <w:rsid w:val="000570D2"/>
    <w:rsid w:val="00057755"/>
    <w:rsid w:val="00057C32"/>
    <w:rsid w:val="00060287"/>
    <w:rsid w:val="000606DA"/>
    <w:rsid w:val="0006169D"/>
    <w:rsid w:val="00061A76"/>
    <w:rsid w:val="00062720"/>
    <w:rsid w:val="0006285D"/>
    <w:rsid w:val="000635BE"/>
    <w:rsid w:val="0006478B"/>
    <w:rsid w:val="00064E9F"/>
    <w:rsid w:val="0006576A"/>
    <w:rsid w:val="0006595A"/>
    <w:rsid w:val="00065DB9"/>
    <w:rsid w:val="00066265"/>
    <w:rsid w:val="00066944"/>
    <w:rsid w:val="00066956"/>
    <w:rsid w:val="00066D3C"/>
    <w:rsid w:val="0006770C"/>
    <w:rsid w:val="000707B7"/>
    <w:rsid w:val="00070F7A"/>
    <w:rsid w:val="0007169C"/>
    <w:rsid w:val="000719BC"/>
    <w:rsid w:val="0007208A"/>
    <w:rsid w:val="00072662"/>
    <w:rsid w:val="000730FA"/>
    <w:rsid w:val="00073105"/>
    <w:rsid w:val="00075664"/>
    <w:rsid w:val="00075FD2"/>
    <w:rsid w:val="00076172"/>
    <w:rsid w:val="00076787"/>
    <w:rsid w:val="00076E47"/>
    <w:rsid w:val="000771FD"/>
    <w:rsid w:val="00077AE9"/>
    <w:rsid w:val="00080964"/>
    <w:rsid w:val="00080978"/>
    <w:rsid w:val="000809CC"/>
    <w:rsid w:val="0008120B"/>
    <w:rsid w:val="00081317"/>
    <w:rsid w:val="00081704"/>
    <w:rsid w:val="00081F09"/>
    <w:rsid w:val="000821FA"/>
    <w:rsid w:val="00082AA2"/>
    <w:rsid w:val="000830B9"/>
    <w:rsid w:val="00083809"/>
    <w:rsid w:val="00083FD0"/>
    <w:rsid w:val="000847F4"/>
    <w:rsid w:val="00084E51"/>
    <w:rsid w:val="00084ECA"/>
    <w:rsid w:val="00085113"/>
    <w:rsid w:val="00085476"/>
    <w:rsid w:val="000854EF"/>
    <w:rsid w:val="00085B29"/>
    <w:rsid w:val="00085C10"/>
    <w:rsid w:val="000867F9"/>
    <w:rsid w:val="00091073"/>
    <w:rsid w:val="000914D7"/>
    <w:rsid w:val="000926B3"/>
    <w:rsid w:val="00092ACB"/>
    <w:rsid w:val="0009321C"/>
    <w:rsid w:val="00093948"/>
    <w:rsid w:val="000941C8"/>
    <w:rsid w:val="000944B6"/>
    <w:rsid w:val="00094B8F"/>
    <w:rsid w:val="0009502C"/>
    <w:rsid w:val="0009565E"/>
    <w:rsid w:val="00095A59"/>
    <w:rsid w:val="00095FEE"/>
    <w:rsid w:val="00096058"/>
    <w:rsid w:val="000A0A4A"/>
    <w:rsid w:val="000A1277"/>
    <w:rsid w:val="000A1EC7"/>
    <w:rsid w:val="000A211D"/>
    <w:rsid w:val="000A2360"/>
    <w:rsid w:val="000A2AAD"/>
    <w:rsid w:val="000A2C1B"/>
    <w:rsid w:val="000A3574"/>
    <w:rsid w:val="000A3E23"/>
    <w:rsid w:val="000A41BC"/>
    <w:rsid w:val="000A4409"/>
    <w:rsid w:val="000A4FB3"/>
    <w:rsid w:val="000A5BCD"/>
    <w:rsid w:val="000A65D1"/>
    <w:rsid w:val="000A7210"/>
    <w:rsid w:val="000A78E9"/>
    <w:rsid w:val="000A79BC"/>
    <w:rsid w:val="000B042D"/>
    <w:rsid w:val="000B04CF"/>
    <w:rsid w:val="000B051A"/>
    <w:rsid w:val="000B1165"/>
    <w:rsid w:val="000B172F"/>
    <w:rsid w:val="000B1BE9"/>
    <w:rsid w:val="000B1C34"/>
    <w:rsid w:val="000B2F9A"/>
    <w:rsid w:val="000B32DD"/>
    <w:rsid w:val="000B4626"/>
    <w:rsid w:val="000B571C"/>
    <w:rsid w:val="000B6602"/>
    <w:rsid w:val="000B6EEB"/>
    <w:rsid w:val="000B7161"/>
    <w:rsid w:val="000B7419"/>
    <w:rsid w:val="000B79F4"/>
    <w:rsid w:val="000B7CC5"/>
    <w:rsid w:val="000C0214"/>
    <w:rsid w:val="000C0446"/>
    <w:rsid w:val="000C04D6"/>
    <w:rsid w:val="000C0A74"/>
    <w:rsid w:val="000C250B"/>
    <w:rsid w:val="000C2D75"/>
    <w:rsid w:val="000C3105"/>
    <w:rsid w:val="000C3466"/>
    <w:rsid w:val="000C3773"/>
    <w:rsid w:val="000C398D"/>
    <w:rsid w:val="000C3C40"/>
    <w:rsid w:val="000C3CD8"/>
    <w:rsid w:val="000C421C"/>
    <w:rsid w:val="000C43A2"/>
    <w:rsid w:val="000C492B"/>
    <w:rsid w:val="000D0B35"/>
    <w:rsid w:val="000D10FE"/>
    <w:rsid w:val="000D1800"/>
    <w:rsid w:val="000D1826"/>
    <w:rsid w:val="000D32A3"/>
    <w:rsid w:val="000D34DC"/>
    <w:rsid w:val="000D3703"/>
    <w:rsid w:val="000D3DFA"/>
    <w:rsid w:val="000D3E7D"/>
    <w:rsid w:val="000D5E78"/>
    <w:rsid w:val="000D6411"/>
    <w:rsid w:val="000D66B6"/>
    <w:rsid w:val="000D72D4"/>
    <w:rsid w:val="000D7653"/>
    <w:rsid w:val="000D7CAA"/>
    <w:rsid w:val="000E03C6"/>
    <w:rsid w:val="000E0876"/>
    <w:rsid w:val="000E1788"/>
    <w:rsid w:val="000E1A09"/>
    <w:rsid w:val="000E22B0"/>
    <w:rsid w:val="000E27B1"/>
    <w:rsid w:val="000E2DB2"/>
    <w:rsid w:val="000E3033"/>
    <w:rsid w:val="000E3804"/>
    <w:rsid w:val="000E39E8"/>
    <w:rsid w:val="000E3D20"/>
    <w:rsid w:val="000E3E2B"/>
    <w:rsid w:val="000E3F4E"/>
    <w:rsid w:val="000E411C"/>
    <w:rsid w:val="000E4970"/>
    <w:rsid w:val="000E4C04"/>
    <w:rsid w:val="000E639E"/>
    <w:rsid w:val="000E6686"/>
    <w:rsid w:val="000E7491"/>
    <w:rsid w:val="000E7731"/>
    <w:rsid w:val="000E7E87"/>
    <w:rsid w:val="000F1693"/>
    <w:rsid w:val="000F1D59"/>
    <w:rsid w:val="000F20D1"/>
    <w:rsid w:val="000F27E8"/>
    <w:rsid w:val="000F2E82"/>
    <w:rsid w:val="000F3551"/>
    <w:rsid w:val="000F3866"/>
    <w:rsid w:val="000F4798"/>
    <w:rsid w:val="000F4B86"/>
    <w:rsid w:val="000F4CE2"/>
    <w:rsid w:val="000F5058"/>
    <w:rsid w:val="000F5106"/>
    <w:rsid w:val="000F51AD"/>
    <w:rsid w:val="000F5B2B"/>
    <w:rsid w:val="000F6886"/>
    <w:rsid w:val="000F6FC8"/>
    <w:rsid w:val="001006B5"/>
    <w:rsid w:val="00101508"/>
    <w:rsid w:val="00102A88"/>
    <w:rsid w:val="0010330A"/>
    <w:rsid w:val="0010387A"/>
    <w:rsid w:val="00103D62"/>
    <w:rsid w:val="00103FC8"/>
    <w:rsid w:val="00104C23"/>
    <w:rsid w:val="00104DBF"/>
    <w:rsid w:val="00104DC2"/>
    <w:rsid w:val="00105868"/>
    <w:rsid w:val="001064A2"/>
    <w:rsid w:val="00106EB5"/>
    <w:rsid w:val="00107AAB"/>
    <w:rsid w:val="00107C63"/>
    <w:rsid w:val="00107E21"/>
    <w:rsid w:val="00107F8F"/>
    <w:rsid w:val="00110461"/>
    <w:rsid w:val="00111866"/>
    <w:rsid w:val="00111CE4"/>
    <w:rsid w:val="0011206A"/>
    <w:rsid w:val="001129DF"/>
    <w:rsid w:val="00112E66"/>
    <w:rsid w:val="0011305A"/>
    <w:rsid w:val="00114101"/>
    <w:rsid w:val="00114765"/>
    <w:rsid w:val="00114840"/>
    <w:rsid w:val="00114C0B"/>
    <w:rsid w:val="00115503"/>
    <w:rsid w:val="00120220"/>
    <w:rsid w:val="00120292"/>
    <w:rsid w:val="0012042A"/>
    <w:rsid w:val="0012071A"/>
    <w:rsid w:val="00120ADB"/>
    <w:rsid w:val="0012129A"/>
    <w:rsid w:val="0012348E"/>
    <w:rsid w:val="00124002"/>
    <w:rsid w:val="0012470D"/>
    <w:rsid w:val="00124888"/>
    <w:rsid w:val="00124A06"/>
    <w:rsid w:val="00124AD1"/>
    <w:rsid w:val="00124C88"/>
    <w:rsid w:val="0012534E"/>
    <w:rsid w:val="001256F4"/>
    <w:rsid w:val="001267CF"/>
    <w:rsid w:val="00127715"/>
    <w:rsid w:val="00127754"/>
    <w:rsid w:val="001302AB"/>
    <w:rsid w:val="00130BF5"/>
    <w:rsid w:val="00130C42"/>
    <w:rsid w:val="00131CCE"/>
    <w:rsid w:val="00131E4A"/>
    <w:rsid w:val="00132920"/>
    <w:rsid w:val="00132A56"/>
    <w:rsid w:val="00133BED"/>
    <w:rsid w:val="00133C1C"/>
    <w:rsid w:val="00133E27"/>
    <w:rsid w:val="00133E5A"/>
    <w:rsid w:val="00133E8D"/>
    <w:rsid w:val="00133FEA"/>
    <w:rsid w:val="00134064"/>
    <w:rsid w:val="00134258"/>
    <w:rsid w:val="001345A3"/>
    <w:rsid w:val="00135076"/>
    <w:rsid w:val="0013533B"/>
    <w:rsid w:val="00135E72"/>
    <w:rsid w:val="00135E9D"/>
    <w:rsid w:val="001363BC"/>
    <w:rsid w:val="00136F63"/>
    <w:rsid w:val="001370BE"/>
    <w:rsid w:val="00137F39"/>
    <w:rsid w:val="00140590"/>
    <w:rsid w:val="001406BC"/>
    <w:rsid w:val="0014131F"/>
    <w:rsid w:val="00141DBE"/>
    <w:rsid w:val="001424C9"/>
    <w:rsid w:val="00142F4E"/>
    <w:rsid w:val="00143B2E"/>
    <w:rsid w:val="00143CDD"/>
    <w:rsid w:val="0014411F"/>
    <w:rsid w:val="001442D1"/>
    <w:rsid w:val="00144AB6"/>
    <w:rsid w:val="00144D57"/>
    <w:rsid w:val="00145015"/>
    <w:rsid w:val="001453F2"/>
    <w:rsid w:val="0014616A"/>
    <w:rsid w:val="001466A0"/>
    <w:rsid w:val="00146FAE"/>
    <w:rsid w:val="00147EBC"/>
    <w:rsid w:val="00150746"/>
    <w:rsid w:val="00150A18"/>
    <w:rsid w:val="001515E3"/>
    <w:rsid w:val="001519FF"/>
    <w:rsid w:val="00152DA6"/>
    <w:rsid w:val="00153340"/>
    <w:rsid w:val="001541E3"/>
    <w:rsid w:val="001549AE"/>
    <w:rsid w:val="00154C05"/>
    <w:rsid w:val="00154D47"/>
    <w:rsid w:val="00154E3B"/>
    <w:rsid w:val="00154F2B"/>
    <w:rsid w:val="00156F94"/>
    <w:rsid w:val="00157543"/>
    <w:rsid w:val="00157EB9"/>
    <w:rsid w:val="0016078C"/>
    <w:rsid w:val="00160936"/>
    <w:rsid w:val="0016121F"/>
    <w:rsid w:val="0016146A"/>
    <w:rsid w:val="00161A25"/>
    <w:rsid w:val="00161BDC"/>
    <w:rsid w:val="001629D8"/>
    <w:rsid w:val="00164C64"/>
    <w:rsid w:val="00164CF1"/>
    <w:rsid w:val="00164E30"/>
    <w:rsid w:val="00164F93"/>
    <w:rsid w:val="00165649"/>
    <w:rsid w:val="00165AAE"/>
    <w:rsid w:val="00165D89"/>
    <w:rsid w:val="001661CF"/>
    <w:rsid w:val="0016659D"/>
    <w:rsid w:val="00166DC7"/>
    <w:rsid w:val="00167EB2"/>
    <w:rsid w:val="00167EF9"/>
    <w:rsid w:val="00170973"/>
    <w:rsid w:val="001714CD"/>
    <w:rsid w:val="001714FB"/>
    <w:rsid w:val="00171B8D"/>
    <w:rsid w:val="001722A8"/>
    <w:rsid w:val="001726A4"/>
    <w:rsid w:val="001728C1"/>
    <w:rsid w:val="00174213"/>
    <w:rsid w:val="00174ED9"/>
    <w:rsid w:val="0017558B"/>
    <w:rsid w:val="00175A03"/>
    <w:rsid w:val="00176008"/>
    <w:rsid w:val="001762EE"/>
    <w:rsid w:val="001770FB"/>
    <w:rsid w:val="001775B5"/>
    <w:rsid w:val="00177E70"/>
    <w:rsid w:val="00180419"/>
    <w:rsid w:val="00180787"/>
    <w:rsid w:val="00181090"/>
    <w:rsid w:val="001817A6"/>
    <w:rsid w:val="00181DDA"/>
    <w:rsid w:val="00182838"/>
    <w:rsid w:val="001830C2"/>
    <w:rsid w:val="00183193"/>
    <w:rsid w:val="00185075"/>
    <w:rsid w:val="00185D07"/>
    <w:rsid w:val="00185E01"/>
    <w:rsid w:val="0018662E"/>
    <w:rsid w:val="00186B67"/>
    <w:rsid w:val="00186DE2"/>
    <w:rsid w:val="00187914"/>
    <w:rsid w:val="0019029B"/>
    <w:rsid w:val="00190330"/>
    <w:rsid w:val="001907B4"/>
    <w:rsid w:val="00190B00"/>
    <w:rsid w:val="001912AE"/>
    <w:rsid w:val="00191411"/>
    <w:rsid w:val="00191841"/>
    <w:rsid w:val="00191A8D"/>
    <w:rsid w:val="00192369"/>
    <w:rsid w:val="0019249E"/>
    <w:rsid w:val="00192D69"/>
    <w:rsid w:val="0019494D"/>
    <w:rsid w:val="00194FC5"/>
    <w:rsid w:val="00195031"/>
    <w:rsid w:val="00195DDE"/>
    <w:rsid w:val="001965E8"/>
    <w:rsid w:val="00196D9E"/>
    <w:rsid w:val="00196DDB"/>
    <w:rsid w:val="00197036"/>
    <w:rsid w:val="001A1A4A"/>
    <w:rsid w:val="001A1D05"/>
    <w:rsid w:val="001A2850"/>
    <w:rsid w:val="001A2AC0"/>
    <w:rsid w:val="001A2BDF"/>
    <w:rsid w:val="001A2BEE"/>
    <w:rsid w:val="001A3305"/>
    <w:rsid w:val="001A350E"/>
    <w:rsid w:val="001A438D"/>
    <w:rsid w:val="001A4552"/>
    <w:rsid w:val="001A5EC1"/>
    <w:rsid w:val="001A64ED"/>
    <w:rsid w:val="001A71C4"/>
    <w:rsid w:val="001A723D"/>
    <w:rsid w:val="001A7B79"/>
    <w:rsid w:val="001A7BC1"/>
    <w:rsid w:val="001B0D52"/>
    <w:rsid w:val="001B0E60"/>
    <w:rsid w:val="001B1016"/>
    <w:rsid w:val="001B1171"/>
    <w:rsid w:val="001B159A"/>
    <w:rsid w:val="001B33FB"/>
    <w:rsid w:val="001B435B"/>
    <w:rsid w:val="001B4DF3"/>
    <w:rsid w:val="001B4F1E"/>
    <w:rsid w:val="001B4FD9"/>
    <w:rsid w:val="001B5C52"/>
    <w:rsid w:val="001B6A19"/>
    <w:rsid w:val="001B6A6F"/>
    <w:rsid w:val="001B7920"/>
    <w:rsid w:val="001B7A09"/>
    <w:rsid w:val="001B7D62"/>
    <w:rsid w:val="001C1D0D"/>
    <w:rsid w:val="001C29E5"/>
    <w:rsid w:val="001C3436"/>
    <w:rsid w:val="001C60BD"/>
    <w:rsid w:val="001C6506"/>
    <w:rsid w:val="001C654C"/>
    <w:rsid w:val="001C662E"/>
    <w:rsid w:val="001C7EF3"/>
    <w:rsid w:val="001D08BF"/>
    <w:rsid w:val="001D2784"/>
    <w:rsid w:val="001D3BFC"/>
    <w:rsid w:val="001D444B"/>
    <w:rsid w:val="001D4882"/>
    <w:rsid w:val="001D54ED"/>
    <w:rsid w:val="001D58BF"/>
    <w:rsid w:val="001D592E"/>
    <w:rsid w:val="001D5E98"/>
    <w:rsid w:val="001D61E2"/>
    <w:rsid w:val="001D633A"/>
    <w:rsid w:val="001D7128"/>
    <w:rsid w:val="001D7617"/>
    <w:rsid w:val="001D7A1F"/>
    <w:rsid w:val="001E0A43"/>
    <w:rsid w:val="001E106F"/>
    <w:rsid w:val="001E1594"/>
    <w:rsid w:val="001E1F5F"/>
    <w:rsid w:val="001E207A"/>
    <w:rsid w:val="001E287A"/>
    <w:rsid w:val="001E298A"/>
    <w:rsid w:val="001E3462"/>
    <w:rsid w:val="001E3B2D"/>
    <w:rsid w:val="001E434B"/>
    <w:rsid w:val="001E5232"/>
    <w:rsid w:val="001E58F5"/>
    <w:rsid w:val="001E606C"/>
    <w:rsid w:val="001E6F8B"/>
    <w:rsid w:val="001E7098"/>
    <w:rsid w:val="001F05CE"/>
    <w:rsid w:val="001F0AEF"/>
    <w:rsid w:val="001F0B5C"/>
    <w:rsid w:val="001F4E1A"/>
    <w:rsid w:val="001F59BA"/>
    <w:rsid w:val="001F7054"/>
    <w:rsid w:val="001F72E2"/>
    <w:rsid w:val="001F7625"/>
    <w:rsid w:val="001F7AB7"/>
    <w:rsid w:val="002004DC"/>
    <w:rsid w:val="002007F9"/>
    <w:rsid w:val="00201013"/>
    <w:rsid w:val="002011F5"/>
    <w:rsid w:val="00201E42"/>
    <w:rsid w:val="002020FB"/>
    <w:rsid w:val="002027DF"/>
    <w:rsid w:val="00202853"/>
    <w:rsid w:val="0020395E"/>
    <w:rsid w:val="00203B73"/>
    <w:rsid w:val="00204F61"/>
    <w:rsid w:val="002052D4"/>
    <w:rsid w:val="00205382"/>
    <w:rsid w:val="00205C62"/>
    <w:rsid w:val="00205FE7"/>
    <w:rsid w:val="002063C0"/>
    <w:rsid w:val="00206507"/>
    <w:rsid w:val="00206ED1"/>
    <w:rsid w:val="002070DB"/>
    <w:rsid w:val="00210144"/>
    <w:rsid w:val="0021104E"/>
    <w:rsid w:val="002112A0"/>
    <w:rsid w:val="00211541"/>
    <w:rsid w:val="0021174F"/>
    <w:rsid w:val="00211AB3"/>
    <w:rsid w:val="00211AB7"/>
    <w:rsid w:val="00211DB5"/>
    <w:rsid w:val="00212649"/>
    <w:rsid w:val="0021375D"/>
    <w:rsid w:val="00213BB3"/>
    <w:rsid w:val="0021428A"/>
    <w:rsid w:val="00214776"/>
    <w:rsid w:val="00214AA9"/>
    <w:rsid w:val="00215186"/>
    <w:rsid w:val="00215482"/>
    <w:rsid w:val="002158A7"/>
    <w:rsid w:val="0021598E"/>
    <w:rsid w:val="00216680"/>
    <w:rsid w:val="00217E29"/>
    <w:rsid w:val="002212CA"/>
    <w:rsid w:val="00222AFB"/>
    <w:rsid w:val="00223B2F"/>
    <w:rsid w:val="00223D12"/>
    <w:rsid w:val="00225186"/>
    <w:rsid w:val="0022588E"/>
    <w:rsid w:val="00226201"/>
    <w:rsid w:val="002265BB"/>
    <w:rsid w:val="00226A70"/>
    <w:rsid w:val="00226C71"/>
    <w:rsid w:val="00227609"/>
    <w:rsid w:val="00227C5A"/>
    <w:rsid w:val="002301D1"/>
    <w:rsid w:val="00230B81"/>
    <w:rsid w:val="00230FFE"/>
    <w:rsid w:val="002311AA"/>
    <w:rsid w:val="002312FB"/>
    <w:rsid w:val="00231733"/>
    <w:rsid w:val="0023175D"/>
    <w:rsid w:val="00233307"/>
    <w:rsid w:val="002333ED"/>
    <w:rsid w:val="00233B26"/>
    <w:rsid w:val="00233D56"/>
    <w:rsid w:val="002341E0"/>
    <w:rsid w:val="002343C5"/>
    <w:rsid w:val="00234593"/>
    <w:rsid w:val="00234A6C"/>
    <w:rsid w:val="00235DBA"/>
    <w:rsid w:val="0023681B"/>
    <w:rsid w:val="00237BB4"/>
    <w:rsid w:val="00240375"/>
    <w:rsid w:val="002409DB"/>
    <w:rsid w:val="0024272E"/>
    <w:rsid w:val="00242B14"/>
    <w:rsid w:val="00242C6A"/>
    <w:rsid w:val="00242F2F"/>
    <w:rsid w:val="002430A7"/>
    <w:rsid w:val="00245141"/>
    <w:rsid w:val="00245560"/>
    <w:rsid w:val="00245A37"/>
    <w:rsid w:val="0024680E"/>
    <w:rsid w:val="00246996"/>
    <w:rsid w:val="00246B08"/>
    <w:rsid w:val="00246EE0"/>
    <w:rsid w:val="00247018"/>
    <w:rsid w:val="002471BA"/>
    <w:rsid w:val="0025074B"/>
    <w:rsid w:val="002510AE"/>
    <w:rsid w:val="002512A1"/>
    <w:rsid w:val="0025199E"/>
    <w:rsid w:val="00251F7A"/>
    <w:rsid w:val="0025369C"/>
    <w:rsid w:val="00254557"/>
    <w:rsid w:val="002549B1"/>
    <w:rsid w:val="00256C9A"/>
    <w:rsid w:val="00257241"/>
    <w:rsid w:val="00257294"/>
    <w:rsid w:val="00257338"/>
    <w:rsid w:val="0025744E"/>
    <w:rsid w:val="00257902"/>
    <w:rsid w:val="002600A5"/>
    <w:rsid w:val="002600E6"/>
    <w:rsid w:val="00260257"/>
    <w:rsid w:val="00260418"/>
    <w:rsid w:val="002604DD"/>
    <w:rsid w:val="00260C95"/>
    <w:rsid w:val="00261110"/>
    <w:rsid w:val="00261F9C"/>
    <w:rsid w:val="00263967"/>
    <w:rsid w:val="00264317"/>
    <w:rsid w:val="0026452F"/>
    <w:rsid w:val="0026474B"/>
    <w:rsid w:val="00265AD3"/>
    <w:rsid w:val="00265FBB"/>
    <w:rsid w:val="00266195"/>
    <w:rsid w:val="0026633D"/>
    <w:rsid w:val="002663F4"/>
    <w:rsid w:val="002666B4"/>
    <w:rsid w:val="00266774"/>
    <w:rsid w:val="00266D9A"/>
    <w:rsid w:val="00267E0C"/>
    <w:rsid w:val="00271088"/>
    <w:rsid w:val="002717BD"/>
    <w:rsid w:val="0027180E"/>
    <w:rsid w:val="00272848"/>
    <w:rsid w:val="00273EBA"/>
    <w:rsid w:val="00273ED3"/>
    <w:rsid w:val="00275C0C"/>
    <w:rsid w:val="0027624C"/>
    <w:rsid w:val="00276658"/>
    <w:rsid w:val="002770D7"/>
    <w:rsid w:val="00277536"/>
    <w:rsid w:val="002778E8"/>
    <w:rsid w:val="00277A63"/>
    <w:rsid w:val="0028002E"/>
    <w:rsid w:val="002801D4"/>
    <w:rsid w:val="00280F6A"/>
    <w:rsid w:val="00281C31"/>
    <w:rsid w:val="00282474"/>
    <w:rsid w:val="002833A4"/>
    <w:rsid w:val="00285418"/>
    <w:rsid w:val="0028575C"/>
    <w:rsid w:val="00285D22"/>
    <w:rsid w:val="00291625"/>
    <w:rsid w:val="00291998"/>
    <w:rsid w:val="00292FE3"/>
    <w:rsid w:val="002948F4"/>
    <w:rsid w:val="00296FC3"/>
    <w:rsid w:val="0029729B"/>
    <w:rsid w:val="0029734C"/>
    <w:rsid w:val="00297F31"/>
    <w:rsid w:val="002A004D"/>
    <w:rsid w:val="002A21AB"/>
    <w:rsid w:val="002A22B0"/>
    <w:rsid w:val="002A2BB2"/>
    <w:rsid w:val="002A4A88"/>
    <w:rsid w:val="002A51EC"/>
    <w:rsid w:val="002A5315"/>
    <w:rsid w:val="002A5445"/>
    <w:rsid w:val="002A56F6"/>
    <w:rsid w:val="002A58BA"/>
    <w:rsid w:val="002A5DD4"/>
    <w:rsid w:val="002A61C4"/>
    <w:rsid w:val="002A7619"/>
    <w:rsid w:val="002A7DF7"/>
    <w:rsid w:val="002B1059"/>
    <w:rsid w:val="002B3CF1"/>
    <w:rsid w:val="002B42D3"/>
    <w:rsid w:val="002B517C"/>
    <w:rsid w:val="002B6547"/>
    <w:rsid w:val="002B6B21"/>
    <w:rsid w:val="002B79F5"/>
    <w:rsid w:val="002B7C72"/>
    <w:rsid w:val="002B7D2B"/>
    <w:rsid w:val="002C0065"/>
    <w:rsid w:val="002C0217"/>
    <w:rsid w:val="002C0A84"/>
    <w:rsid w:val="002C0C78"/>
    <w:rsid w:val="002C1030"/>
    <w:rsid w:val="002C1D65"/>
    <w:rsid w:val="002C1E77"/>
    <w:rsid w:val="002C1FBB"/>
    <w:rsid w:val="002C280B"/>
    <w:rsid w:val="002C2ABA"/>
    <w:rsid w:val="002C34A2"/>
    <w:rsid w:val="002C3F96"/>
    <w:rsid w:val="002C45BA"/>
    <w:rsid w:val="002C467D"/>
    <w:rsid w:val="002C5467"/>
    <w:rsid w:val="002C573E"/>
    <w:rsid w:val="002C5D58"/>
    <w:rsid w:val="002C5DAC"/>
    <w:rsid w:val="002C5E4F"/>
    <w:rsid w:val="002C61B8"/>
    <w:rsid w:val="002C65F7"/>
    <w:rsid w:val="002C69FE"/>
    <w:rsid w:val="002C6B0B"/>
    <w:rsid w:val="002C7159"/>
    <w:rsid w:val="002D0F50"/>
    <w:rsid w:val="002D16CA"/>
    <w:rsid w:val="002D1C17"/>
    <w:rsid w:val="002D21D0"/>
    <w:rsid w:val="002D2996"/>
    <w:rsid w:val="002D2CAE"/>
    <w:rsid w:val="002D2FB8"/>
    <w:rsid w:val="002D2FFE"/>
    <w:rsid w:val="002D3032"/>
    <w:rsid w:val="002D308A"/>
    <w:rsid w:val="002D3861"/>
    <w:rsid w:val="002D5DF5"/>
    <w:rsid w:val="002D69F1"/>
    <w:rsid w:val="002D7973"/>
    <w:rsid w:val="002E07C9"/>
    <w:rsid w:val="002E14B4"/>
    <w:rsid w:val="002E155D"/>
    <w:rsid w:val="002E1873"/>
    <w:rsid w:val="002E1D26"/>
    <w:rsid w:val="002E20E8"/>
    <w:rsid w:val="002E22A2"/>
    <w:rsid w:val="002E2DB9"/>
    <w:rsid w:val="002E2DDC"/>
    <w:rsid w:val="002E3655"/>
    <w:rsid w:val="002E37EE"/>
    <w:rsid w:val="002E3DCD"/>
    <w:rsid w:val="002E4144"/>
    <w:rsid w:val="002E43A2"/>
    <w:rsid w:val="002E51EE"/>
    <w:rsid w:val="002E54B9"/>
    <w:rsid w:val="002E5EED"/>
    <w:rsid w:val="002E620A"/>
    <w:rsid w:val="002E6898"/>
    <w:rsid w:val="002E6C4E"/>
    <w:rsid w:val="002E7AEE"/>
    <w:rsid w:val="002E7E3F"/>
    <w:rsid w:val="002F0287"/>
    <w:rsid w:val="002F0467"/>
    <w:rsid w:val="002F084E"/>
    <w:rsid w:val="002F095B"/>
    <w:rsid w:val="002F108B"/>
    <w:rsid w:val="002F10CB"/>
    <w:rsid w:val="002F1633"/>
    <w:rsid w:val="002F1B99"/>
    <w:rsid w:val="002F2700"/>
    <w:rsid w:val="002F2BBB"/>
    <w:rsid w:val="002F2EE1"/>
    <w:rsid w:val="002F330E"/>
    <w:rsid w:val="002F36EF"/>
    <w:rsid w:val="002F4629"/>
    <w:rsid w:val="002F51DB"/>
    <w:rsid w:val="002F75C5"/>
    <w:rsid w:val="002F77D6"/>
    <w:rsid w:val="002F7978"/>
    <w:rsid w:val="002F7FFA"/>
    <w:rsid w:val="00300A4D"/>
    <w:rsid w:val="003012E6"/>
    <w:rsid w:val="00302030"/>
    <w:rsid w:val="003024EB"/>
    <w:rsid w:val="003025B0"/>
    <w:rsid w:val="003027E0"/>
    <w:rsid w:val="003029AC"/>
    <w:rsid w:val="00302C8E"/>
    <w:rsid w:val="00302FB3"/>
    <w:rsid w:val="003049A1"/>
    <w:rsid w:val="00304DA3"/>
    <w:rsid w:val="00305EE9"/>
    <w:rsid w:val="0030645C"/>
    <w:rsid w:val="00306A6C"/>
    <w:rsid w:val="00306F86"/>
    <w:rsid w:val="00307832"/>
    <w:rsid w:val="00310841"/>
    <w:rsid w:val="00311152"/>
    <w:rsid w:val="003111F9"/>
    <w:rsid w:val="00311E71"/>
    <w:rsid w:val="003122C0"/>
    <w:rsid w:val="00313155"/>
    <w:rsid w:val="003139CC"/>
    <w:rsid w:val="00313C74"/>
    <w:rsid w:val="00314024"/>
    <w:rsid w:val="003140AC"/>
    <w:rsid w:val="0031419D"/>
    <w:rsid w:val="0031450A"/>
    <w:rsid w:val="003148B4"/>
    <w:rsid w:val="00314D53"/>
    <w:rsid w:val="00315D1F"/>
    <w:rsid w:val="00316772"/>
    <w:rsid w:val="00316860"/>
    <w:rsid w:val="00316AF7"/>
    <w:rsid w:val="00316CF7"/>
    <w:rsid w:val="00316E82"/>
    <w:rsid w:val="00317859"/>
    <w:rsid w:val="0032048A"/>
    <w:rsid w:val="00320B10"/>
    <w:rsid w:val="00321663"/>
    <w:rsid w:val="00321673"/>
    <w:rsid w:val="00321A0A"/>
    <w:rsid w:val="003239BE"/>
    <w:rsid w:val="00323A0F"/>
    <w:rsid w:val="00323DE6"/>
    <w:rsid w:val="00324598"/>
    <w:rsid w:val="00324AAE"/>
    <w:rsid w:val="00324CA0"/>
    <w:rsid w:val="00324E89"/>
    <w:rsid w:val="00325212"/>
    <w:rsid w:val="00325D76"/>
    <w:rsid w:val="00325F2B"/>
    <w:rsid w:val="00326EDF"/>
    <w:rsid w:val="00327000"/>
    <w:rsid w:val="0032757B"/>
    <w:rsid w:val="00327E55"/>
    <w:rsid w:val="003302A1"/>
    <w:rsid w:val="0033063A"/>
    <w:rsid w:val="00330B21"/>
    <w:rsid w:val="00331D91"/>
    <w:rsid w:val="003324F0"/>
    <w:rsid w:val="00332AC4"/>
    <w:rsid w:val="0033309C"/>
    <w:rsid w:val="00333673"/>
    <w:rsid w:val="00333759"/>
    <w:rsid w:val="0033490F"/>
    <w:rsid w:val="00334DC0"/>
    <w:rsid w:val="003350F7"/>
    <w:rsid w:val="00335344"/>
    <w:rsid w:val="00335583"/>
    <w:rsid w:val="003359F3"/>
    <w:rsid w:val="003363E9"/>
    <w:rsid w:val="00336E65"/>
    <w:rsid w:val="00336F36"/>
    <w:rsid w:val="00337C8D"/>
    <w:rsid w:val="0034005B"/>
    <w:rsid w:val="0034007C"/>
    <w:rsid w:val="00340213"/>
    <w:rsid w:val="00340257"/>
    <w:rsid w:val="00340D5C"/>
    <w:rsid w:val="0034145D"/>
    <w:rsid w:val="003414B6"/>
    <w:rsid w:val="00341627"/>
    <w:rsid w:val="00341980"/>
    <w:rsid w:val="003430A1"/>
    <w:rsid w:val="003439F8"/>
    <w:rsid w:val="00344429"/>
    <w:rsid w:val="0034465B"/>
    <w:rsid w:val="00344D86"/>
    <w:rsid w:val="0034513F"/>
    <w:rsid w:val="00345161"/>
    <w:rsid w:val="00346324"/>
    <w:rsid w:val="00346E0D"/>
    <w:rsid w:val="00347389"/>
    <w:rsid w:val="00350019"/>
    <w:rsid w:val="003503E5"/>
    <w:rsid w:val="003504F2"/>
    <w:rsid w:val="00350907"/>
    <w:rsid w:val="00350CED"/>
    <w:rsid w:val="00351133"/>
    <w:rsid w:val="0035130F"/>
    <w:rsid w:val="00351A05"/>
    <w:rsid w:val="00352146"/>
    <w:rsid w:val="0035245E"/>
    <w:rsid w:val="0035248F"/>
    <w:rsid w:val="00352923"/>
    <w:rsid w:val="00352CFE"/>
    <w:rsid w:val="00353606"/>
    <w:rsid w:val="0035368F"/>
    <w:rsid w:val="00353F25"/>
    <w:rsid w:val="00355AA9"/>
    <w:rsid w:val="003563E8"/>
    <w:rsid w:val="00356985"/>
    <w:rsid w:val="00356D51"/>
    <w:rsid w:val="00357354"/>
    <w:rsid w:val="003577E9"/>
    <w:rsid w:val="003578B9"/>
    <w:rsid w:val="00360AD5"/>
    <w:rsid w:val="00360D57"/>
    <w:rsid w:val="00360DE5"/>
    <w:rsid w:val="00361086"/>
    <w:rsid w:val="0036126A"/>
    <w:rsid w:val="003617EE"/>
    <w:rsid w:val="00361864"/>
    <w:rsid w:val="00361ACF"/>
    <w:rsid w:val="0036245B"/>
    <w:rsid w:val="00362502"/>
    <w:rsid w:val="00362651"/>
    <w:rsid w:val="00362D11"/>
    <w:rsid w:val="00362ECE"/>
    <w:rsid w:val="00363A8E"/>
    <w:rsid w:val="00363D13"/>
    <w:rsid w:val="00364A83"/>
    <w:rsid w:val="00364B4B"/>
    <w:rsid w:val="00364CD2"/>
    <w:rsid w:val="0036650C"/>
    <w:rsid w:val="00366911"/>
    <w:rsid w:val="0036715C"/>
    <w:rsid w:val="003675E1"/>
    <w:rsid w:val="00367BA0"/>
    <w:rsid w:val="00367F10"/>
    <w:rsid w:val="00370192"/>
    <w:rsid w:val="00370B27"/>
    <w:rsid w:val="003720AE"/>
    <w:rsid w:val="00372269"/>
    <w:rsid w:val="003726BB"/>
    <w:rsid w:val="0037282E"/>
    <w:rsid w:val="00372DE1"/>
    <w:rsid w:val="003734D8"/>
    <w:rsid w:val="003739F2"/>
    <w:rsid w:val="00373D70"/>
    <w:rsid w:val="00374366"/>
    <w:rsid w:val="00374AAD"/>
    <w:rsid w:val="003757CF"/>
    <w:rsid w:val="00375A31"/>
    <w:rsid w:val="00375B26"/>
    <w:rsid w:val="00375C71"/>
    <w:rsid w:val="00376310"/>
    <w:rsid w:val="00376596"/>
    <w:rsid w:val="00376613"/>
    <w:rsid w:val="00377493"/>
    <w:rsid w:val="00377AB7"/>
    <w:rsid w:val="00380946"/>
    <w:rsid w:val="00380D2F"/>
    <w:rsid w:val="00381BD9"/>
    <w:rsid w:val="00382B6E"/>
    <w:rsid w:val="00383CDC"/>
    <w:rsid w:val="0038465D"/>
    <w:rsid w:val="00384AE7"/>
    <w:rsid w:val="00384C14"/>
    <w:rsid w:val="003859B8"/>
    <w:rsid w:val="00385BCB"/>
    <w:rsid w:val="00385D92"/>
    <w:rsid w:val="00385DFC"/>
    <w:rsid w:val="00386869"/>
    <w:rsid w:val="003869BC"/>
    <w:rsid w:val="00386D62"/>
    <w:rsid w:val="00386EC9"/>
    <w:rsid w:val="003907B2"/>
    <w:rsid w:val="00392283"/>
    <w:rsid w:val="0039267A"/>
    <w:rsid w:val="003929DE"/>
    <w:rsid w:val="00393D4B"/>
    <w:rsid w:val="0039406E"/>
    <w:rsid w:val="003952FE"/>
    <w:rsid w:val="00395E4D"/>
    <w:rsid w:val="0039680F"/>
    <w:rsid w:val="00396E76"/>
    <w:rsid w:val="00396F0F"/>
    <w:rsid w:val="003A389A"/>
    <w:rsid w:val="003A4491"/>
    <w:rsid w:val="003A44B0"/>
    <w:rsid w:val="003A47D6"/>
    <w:rsid w:val="003A4AC1"/>
    <w:rsid w:val="003A56E3"/>
    <w:rsid w:val="003A578A"/>
    <w:rsid w:val="003A6368"/>
    <w:rsid w:val="003A6A56"/>
    <w:rsid w:val="003A7288"/>
    <w:rsid w:val="003B00EF"/>
    <w:rsid w:val="003B1AAC"/>
    <w:rsid w:val="003B1B01"/>
    <w:rsid w:val="003B2416"/>
    <w:rsid w:val="003B2439"/>
    <w:rsid w:val="003B24DC"/>
    <w:rsid w:val="003B2A0B"/>
    <w:rsid w:val="003B2E49"/>
    <w:rsid w:val="003B36C4"/>
    <w:rsid w:val="003B397C"/>
    <w:rsid w:val="003B4375"/>
    <w:rsid w:val="003B4438"/>
    <w:rsid w:val="003B44F2"/>
    <w:rsid w:val="003B49EA"/>
    <w:rsid w:val="003B5C9F"/>
    <w:rsid w:val="003B5D8E"/>
    <w:rsid w:val="003B5E2B"/>
    <w:rsid w:val="003B6844"/>
    <w:rsid w:val="003B68F8"/>
    <w:rsid w:val="003B6A63"/>
    <w:rsid w:val="003B6E50"/>
    <w:rsid w:val="003B70D8"/>
    <w:rsid w:val="003C08EA"/>
    <w:rsid w:val="003C136E"/>
    <w:rsid w:val="003C1389"/>
    <w:rsid w:val="003C13E2"/>
    <w:rsid w:val="003C155E"/>
    <w:rsid w:val="003C1BBC"/>
    <w:rsid w:val="003C1C59"/>
    <w:rsid w:val="003C1EC7"/>
    <w:rsid w:val="003C2A4E"/>
    <w:rsid w:val="003C2B66"/>
    <w:rsid w:val="003C3A7F"/>
    <w:rsid w:val="003C3F8F"/>
    <w:rsid w:val="003C4E96"/>
    <w:rsid w:val="003C5874"/>
    <w:rsid w:val="003C5CC2"/>
    <w:rsid w:val="003C60BD"/>
    <w:rsid w:val="003C60D3"/>
    <w:rsid w:val="003C6B52"/>
    <w:rsid w:val="003C6B96"/>
    <w:rsid w:val="003C7931"/>
    <w:rsid w:val="003D0369"/>
    <w:rsid w:val="003D040E"/>
    <w:rsid w:val="003D0EE6"/>
    <w:rsid w:val="003D102C"/>
    <w:rsid w:val="003D1503"/>
    <w:rsid w:val="003D15F5"/>
    <w:rsid w:val="003D1652"/>
    <w:rsid w:val="003D3ADF"/>
    <w:rsid w:val="003D437F"/>
    <w:rsid w:val="003D4E01"/>
    <w:rsid w:val="003D52B0"/>
    <w:rsid w:val="003D5564"/>
    <w:rsid w:val="003D58BA"/>
    <w:rsid w:val="003D5A8D"/>
    <w:rsid w:val="003D63D3"/>
    <w:rsid w:val="003D647F"/>
    <w:rsid w:val="003E0E46"/>
    <w:rsid w:val="003E1325"/>
    <w:rsid w:val="003E1559"/>
    <w:rsid w:val="003E1DF8"/>
    <w:rsid w:val="003E1EF0"/>
    <w:rsid w:val="003E212E"/>
    <w:rsid w:val="003E2B2E"/>
    <w:rsid w:val="003E46F1"/>
    <w:rsid w:val="003E5644"/>
    <w:rsid w:val="003E5F04"/>
    <w:rsid w:val="003E6C11"/>
    <w:rsid w:val="003F0968"/>
    <w:rsid w:val="003F09A9"/>
    <w:rsid w:val="003F1391"/>
    <w:rsid w:val="003F1A96"/>
    <w:rsid w:val="003F221A"/>
    <w:rsid w:val="003F2642"/>
    <w:rsid w:val="003F32BD"/>
    <w:rsid w:val="003F3C70"/>
    <w:rsid w:val="003F4B6E"/>
    <w:rsid w:val="003F5F75"/>
    <w:rsid w:val="003F63FE"/>
    <w:rsid w:val="003F64FA"/>
    <w:rsid w:val="003F6F82"/>
    <w:rsid w:val="003F7455"/>
    <w:rsid w:val="003F7690"/>
    <w:rsid w:val="00400354"/>
    <w:rsid w:val="004007F3"/>
    <w:rsid w:val="00401652"/>
    <w:rsid w:val="0040206F"/>
    <w:rsid w:val="004021F6"/>
    <w:rsid w:val="00403136"/>
    <w:rsid w:val="0040445F"/>
    <w:rsid w:val="00404E88"/>
    <w:rsid w:val="00406252"/>
    <w:rsid w:val="004064A4"/>
    <w:rsid w:val="00406698"/>
    <w:rsid w:val="004070AC"/>
    <w:rsid w:val="00407A85"/>
    <w:rsid w:val="00407DC8"/>
    <w:rsid w:val="0041131A"/>
    <w:rsid w:val="004118BA"/>
    <w:rsid w:val="00411F00"/>
    <w:rsid w:val="00412141"/>
    <w:rsid w:val="004121F3"/>
    <w:rsid w:val="00412742"/>
    <w:rsid w:val="00412B88"/>
    <w:rsid w:val="004131A0"/>
    <w:rsid w:val="00413540"/>
    <w:rsid w:val="00413A49"/>
    <w:rsid w:val="00413AD4"/>
    <w:rsid w:val="00413CDF"/>
    <w:rsid w:val="0041501B"/>
    <w:rsid w:val="00415213"/>
    <w:rsid w:val="00415A65"/>
    <w:rsid w:val="00416781"/>
    <w:rsid w:val="00416897"/>
    <w:rsid w:val="0041759A"/>
    <w:rsid w:val="00417A03"/>
    <w:rsid w:val="00417FF9"/>
    <w:rsid w:val="004206E2"/>
    <w:rsid w:val="004216F6"/>
    <w:rsid w:val="00421CE9"/>
    <w:rsid w:val="00422B1D"/>
    <w:rsid w:val="004238E9"/>
    <w:rsid w:val="00423A35"/>
    <w:rsid w:val="00423BDB"/>
    <w:rsid w:val="004245EF"/>
    <w:rsid w:val="004249B1"/>
    <w:rsid w:val="00426506"/>
    <w:rsid w:val="00426578"/>
    <w:rsid w:val="00426C8F"/>
    <w:rsid w:val="00426DC8"/>
    <w:rsid w:val="00427617"/>
    <w:rsid w:val="00427CBD"/>
    <w:rsid w:val="0043021A"/>
    <w:rsid w:val="00430533"/>
    <w:rsid w:val="00430F0A"/>
    <w:rsid w:val="00431621"/>
    <w:rsid w:val="00431753"/>
    <w:rsid w:val="004318D4"/>
    <w:rsid w:val="00431CD6"/>
    <w:rsid w:val="00431CD8"/>
    <w:rsid w:val="0043208C"/>
    <w:rsid w:val="00432286"/>
    <w:rsid w:val="00432515"/>
    <w:rsid w:val="004326E3"/>
    <w:rsid w:val="00433168"/>
    <w:rsid w:val="004334B2"/>
    <w:rsid w:val="00433F1D"/>
    <w:rsid w:val="004341FC"/>
    <w:rsid w:val="004346E2"/>
    <w:rsid w:val="00435851"/>
    <w:rsid w:val="00436AE9"/>
    <w:rsid w:val="00436B69"/>
    <w:rsid w:val="00436BDC"/>
    <w:rsid w:val="0043785B"/>
    <w:rsid w:val="00437A58"/>
    <w:rsid w:val="00440060"/>
    <w:rsid w:val="00440229"/>
    <w:rsid w:val="004410E5"/>
    <w:rsid w:val="00442A92"/>
    <w:rsid w:val="0044370E"/>
    <w:rsid w:val="00444A00"/>
    <w:rsid w:val="00444F3C"/>
    <w:rsid w:val="00445B4E"/>
    <w:rsid w:val="0044615E"/>
    <w:rsid w:val="004461EC"/>
    <w:rsid w:val="004464ED"/>
    <w:rsid w:val="00447D99"/>
    <w:rsid w:val="0045057E"/>
    <w:rsid w:val="00450D86"/>
    <w:rsid w:val="0045123E"/>
    <w:rsid w:val="0045183C"/>
    <w:rsid w:val="00451CDF"/>
    <w:rsid w:val="00451EE7"/>
    <w:rsid w:val="00452BB3"/>
    <w:rsid w:val="00453198"/>
    <w:rsid w:val="0045348D"/>
    <w:rsid w:val="00453EFF"/>
    <w:rsid w:val="004541D8"/>
    <w:rsid w:val="004544CC"/>
    <w:rsid w:val="0045504D"/>
    <w:rsid w:val="004563DB"/>
    <w:rsid w:val="00456439"/>
    <w:rsid w:val="00460CF6"/>
    <w:rsid w:val="00461C4B"/>
    <w:rsid w:val="00461F22"/>
    <w:rsid w:val="00462094"/>
    <w:rsid w:val="004628C1"/>
    <w:rsid w:val="00464817"/>
    <w:rsid w:val="00464A6A"/>
    <w:rsid w:val="004661F4"/>
    <w:rsid w:val="00466219"/>
    <w:rsid w:val="0046653D"/>
    <w:rsid w:val="00466AD0"/>
    <w:rsid w:val="00466C61"/>
    <w:rsid w:val="00466EE3"/>
    <w:rsid w:val="004678D7"/>
    <w:rsid w:val="00470BCE"/>
    <w:rsid w:val="00471346"/>
    <w:rsid w:val="0047149F"/>
    <w:rsid w:val="00471D8D"/>
    <w:rsid w:val="00472231"/>
    <w:rsid w:val="00472344"/>
    <w:rsid w:val="00472EE7"/>
    <w:rsid w:val="00473C67"/>
    <w:rsid w:val="00475419"/>
    <w:rsid w:val="004754C3"/>
    <w:rsid w:val="00476014"/>
    <w:rsid w:val="00477EDB"/>
    <w:rsid w:val="00477F33"/>
    <w:rsid w:val="0048013B"/>
    <w:rsid w:val="00480383"/>
    <w:rsid w:val="00480BDC"/>
    <w:rsid w:val="0048193D"/>
    <w:rsid w:val="00481CA9"/>
    <w:rsid w:val="00482C15"/>
    <w:rsid w:val="00482D2D"/>
    <w:rsid w:val="004830EF"/>
    <w:rsid w:val="00483577"/>
    <w:rsid w:val="004843F1"/>
    <w:rsid w:val="00484854"/>
    <w:rsid w:val="0048525C"/>
    <w:rsid w:val="004855F7"/>
    <w:rsid w:val="00485E96"/>
    <w:rsid w:val="004862C9"/>
    <w:rsid w:val="00487C9E"/>
    <w:rsid w:val="00490D4F"/>
    <w:rsid w:val="00491165"/>
    <w:rsid w:val="00491461"/>
    <w:rsid w:val="00491626"/>
    <w:rsid w:val="00491A29"/>
    <w:rsid w:val="004925B1"/>
    <w:rsid w:val="00492756"/>
    <w:rsid w:val="00493180"/>
    <w:rsid w:val="0049322E"/>
    <w:rsid w:val="0049327C"/>
    <w:rsid w:val="004932D7"/>
    <w:rsid w:val="0049410B"/>
    <w:rsid w:val="00494182"/>
    <w:rsid w:val="00494582"/>
    <w:rsid w:val="00495500"/>
    <w:rsid w:val="00495ACB"/>
    <w:rsid w:val="00496C1F"/>
    <w:rsid w:val="004978BC"/>
    <w:rsid w:val="00497FEA"/>
    <w:rsid w:val="004A1B66"/>
    <w:rsid w:val="004A1CC9"/>
    <w:rsid w:val="004A217A"/>
    <w:rsid w:val="004A221C"/>
    <w:rsid w:val="004A2271"/>
    <w:rsid w:val="004A2805"/>
    <w:rsid w:val="004A2B60"/>
    <w:rsid w:val="004A2F27"/>
    <w:rsid w:val="004A461F"/>
    <w:rsid w:val="004A5747"/>
    <w:rsid w:val="004A5774"/>
    <w:rsid w:val="004A5D27"/>
    <w:rsid w:val="004A6A14"/>
    <w:rsid w:val="004A726F"/>
    <w:rsid w:val="004A73AB"/>
    <w:rsid w:val="004A77D5"/>
    <w:rsid w:val="004A78D5"/>
    <w:rsid w:val="004B09DC"/>
    <w:rsid w:val="004B0A93"/>
    <w:rsid w:val="004B1202"/>
    <w:rsid w:val="004B15E0"/>
    <w:rsid w:val="004B2689"/>
    <w:rsid w:val="004B286E"/>
    <w:rsid w:val="004B355F"/>
    <w:rsid w:val="004B3A46"/>
    <w:rsid w:val="004B3AF8"/>
    <w:rsid w:val="004B4813"/>
    <w:rsid w:val="004B5475"/>
    <w:rsid w:val="004B5842"/>
    <w:rsid w:val="004B6B4C"/>
    <w:rsid w:val="004B7782"/>
    <w:rsid w:val="004B7F63"/>
    <w:rsid w:val="004C0E1C"/>
    <w:rsid w:val="004C1AFC"/>
    <w:rsid w:val="004C1E9A"/>
    <w:rsid w:val="004C27DE"/>
    <w:rsid w:val="004C3247"/>
    <w:rsid w:val="004C3268"/>
    <w:rsid w:val="004C4113"/>
    <w:rsid w:val="004C4A9C"/>
    <w:rsid w:val="004C4EDD"/>
    <w:rsid w:val="004C583B"/>
    <w:rsid w:val="004C597F"/>
    <w:rsid w:val="004C67D7"/>
    <w:rsid w:val="004C68D7"/>
    <w:rsid w:val="004C6A38"/>
    <w:rsid w:val="004C7399"/>
    <w:rsid w:val="004C7611"/>
    <w:rsid w:val="004C765E"/>
    <w:rsid w:val="004C7840"/>
    <w:rsid w:val="004C7BF1"/>
    <w:rsid w:val="004C7CB1"/>
    <w:rsid w:val="004C7D67"/>
    <w:rsid w:val="004D02D8"/>
    <w:rsid w:val="004D02DF"/>
    <w:rsid w:val="004D11F7"/>
    <w:rsid w:val="004D1496"/>
    <w:rsid w:val="004D1575"/>
    <w:rsid w:val="004D1C89"/>
    <w:rsid w:val="004D1E4D"/>
    <w:rsid w:val="004D2FC9"/>
    <w:rsid w:val="004D4764"/>
    <w:rsid w:val="004D4854"/>
    <w:rsid w:val="004D4BC0"/>
    <w:rsid w:val="004D4BD2"/>
    <w:rsid w:val="004D6680"/>
    <w:rsid w:val="004D66E5"/>
    <w:rsid w:val="004D67F2"/>
    <w:rsid w:val="004D6D29"/>
    <w:rsid w:val="004D6FF4"/>
    <w:rsid w:val="004D7903"/>
    <w:rsid w:val="004E0296"/>
    <w:rsid w:val="004E14CC"/>
    <w:rsid w:val="004E15CD"/>
    <w:rsid w:val="004E18EF"/>
    <w:rsid w:val="004E1C21"/>
    <w:rsid w:val="004E2BD0"/>
    <w:rsid w:val="004E3215"/>
    <w:rsid w:val="004E35A5"/>
    <w:rsid w:val="004E5CE6"/>
    <w:rsid w:val="004E5D14"/>
    <w:rsid w:val="004E5D91"/>
    <w:rsid w:val="004E6036"/>
    <w:rsid w:val="004E61F3"/>
    <w:rsid w:val="004E6928"/>
    <w:rsid w:val="004E6E77"/>
    <w:rsid w:val="004E7E9F"/>
    <w:rsid w:val="004F0095"/>
    <w:rsid w:val="004F08C0"/>
    <w:rsid w:val="004F0FC4"/>
    <w:rsid w:val="004F1BC6"/>
    <w:rsid w:val="004F1F48"/>
    <w:rsid w:val="004F206D"/>
    <w:rsid w:val="004F2690"/>
    <w:rsid w:val="004F30D1"/>
    <w:rsid w:val="004F3268"/>
    <w:rsid w:val="004F34AF"/>
    <w:rsid w:val="004F3727"/>
    <w:rsid w:val="004F4206"/>
    <w:rsid w:val="004F43E9"/>
    <w:rsid w:val="004F496A"/>
    <w:rsid w:val="004F534C"/>
    <w:rsid w:val="004F550F"/>
    <w:rsid w:val="004F602A"/>
    <w:rsid w:val="004F61CE"/>
    <w:rsid w:val="004F620F"/>
    <w:rsid w:val="004F638B"/>
    <w:rsid w:val="004F7108"/>
    <w:rsid w:val="004F7FDA"/>
    <w:rsid w:val="00500211"/>
    <w:rsid w:val="00500E00"/>
    <w:rsid w:val="00500ED4"/>
    <w:rsid w:val="00501835"/>
    <w:rsid w:val="00501A14"/>
    <w:rsid w:val="005045F0"/>
    <w:rsid w:val="005048FB"/>
    <w:rsid w:val="00507678"/>
    <w:rsid w:val="0051006E"/>
    <w:rsid w:val="00510344"/>
    <w:rsid w:val="00510BC1"/>
    <w:rsid w:val="00510E92"/>
    <w:rsid w:val="00511C1B"/>
    <w:rsid w:val="00511C59"/>
    <w:rsid w:val="00512925"/>
    <w:rsid w:val="00512EC0"/>
    <w:rsid w:val="005133D9"/>
    <w:rsid w:val="005136CC"/>
    <w:rsid w:val="00513CB5"/>
    <w:rsid w:val="00514160"/>
    <w:rsid w:val="005144CC"/>
    <w:rsid w:val="005149A3"/>
    <w:rsid w:val="00514ADD"/>
    <w:rsid w:val="00515118"/>
    <w:rsid w:val="00515787"/>
    <w:rsid w:val="005159BD"/>
    <w:rsid w:val="00515B67"/>
    <w:rsid w:val="005160E6"/>
    <w:rsid w:val="005164D6"/>
    <w:rsid w:val="00516514"/>
    <w:rsid w:val="00516753"/>
    <w:rsid w:val="00516846"/>
    <w:rsid w:val="005170B8"/>
    <w:rsid w:val="00520257"/>
    <w:rsid w:val="00520644"/>
    <w:rsid w:val="00520960"/>
    <w:rsid w:val="00521362"/>
    <w:rsid w:val="00521530"/>
    <w:rsid w:val="005228DD"/>
    <w:rsid w:val="00523279"/>
    <w:rsid w:val="00524820"/>
    <w:rsid w:val="00524D89"/>
    <w:rsid w:val="00525840"/>
    <w:rsid w:val="005271DC"/>
    <w:rsid w:val="00527495"/>
    <w:rsid w:val="00531239"/>
    <w:rsid w:val="00531A37"/>
    <w:rsid w:val="0053250B"/>
    <w:rsid w:val="005328DE"/>
    <w:rsid w:val="00532C71"/>
    <w:rsid w:val="005334E7"/>
    <w:rsid w:val="0053350B"/>
    <w:rsid w:val="005335F7"/>
    <w:rsid w:val="00533C6A"/>
    <w:rsid w:val="005342AD"/>
    <w:rsid w:val="00534672"/>
    <w:rsid w:val="00535CD7"/>
    <w:rsid w:val="00536169"/>
    <w:rsid w:val="0053676C"/>
    <w:rsid w:val="0053724E"/>
    <w:rsid w:val="00537494"/>
    <w:rsid w:val="00537852"/>
    <w:rsid w:val="00537C6F"/>
    <w:rsid w:val="00537D39"/>
    <w:rsid w:val="00540045"/>
    <w:rsid w:val="00540086"/>
    <w:rsid w:val="005401B0"/>
    <w:rsid w:val="00540D99"/>
    <w:rsid w:val="00540E88"/>
    <w:rsid w:val="00540FF7"/>
    <w:rsid w:val="00541671"/>
    <w:rsid w:val="005417BD"/>
    <w:rsid w:val="005417CF"/>
    <w:rsid w:val="00541C12"/>
    <w:rsid w:val="005423FC"/>
    <w:rsid w:val="00542BB5"/>
    <w:rsid w:val="00544205"/>
    <w:rsid w:val="00544F3A"/>
    <w:rsid w:val="00545247"/>
    <w:rsid w:val="005455D8"/>
    <w:rsid w:val="00545D91"/>
    <w:rsid w:val="00545FA7"/>
    <w:rsid w:val="0054677F"/>
    <w:rsid w:val="00546886"/>
    <w:rsid w:val="0054751F"/>
    <w:rsid w:val="005475B5"/>
    <w:rsid w:val="00547E6F"/>
    <w:rsid w:val="00550A8A"/>
    <w:rsid w:val="00550B46"/>
    <w:rsid w:val="00550BCC"/>
    <w:rsid w:val="00550D7A"/>
    <w:rsid w:val="00550FD6"/>
    <w:rsid w:val="00551608"/>
    <w:rsid w:val="00553042"/>
    <w:rsid w:val="0055383E"/>
    <w:rsid w:val="00553ED6"/>
    <w:rsid w:val="00555331"/>
    <w:rsid w:val="0055572D"/>
    <w:rsid w:val="005557E9"/>
    <w:rsid w:val="00555BEE"/>
    <w:rsid w:val="0055601C"/>
    <w:rsid w:val="005573E6"/>
    <w:rsid w:val="005576DA"/>
    <w:rsid w:val="0056087C"/>
    <w:rsid w:val="00560891"/>
    <w:rsid w:val="00560D7B"/>
    <w:rsid w:val="005613E1"/>
    <w:rsid w:val="00563D74"/>
    <w:rsid w:val="0056409B"/>
    <w:rsid w:val="0056484F"/>
    <w:rsid w:val="005651D8"/>
    <w:rsid w:val="00565851"/>
    <w:rsid w:val="00565B4D"/>
    <w:rsid w:val="005668C9"/>
    <w:rsid w:val="00566F05"/>
    <w:rsid w:val="00566F45"/>
    <w:rsid w:val="0056762C"/>
    <w:rsid w:val="00567685"/>
    <w:rsid w:val="00570F39"/>
    <w:rsid w:val="0057162C"/>
    <w:rsid w:val="00571ED2"/>
    <w:rsid w:val="005723B5"/>
    <w:rsid w:val="00572DB4"/>
    <w:rsid w:val="00573A85"/>
    <w:rsid w:val="00573A97"/>
    <w:rsid w:val="00574111"/>
    <w:rsid w:val="0057457C"/>
    <w:rsid w:val="005749ED"/>
    <w:rsid w:val="00574BD4"/>
    <w:rsid w:val="00574D31"/>
    <w:rsid w:val="005754CA"/>
    <w:rsid w:val="00576181"/>
    <w:rsid w:val="005765A0"/>
    <w:rsid w:val="0057786D"/>
    <w:rsid w:val="005806C4"/>
    <w:rsid w:val="00581181"/>
    <w:rsid w:val="0058125D"/>
    <w:rsid w:val="00582083"/>
    <w:rsid w:val="005828C3"/>
    <w:rsid w:val="00582DF7"/>
    <w:rsid w:val="00583080"/>
    <w:rsid w:val="005839B6"/>
    <w:rsid w:val="00583BFA"/>
    <w:rsid w:val="00583DD1"/>
    <w:rsid w:val="00585FB8"/>
    <w:rsid w:val="005860BF"/>
    <w:rsid w:val="00587359"/>
    <w:rsid w:val="00587D58"/>
    <w:rsid w:val="00587F74"/>
    <w:rsid w:val="005907F4"/>
    <w:rsid w:val="00590F89"/>
    <w:rsid w:val="005912EC"/>
    <w:rsid w:val="0059198A"/>
    <w:rsid w:val="00592FA3"/>
    <w:rsid w:val="00594285"/>
    <w:rsid w:val="00594529"/>
    <w:rsid w:val="00594846"/>
    <w:rsid w:val="00594EAF"/>
    <w:rsid w:val="00595575"/>
    <w:rsid w:val="00595607"/>
    <w:rsid w:val="00595A02"/>
    <w:rsid w:val="005962D4"/>
    <w:rsid w:val="0059694B"/>
    <w:rsid w:val="00596DB6"/>
    <w:rsid w:val="0059768E"/>
    <w:rsid w:val="00597966"/>
    <w:rsid w:val="00597CAE"/>
    <w:rsid w:val="005A0A08"/>
    <w:rsid w:val="005A12ED"/>
    <w:rsid w:val="005A1B4B"/>
    <w:rsid w:val="005A1D01"/>
    <w:rsid w:val="005A28AB"/>
    <w:rsid w:val="005A2AF8"/>
    <w:rsid w:val="005A2CEF"/>
    <w:rsid w:val="005A3817"/>
    <w:rsid w:val="005A3A8B"/>
    <w:rsid w:val="005A3E55"/>
    <w:rsid w:val="005A4469"/>
    <w:rsid w:val="005A464A"/>
    <w:rsid w:val="005A4725"/>
    <w:rsid w:val="005A5236"/>
    <w:rsid w:val="005A67AD"/>
    <w:rsid w:val="005A7871"/>
    <w:rsid w:val="005A7E58"/>
    <w:rsid w:val="005B0E56"/>
    <w:rsid w:val="005B211C"/>
    <w:rsid w:val="005B2A52"/>
    <w:rsid w:val="005B2F7F"/>
    <w:rsid w:val="005B34AF"/>
    <w:rsid w:val="005B3877"/>
    <w:rsid w:val="005B420F"/>
    <w:rsid w:val="005B4952"/>
    <w:rsid w:val="005B58BF"/>
    <w:rsid w:val="005B64EC"/>
    <w:rsid w:val="005B696D"/>
    <w:rsid w:val="005B69A0"/>
    <w:rsid w:val="005C0344"/>
    <w:rsid w:val="005C07A2"/>
    <w:rsid w:val="005C1497"/>
    <w:rsid w:val="005C46EE"/>
    <w:rsid w:val="005C4AC2"/>
    <w:rsid w:val="005C535E"/>
    <w:rsid w:val="005C56B2"/>
    <w:rsid w:val="005C6550"/>
    <w:rsid w:val="005C6C43"/>
    <w:rsid w:val="005C7BCF"/>
    <w:rsid w:val="005D0C37"/>
    <w:rsid w:val="005D1D88"/>
    <w:rsid w:val="005D20A0"/>
    <w:rsid w:val="005D2386"/>
    <w:rsid w:val="005D248C"/>
    <w:rsid w:val="005D25FB"/>
    <w:rsid w:val="005D2887"/>
    <w:rsid w:val="005D2BA2"/>
    <w:rsid w:val="005D2CDB"/>
    <w:rsid w:val="005D2E6E"/>
    <w:rsid w:val="005D3BCA"/>
    <w:rsid w:val="005D4119"/>
    <w:rsid w:val="005D422B"/>
    <w:rsid w:val="005D4CA0"/>
    <w:rsid w:val="005D50CA"/>
    <w:rsid w:val="005D522C"/>
    <w:rsid w:val="005D5C71"/>
    <w:rsid w:val="005D5D6D"/>
    <w:rsid w:val="005D5E8F"/>
    <w:rsid w:val="005D6129"/>
    <w:rsid w:val="005D697A"/>
    <w:rsid w:val="005D6EDF"/>
    <w:rsid w:val="005D7851"/>
    <w:rsid w:val="005D7CAF"/>
    <w:rsid w:val="005E1B19"/>
    <w:rsid w:val="005E1BA8"/>
    <w:rsid w:val="005E2254"/>
    <w:rsid w:val="005E2984"/>
    <w:rsid w:val="005E3F37"/>
    <w:rsid w:val="005E5ECE"/>
    <w:rsid w:val="005E63F7"/>
    <w:rsid w:val="005E66D3"/>
    <w:rsid w:val="005E675D"/>
    <w:rsid w:val="005E773E"/>
    <w:rsid w:val="005E7C7B"/>
    <w:rsid w:val="005F0A66"/>
    <w:rsid w:val="005F0AB4"/>
    <w:rsid w:val="005F100B"/>
    <w:rsid w:val="005F1888"/>
    <w:rsid w:val="005F1E65"/>
    <w:rsid w:val="005F2453"/>
    <w:rsid w:val="005F28AE"/>
    <w:rsid w:val="005F31AA"/>
    <w:rsid w:val="005F3A0F"/>
    <w:rsid w:val="005F3F9C"/>
    <w:rsid w:val="005F473A"/>
    <w:rsid w:val="005F4FF9"/>
    <w:rsid w:val="005F57DB"/>
    <w:rsid w:val="005F62A4"/>
    <w:rsid w:val="005F6A22"/>
    <w:rsid w:val="005F6C67"/>
    <w:rsid w:val="005F6D73"/>
    <w:rsid w:val="005F6F49"/>
    <w:rsid w:val="005F740D"/>
    <w:rsid w:val="00600360"/>
    <w:rsid w:val="0060195A"/>
    <w:rsid w:val="00601AA5"/>
    <w:rsid w:val="00601D27"/>
    <w:rsid w:val="00601F1C"/>
    <w:rsid w:val="00602757"/>
    <w:rsid w:val="00602B39"/>
    <w:rsid w:val="00602DAA"/>
    <w:rsid w:val="00603F4E"/>
    <w:rsid w:val="00603F5F"/>
    <w:rsid w:val="00604171"/>
    <w:rsid w:val="00604487"/>
    <w:rsid w:val="00604B11"/>
    <w:rsid w:val="006055D0"/>
    <w:rsid w:val="00605CBE"/>
    <w:rsid w:val="00605E86"/>
    <w:rsid w:val="00606EEA"/>
    <w:rsid w:val="00606F2E"/>
    <w:rsid w:val="00607B7A"/>
    <w:rsid w:val="00610D19"/>
    <w:rsid w:val="006117DD"/>
    <w:rsid w:val="00611C4B"/>
    <w:rsid w:val="00612377"/>
    <w:rsid w:val="0061283C"/>
    <w:rsid w:val="006133FD"/>
    <w:rsid w:val="00613792"/>
    <w:rsid w:val="006150C5"/>
    <w:rsid w:val="00615874"/>
    <w:rsid w:val="00620944"/>
    <w:rsid w:val="00620FA0"/>
    <w:rsid w:val="006212C7"/>
    <w:rsid w:val="006215A4"/>
    <w:rsid w:val="00622103"/>
    <w:rsid w:val="00622B42"/>
    <w:rsid w:val="00623EC4"/>
    <w:rsid w:val="00624127"/>
    <w:rsid w:val="00624967"/>
    <w:rsid w:val="00624B5A"/>
    <w:rsid w:val="00624C72"/>
    <w:rsid w:val="006251AF"/>
    <w:rsid w:val="006254D3"/>
    <w:rsid w:val="00625B67"/>
    <w:rsid w:val="00626D79"/>
    <w:rsid w:val="0062709E"/>
    <w:rsid w:val="00627E1C"/>
    <w:rsid w:val="00630147"/>
    <w:rsid w:val="00630ECC"/>
    <w:rsid w:val="00631482"/>
    <w:rsid w:val="00631D4B"/>
    <w:rsid w:val="00632311"/>
    <w:rsid w:val="0063298A"/>
    <w:rsid w:val="00632D8B"/>
    <w:rsid w:val="0063377B"/>
    <w:rsid w:val="006343FC"/>
    <w:rsid w:val="00634546"/>
    <w:rsid w:val="00634C84"/>
    <w:rsid w:val="00634CFF"/>
    <w:rsid w:val="006364BC"/>
    <w:rsid w:val="00636EC5"/>
    <w:rsid w:val="00637041"/>
    <w:rsid w:val="0063714C"/>
    <w:rsid w:val="006376C6"/>
    <w:rsid w:val="006406AA"/>
    <w:rsid w:val="00641338"/>
    <w:rsid w:val="006414B3"/>
    <w:rsid w:val="0064214A"/>
    <w:rsid w:val="0064262C"/>
    <w:rsid w:val="00642EF2"/>
    <w:rsid w:val="00643164"/>
    <w:rsid w:val="00643229"/>
    <w:rsid w:val="006436CD"/>
    <w:rsid w:val="00644B36"/>
    <w:rsid w:val="00644CF5"/>
    <w:rsid w:val="00644DE5"/>
    <w:rsid w:val="006459F5"/>
    <w:rsid w:val="00646745"/>
    <w:rsid w:val="00646C44"/>
    <w:rsid w:val="00647820"/>
    <w:rsid w:val="006501F7"/>
    <w:rsid w:val="006503C7"/>
    <w:rsid w:val="00651C45"/>
    <w:rsid w:val="006529B2"/>
    <w:rsid w:val="006532CC"/>
    <w:rsid w:val="006533E4"/>
    <w:rsid w:val="00654188"/>
    <w:rsid w:val="0065480F"/>
    <w:rsid w:val="00654AD1"/>
    <w:rsid w:val="00655E6F"/>
    <w:rsid w:val="006567DC"/>
    <w:rsid w:val="00656E28"/>
    <w:rsid w:val="00656EB3"/>
    <w:rsid w:val="0066040C"/>
    <w:rsid w:val="006604AA"/>
    <w:rsid w:val="006605C3"/>
    <w:rsid w:val="00661A5E"/>
    <w:rsid w:val="0066247B"/>
    <w:rsid w:val="00662554"/>
    <w:rsid w:val="00662CE2"/>
    <w:rsid w:val="00663388"/>
    <w:rsid w:val="00663771"/>
    <w:rsid w:val="00663792"/>
    <w:rsid w:val="0066415D"/>
    <w:rsid w:val="006649A1"/>
    <w:rsid w:val="00664AA8"/>
    <w:rsid w:val="00665051"/>
    <w:rsid w:val="006651D8"/>
    <w:rsid w:val="006653D9"/>
    <w:rsid w:val="006654F1"/>
    <w:rsid w:val="006657EF"/>
    <w:rsid w:val="006657F7"/>
    <w:rsid w:val="00665AB9"/>
    <w:rsid w:val="00666438"/>
    <w:rsid w:val="00667B32"/>
    <w:rsid w:val="00667DC0"/>
    <w:rsid w:val="006702AC"/>
    <w:rsid w:val="0067057A"/>
    <w:rsid w:val="00671372"/>
    <w:rsid w:val="006715D2"/>
    <w:rsid w:val="00671661"/>
    <w:rsid w:val="00671AFE"/>
    <w:rsid w:val="00671F4F"/>
    <w:rsid w:val="0067252D"/>
    <w:rsid w:val="0067261D"/>
    <w:rsid w:val="00673066"/>
    <w:rsid w:val="006736C8"/>
    <w:rsid w:val="00673DE8"/>
    <w:rsid w:val="00673EA0"/>
    <w:rsid w:val="006744F9"/>
    <w:rsid w:val="0067537E"/>
    <w:rsid w:val="006779D7"/>
    <w:rsid w:val="00677C35"/>
    <w:rsid w:val="00677F16"/>
    <w:rsid w:val="00680217"/>
    <w:rsid w:val="006802A4"/>
    <w:rsid w:val="00680FCA"/>
    <w:rsid w:val="00683536"/>
    <w:rsid w:val="00684941"/>
    <w:rsid w:val="00685662"/>
    <w:rsid w:val="006857F9"/>
    <w:rsid w:val="00687DE2"/>
    <w:rsid w:val="00691B73"/>
    <w:rsid w:val="00691F7C"/>
    <w:rsid w:val="00692C35"/>
    <w:rsid w:val="006930FE"/>
    <w:rsid w:val="006938E1"/>
    <w:rsid w:val="0069398D"/>
    <w:rsid w:val="006942E6"/>
    <w:rsid w:val="006965AA"/>
    <w:rsid w:val="00696BDA"/>
    <w:rsid w:val="006972C4"/>
    <w:rsid w:val="00697E91"/>
    <w:rsid w:val="006A07D8"/>
    <w:rsid w:val="006A13BB"/>
    <w:rsid w:val="006A166A"/>
    <w:rsid w:val="006A1A9C"/>
    <w:rsid w:val="006A2407"/>
    <w:rsid w:val="006A2DBE"/>
    <w:rsid w:val="006A2F36"/>
    <w:rsid w:val="006A318E"/>
    <w:rsid w:val="006A3F3E"/>
    <w:rsid w:val="006A4F38"/>
    <w:rsid w:val="006A5055"/>
    <w:rsid w:val="006A50E9"/>
    <w:rsid w:val="006A57A6"/>
    <w:rsid w:val="006A651A"/>
    <w:rsid w:val="006A6668"/>
    <w:rsid w:val="006A754A"/>
    <w:rsid w:val="006A7F29"/>
    <w:rsid w:val="006B0F5C"/>
    <w:rsid w:val="006B224D"/>
    <w:rsid w:val="006B30A6"/>
    <w:rsid w:val="006B4173"/>
    <w:rsid w:val="006B5367"/>
    <w:rsid w:val="006B570F"/>
    <w:rsid w:val="006B621B"/>
    <w:rsid w:val="006B68FB"/>
    <w:rsid w:val="006B6F50"/>
    <w:rsid w:val="006B79FB"/>
    <w:rsid w:val="006C080F"/>
    <w:rsid w:val="006C0B36"/>
    <w:rsid w:val="006C0B8E"/>
    <w:rsid w:val="006C1240"/>
    <w:rsid w:val="006C1DF5"/>
    <w:rsid w:val="006C21C2"/>
    <w:rsid w:val="006C2761"/>
    <w:rsid w:val="006C350F"/>
    <w:rsid w:val="006C3691"/>
    <w:rsid w:val="006C3867"/>
    <w:rsid w:val="006C38AF"/>
    <w:rsid w:val="006C3CFF"/>
    <w:rsid w:val="006C454F"/>
    <w:rsid w:val="006C4927"/>
    <w:rsid w:val="006C5686"/>
    <w:rsid w:val="006C59E6"/>
    <w:rsid w:val="006C5E7E"/>
    <w:rsid w:val="006C63CB"/>
    <w:rsid w:val="006C6D99"/>
    <w:rsid w:val="006C7083"/>
    <w:rsid w:val="006D07CB"/>
    <w:rsid w:val="006D0BAA"/>
    <w:rsid w:val="006D0FB2"/>
    <w:rsid w:val="006D13C0"/>
    <w:rsid w:val="006D2039"/>
    <w:rsid w:val="006D26EA"/>
    <w:rsid w:val="006D27B6"/>
    <w:rsid w:val="006D3969"/>
    <w:rsid w:val="006D495D"/>
    <w:rsid w:val="006D4C7E"/>
    <w:rsid w:val="006D5BA6"/>
    <w:rsid w:val="006D5FDE"/>
    <w:rsid w:val="006D6CB3"/>
    <w:rsid w:val="006D79EC"/>
    <w:rsid w:val="006E0DAB"/>
    <w:rsid w:val="006E0E11"/>
    <w:rsid w:val="006E2D32"/>
    <w:rsid w:val="006E2DA8"/>
    <w:rsid w:val="006E3B48"/>
    <w:rsid w:val="006E3FB4"/>
    <w:rsid w:val="006E467A"/>
    <w:rsid w:val="006E47FF"/>
    <w:rsid w:val="006E4B5F"/>
    <w:rsid w:val="006E55B9"/>
    <w:rsid w:val="006E6728"/>
    <w:rsid w:val="006E6889"/>
    <w:rsid w:val="006E6CAA"/>
    <w:rsid w:val="006E71BF"/>
    <w:rsid w:val="006E7985"/>
    <w:rsid w:val="006F0854"/>
    <w:rsid w:val="006F0C1F"/>
    <w:rsid w:val="006F0FE6"/>
    <w:rsid w:val="006F1554"/>
    <w:rsid w:val="006F1581"/>
    <w:rsid w:val="006F15C9"/>
    <w:rsid w:val="006F1C41"/>
    <w:rsid w:val="006F20C7"/>
    <w:rsid w:val="006F24A9"/>
    <w:rsid w:val="006F424D"/>
    <w:rsid w:val="006F4601"/>
    <w:rsid w:val="006F4784"/>
    <w:rsid w:val="006F4CA1"/>
    <w:rsid w:val="006F5666"/>
    <w:rsid w:val="006F66BE"/>
    <w:rsid w:val="006F7C34"/>
    <w:rsid w:val="007002DB"/>
    <w:rsid w:val="007004EB"/>
    <w:rsid w:val="007005CA"/>
    <w:rsid w:val="007006D8"/>
    <w:rsid w:val="00701673"/>
    <w:rsid w:val="00701DA4"/>
    <w:rsid w:val="00701FE7"/>
    <w:rsid w:val="00702348"/>
    <w:rsid w:val="00702D66"/>
    <w:rsid w:val="0070300A"/>
    <w:rsid w:val="0070340A"/>
    <w:rsid w:val="00705922"/>
    <w:rsid w:val="00705B9A"/>
    <w:rsid w:val="00705D1B"/>
    <w:rsid w:val="007060AA"/>
    <w:rsid w:val="00706554"/>
    <w:rsid w:val="00706ED1"/>
    <w:rsid w:val="0071018E"/>
    <w:rsid w:val="00710B2F"/>
    <w:rsid w:val="007111CC"/>
    <w:rsid w:val="00711AF0"/>
    <w:rsid w:val="00712122"/>
    <w:rsid w:val="00713027"/>
    <w:rsid w:val="00713791"/>
    <w:rsid w:val="00713802"/>
    <w:rsid w:val="007167C6"/>
    <w:rsid w:val="007171D0"/>
    <w:rsid w:val="00717331"/>
    <w:rsid w:val="00717CC5"/>
    <w:rsid w:val="0072023C"/>
    <w:rsid w:val="00720B83"/>
    <w:rsid w:val="00721353"/>
    <w:rsid w:val="00722407"/>
    <w:rsid w:val="0072242F"/>
    <w:rsid w:val="00722F37"/>
    <w:rsid w:val="00723EE2"/>
    <w:rsid w:val="00725109"/>
    <w:rsid w:val="00725AAB"/>
    <w:rsid w:val="00725CF3"/>
    <w:rsid w:val="00725DCD"/>
    <w:rsid w:val="00725E84"/>
    <w:rsid w:val="0072633B"/>
    <w:rsid w:val="00727485"/>
    <w:rsid w:val="00730528"/>
    <w:rsid w:val="00732152"/>
    <w:rsid w:val="00732206"/>
    <w:rsid w:val="00732B05"/>
    <w:rsid w:val="00733494"/>
    <w:rsid w:val="00733B04"/>
    <w:rsid w:val="007346A7"/>
    <w:rsid w:val="00734A86"/>
    <w:rsid w:val="00734F4A"/>
    <w:rsid w:val="0073551A"/>
    <w:rsid w:val="00736C75"/>
    <w:rsid w:val="00741EEC"/>
    <w:rsid w:val="00741EF4"/>
    <w:rsid w:val="00744423"/>
    <w:rsid w:val="00745B6E"/>
    <w:rsid w:val="00745F2D"/>
    <w:rsid w:val="00746B68"/>
    <w:rsid w:val="00746E71"/>
    <w:rsid w:val="007500BB"/>
    <w:rsid w:val="0075024C"/>
    <w:rsid w:val="0075057C"/>
    <w:rsid w:val="00750B10"/>
    <w:rsid w:val="00750E66"/>
    <w:rsid w:val="007523FF"/>
    <w:rsid w:val="00752A58"/>
    <w:rsid w:val="00753683"/>
    <w:rsid w:val="00753D78"/>
    <w:rsid w:val="0075419F"/>
    <w:rsid w:val="00754670"/>
    <w:rsid w:val="00754927"/>
    <w:rsid w:val="00754AAE"/>
    <w:rsid w:val="007555CA"/>
    <w:rsid w:val="00755788"/>
    <w:rsid w:val="0075677B"/>
    <w:rsid w:val="00756CD0"/>
    <w:rsid w:val="007574F3"/>
    <w:rsid w:val="007577B4"/>
    <w:rsid w:val="00757C94"/>
    <w:rsid w:val="0076007B"/>
    <w:rsid w:val="0076074A"/>
    <w:rsid w:val="00760783"/>
    <w:rsid w:val="00760A4F"/>
    <w:rsid w:val="00760E73"/>
    <w:rsid w:val="0076155B"/>
    <w:rsid w:val="007616AF"/>
    <w:rsid w:val="00761A82"/>
    <w:rsid w:val="0076214B"/>
    <w:rsid w:val="0076227E"/>
    <w:rsid w:val="00762877"/>
    <w:rsid w:val="00762F07"/>
    <w:rsid w:val="007642DA"/>
    <w:rsid w:val="0076624E"/>
    <w:rsid w:val="00766537"/>
    <w:rsid w:val="007667CC"/>
    <w:rsid w:val="00766A88"/>
    <w:rsid w:val="00766BBA"/>
    <w:rsid w:val="0076727D"/>
    <w:rsid w:val="0076765A"/>
    <w:rsid w:val="00767F94"/>
    <w:rsid w:val="0077073C"/>
    <w:rsid w:val="00771C5D"/>
    <w:rsid w:val="007723E4"/>
    <w:rsid w:val="00772A4E"/>
    <w:rsid w:val="007730BE"/>
    <w:rsid w:val="00773F7E"/>
    <w:rsid w:val="0077455A"/>
    <w:rsid w:val="00775CCE"/>
    <w:rsid w:val="00775F0C"/>
    <w:rsid w:val="007776B7"/>
    <w:rsid w:val="007776ED"/>
    <w:rsid w:val="00777759"/>
    <w:rsid w:val="00777840"/>
    <w:rsid w:val="00777BB1"/>
    <w:rsid w:val="00777CAD"/>
    <w:rsid w:val="007807EC"/>
    <w:rsid w:val="00780E24"/>
    <w:rsid w:val="00781EDF"/>
    <w:rsid w:val="0078290D"/>
    <w:rsid w:val="00783750"/>
    <w:rsid w:val="007844B8"/>
    <w:rsid w:val="00784D8E"/>
    <w:rsid w:val="00785592"/>
    <w:rsid w:val="007857AA"/>
    <w:rsid w:val="007858EE"/>
    <w:rsid w:val="00787044"/>
    <w:rsid w:val="00787ACA"/>
    <w:rsid w:val="00787D6F"/>
    <w:rsid w:val="00787E8A"/>
    <w:rsid w:val="00790454"/>
    <w:rsid w:val="007907DF"/>
    <w:rsid w:val="0079108A"/>
    <w:rsid w:val="00792195"/>
    <w:rsid w:val="00792213"/>
    <w:rsid w:val="00793912"/>
    <w:rsid w:val="00793F1C"/>
    <w:rsid w:val="00794717"/>
    <w:rsid w:val="00794ADD"/>
    <w:rsid w:val="007950B3"/>
    <w:rsid w:val="007953B5"/>
    <w:rsid w:val="00795805"/>
    <w:rsid w:val="00795DC8"/>
    <w:rsid w:val="00795EBD"/>
    <w:rsid w:val="0079683C"/>
    <w:rsid w:val="00797E66"/>
    <w:rsid w:val="00797EB1"/>
    <w:rsid w:val="007A0279"/>
    <w:rsid w:val="007A0B82"/>
    <w:rsid w:val="007A0F98"/>
    <w:rsid w:val="007A1160"/>
    <w:rsid w:val="007A1169"/>
    <w:rsid w:val="007A1250"/>
    <w:rsid w:val="007A152C"/>
    <w:rsid w:val="007A15FB"/>
    <w:rsid w:val="007A1649"/>
    <w:rsid w:val="007A1656"/>
    <w:rsid w:val="007A3255"/>
    <w:rsid w:val="007A3392"/>
    <w:rsid w:val="007A3442"/>
    <w:rsid w:val="007A4041"/>
    <w:rsid w:val="007A44D0"/>
    <w:rsid w:val="007A4E86"/>
    <w:rsid w:val="007A4F81"/>
    <w:rsid w:val="007A633E"/>
    <w:rsid w:val="007A67AB"/>
    <w:rsid w:val="007A70AB"/>
    <w:rsid w:val="007A7369"/>
    <w:rsid w:val="007A7E9D"/>
    <w:rsid w:val="007B0074"/>
    <w:rsid w:val="007B2346"/>
    <w:rsid w:val="007B2855"/>
    <w:rsid w:val="007B306F"/>
    <w:rsid w:val="007B3734"/>
    <w:rsid w:val="007B40AA"/>
    <w:rsid w:val="007B4311"/>
    <w:rsid w:val="007B49DB"/>
    <w:rsid w:val="007B5295"/>
    <w:rsid w:val="007B546F"/>
    <w:rsid w:val="007B654B"/>
    <w:rsid w:val="007B6D74"/>
    <w:rsid w:val="007B708C"/>
    <w:rsid w:val="007B7316"/>
    <w:rsid w:val="007B7A69"/>
    <w:rsid w:val="007C079B"/>
    <w:rsid w:val="007C1A8B"/>
    <w:rsid w:val="007C2005"/>
    <w:rsid w:val="007C2157"/>
    <w:rsid w:val="007C279D"/>
    <w:rsid w:val="007C28BB"/>
    <w:rsid w:val="007C389C"/>
    <w:rsid w:val="007C43B2"/>
    <w:rsid w:val="007C4418"/>
    <w:rsid w:val="007C4707"/>
    <w:rsid w:val="007C5570"/>
    <w:rsid w:val="007C5719"/>
    <w:rsid w:val="007C5795"/>
    <w:rsid w:val="007C7B58"/>
    <w:rsid w:val="007C7DDA"/>
    <w:rsid w:val="007C7E2B"/>
    <w:rsid w:val="007D0741"/>
    <w:rsid w:val="007D09D8"/>
    <w:rsid w:val="007D0DD8"/>
    <w:rsid w:val="007D2123"/>
    <w:rsid w:val="007D2340"/>
    <w:rsid w:val="007D37BC"/>
    <w:rsid w:val="007D45BE"/>
    <w:rsid w:val="007D5161"/>
    <w:rsid w:val="007D55C0"/>
    <w:rsid w:val="007D563C"/>
    <w:rsid w:val="007D631E"/>
    <w:rsid w:val="007D680A"/>
    <w:rsid w:val="007E009B"/>
    <w:rsid w:val="007E0160"/>
    <w:rsid w:val="007E0AEF"/>
    <w:rsid w:val="007E2475"/>
    <w:rsid w:val="007E32C1"/>
    <w:rsid w:val="007E33A5"/>
    <w:rsid w:val="007E36A2"/>
    <w:rsid w:val="007E41A2"/>
    <w:rsid w:val="007E47B7"/>
    <w:rsid w:val="007E48F1"/>
    <w:rsid w:val="007E564A"/>
    <w:rsid w:val="007E5827"/>
    <w:rsid w:val="007E589A"/>
    <w:rsid w:val="007E6451"/>
    <w:rsid w:val="007E6650"/>
    <w:rsid w:val="007E6FB2"/>
    <w:rsid w:val="007E7203"/>
    <w:rsid w:val="007E7563"/>
    <w:rsid w:val="007E76A8"/>
    <w:rsid w:val="007E78E6"/>
    <w:rsid w:val="007E7B00"/>
    <w:rsid w:val="007E7B1B"/>
    <w:rsid w:val="007F0166"/>
    <w:rsid w:val="007F0A1F"/>
    <w:rsid w:val="007F0BBC"/>
    <w:rsid w:val="007F0D2C"/>
    <w:rsid w:val="007F199F"/>
    <w:rsid w:val="007F1BCC"/>
    <w:rsid w:val="007F216E"/>
    <w:rsid w:val="007F3DD1"/>
    <w:rsid w:val="007F465A"/>
    <w:rsid w:val="007F4A10"/>
    <w:rsid w:val="007F4B36"/>
    <w:rsid w:val="007F5416"/>
    <w:rsid w:val="007F5C11"/>
    <w:rsid w:val="007F6235"/>
    <w:rsid w:val="007F68F3"/>
    <w:rsid w:val="007F71EA"/>
    <w:rsid w:val="007F75B1"/>
    <w:rsid w:val="007F7904"/>
    <w:rsid w:val="007F7DB9"/>
    <w:rsid w:val="008000FC"/>
    <w:rsid w:val="008006FB"/>
    <w:rsid w:val="00800798"/>
    <w:rsid w:val="00800E7A"/>
    <w:rsid w:val="00800F94"/>
    <w:rsid w:val="0080203D"/>
    <w:rsid w:val="0080215E"/>
    <w:rsid w:val="0080351D"/>
    <w:rsid w:val="0080428A"/>
    <w:rsid w:val="008068C0"/>
    <w:rsid w:val="00807CF3"/>
    <w:rsid w:val="00810912"/>
    <w:rsid w:val="00810C94"/>
    <w:rsid w:val="008114D2"/>
    <w:rsid w:val="00811E61"/>
    <w:rsid w:val="008121CB"/>
    <w:rsid w:val="00812415"/>
    <w:rsid w:val="00812CE7"/>
    <w:rsid w:val="00813915"/>
    <w:rsid w:val="00813BB0"/>
    <w:rsid w:val="00813D9B"/>
    <w:rsid w:val="00813DB5"/>
    <w:rsid w:val="008140BC"/>
    <w:rsid w:val="00814244"/>
    <w:rsid w:val="00816304"/>
    <w:rsid w:val="00816A26"/>
    <w:rsid w:val="00816EEB"/>
    <w:rsid w:val="00817127"/>
    <w:rsid w:val="00817470"/>
    <w:rsid w:val="00817752"/>
    <w:rsid w:val="00817777"/>
    <w:rsid w:val="00817809"/>
    <w:rsid w:val="00820293"/>
    <w:rsid w:val="008203CE"/>
    <w:rsid w:val="00820601"/>
    <w:rsid w:val="008208D6"/>
    <w:rsid w:val="00822D5C"/>
    <w:rsid w:val="00822EAB"/>
    <w:rsid w:val="00823BF3"/>
    <w:rsid w:val="00823D5F"/>
    <w:rsid w:val="00823ED2"/>
    <w:rsid w:val="008250DA"/>
    <w:rsid w:val="00826393"/>
    <w:rsid w:val="00826452"/>
    <w:rsid w:val="00826A69"/>
    <w:rsid w:val="00827556"/>
    <w:rsid w:val="00827B5D"/>
    <w:rsid w:val="00830CB4"/>
    <w:rsid w:val="0083170A"/>
    <w:rsid w:val="0083206B"/>
    <w:rsid w:val="00834E86"/>
    <w:rsid w:val="008373FA"/>
    <w:rsid w:val="00837575"/>
    <w:rsid w:val="00840300"/>
    <w:rsid w:val="00841A74"/>
    <w:rsid w:val="008422BC"/>
    <w:rsid w:val="00842B88"/>
    <w:rsid w:val="008433EA"/>
    <w:rsid w:val="008434C8"/>
    <w:rsid w:val="00843BED"/>
    <w:rsid w:val="008443E2"/>
    <w:rsid w:val="00844514"/>
    <w:rsid w:val="00844829"/>
    <w:rsid w:val="00845282"/>
    <w:rsid w:val="00845B53"/>
    <w:rsid w:val="0084615B"/>
    <w:rsid w:val="008465A7"/>
    <w:rsid w:val="008465EF"/>
    <w:rsid w:val="00846AB1"/>
    <w:rsid w:val="00847292"/>
    <w:rsid w:val="0084732C"/>
    <w:rsid w:val="00847B4F"/>
    <w:rsid w:val="00850AEE"/>
    <w:rsid w:val="0085128C"/>
    <w:rsid w:val="00852A97"/>
    <w:rsid w:val="00853C57"/>
    <w:rsid w:val="008543C6"/>
    <w:rsid w:val="00854E46"/>
    <w:rsid w:val="0085521F"/>
    <w:rsid w:val="008554B3"/>
    <w:rsid w:val="008561CD"/>
    <w:rsid w:val="008566FE"/>
    <w:rsid w:val="00856DF8"/>
    <w:rsid w:val="00860A6F"/>
    <w:rsid w:val="00861275"/>
    <w:rsid w:val="008620AD"/>
    <w:rsid w:val="0086292A"/>
    <w:rsid w:val="00862E46"/>
    <w:rsid w:val="00864646"/>
    <w:rsid w:val="008653B2"/>
    <w:rsid w:val="008653E2"/>
    <w:rsid w:val="00865CB7"/>
    <w:rsid w:val="0086788C"/>
    <w:rsid w:val="008702AF"/>
    <w:rsid w:val="008708CB"/>
    <w:rsid w:val="00871175"/>
    <w:rsid w:val="008716D6"/>
    <w:rsid w:val="00873FCA"/>
    <w:rsid w:val="00875A45"/>
    <w:rsid w:val="00876068"/>
    <w:rsid w:val="00876238"/>
    <w:rsid w:val="008767DB"/>
    <w:rsid w:val="00876DBA"/>
    <w:rsid w:val="008771BD"/>
    <w:rsid w:val="00877702"/>
    <w:rsid w:val="00880E06"/>
    <w:rsid w:val="0088162B"/>
    <w:rsid w:val="00882052"/>
    <w:rsid w:val="008838D5"/>
    <w:rsid w:val="00884242"/>
    <w:rsid w:val="008847BD"/>
    <w:rsid w:val="00886237"/>
    <w:rsid w:val="008864CA"/>
    <w:rsid w:val="00886AC0"/>
    <w:rsid w:val="00887812"/>
    <w:rsid w:val="00887D72"/>
    <w:rsid w:val="008904D5"/>
    <w:rsid w:val="00890EC4"/>
    <w:rsid w:val="00893CA2"/>
    <w:rsid w:val="008950C1"/>
    <w:rsid w:val="008957C4"/>
    <w:rsid w:val="00895B93"/>
    <w:rsid w:val="00896CE7"/>
    <w:rsid w:val="00896E5B"/>
    <w:rsid w:val="008975BD"/>
    <w:rsid w:val="008978ED"/>
    <w:rsid w:val="00897A74"/>
    <w:rsid w:val="008A01C4"/>
    <w:rsid w:val="008A1378"/>
    <w:rsid w:val="008A1988"/>
    <w:rsid w:val="008A1E0C"/>
    <w:rsid w:val="008A1E62"/>
    <w:rsid w:val="008A1F8C"/>
    <w:rsid w:val="008A23DF"/>
    <w:rsid w:val="008A25DF"/>
    <w:rsid w:val="008A2B21"/>
    <w:rsid w:val="008A4160"/>
    <w:rsid w:val="008A4266"/>
    <w:rsid w:val="008A4DFA"/>
    <w:rsid w:val="008A4F4E"/>
    <w:rsid w:val="008A510B"/>
    <w:rsid w:val="008A69C8"/>
    <w:rsid w:val="008A6A38"/>
    <w:rsid w:val="008A6B01"/>
    <w:rsid w:val="008A7155"/>
    <w:rsid w:val="008A7744"/>
    <w:rsid w:val="008B0110"/>
    <w:rsid w:val="008B0A10"/>
    <w:rsid w:val="008B2280"/>
    <w:rsid w:val="008B3205"/>
    <w:rsid w:val="008B325B"/>
    <w:rsid w:val="008B3298"/>
    <w:rsid w:val="008B3C36"/>
    <w:rsid w:val="008B3F55"/>
    <w:rsid w:val="008B417A"/>
    <w:rsid w:val="008B582A"/>
    <w:rsid w:val="008B67C8"/>
    <w:rsid w:val="008B68B9"/>
    <w:rsid w:val="008B69C4"/>
    <w:rsid w:val="008C02CE"/>
    <w:rsid w:val="008C0B68"/>
    <w:rsid w:val="008C1500"/>
    <w:rsid w:val="008C1A51"/>
    <w:rsid w:val="008C1C68"/>
    <w:rsid w:val="008C2350"/>
    <w:rsid w:val="008C2919"/>
    <w:rsid w:val="008C2C52"/>
    <w:rsid w:val="008C3C69"/>
    <w:rsid w:val="008C4609"/>
    <w:rsid w:val="008C4871"/>
    <w:rsid w:val="008C519F"/>
    <w:rsid w:val="008C60A7"/>
    <w:rsid w:val="008C6354"/>
    <w:rsid w:val="008C65EB"/>
    <w:rsid w:val="008C6C19"/>
    <w:rsid w:val="008C74C8"/>
    <w:rsid w:val="008C7894"/>
    <w:rsid w:val="008C7C56"/>
    <w:rsid w:val="008C7F8B"/>
    <w:rsid w:val="008D017A"/>
    <w:rsid w:val="008D03F1"/>
    <w:rsid w:val="008D0DC2"/>
    <w:rsid w:val="008D111B"/>
    <w:rsid w:val="008D1AE8"/>
    <w:rsid w:val="008D24FD"/>
    <w:rsid w:val="008D2FF5"/>
    <w:rsid w:val="008D32D2"/>
    <w:rsid w:val="008D3FC9"/>
    <w:rsid w:val="008D4F1D"/>
    <w:rsid w:val="008D4F67"/>
    <w:rsid w:val="008D538F"/>
    <w:rsid w:val="008D5ECF"/>
    <w:rsid w:val="008D628F"/>
    <w:rsid w:val="008D6623"/>
    <w:rsid w:val="008D78A2"/>
    <w:rsid w:val="008D7F66"/>
    <w:rsid w:val="008E0C57"/>
    <w:rsid w:val="008E19B8"/>
    <w:rsid w:val="008E2E9A"/>
    <w:rsid w:val="008E31F6"/>
    <w:rsid w:val="008E39F0"/>
    <w:rsid w:val="008E41F8"/>
    <w:rsid w:val="008E4484"/>
    <w:rsid w:val="008E5DE5"/>
    <w:rsid w:val="008E6B3C"/>
    <w:rsid w:val="008E75A8"/>
    <w:rsid w:val="008E7B42"/>
    <w:rsid w:val="008F041B"/>
    <w:rsid w:val="008F043B"/>
    <w:rsid w:val="008F08AE"/>
    <w:rsid w:val="008F0E44"/>
    <w:rsid w:val="008F194B"/>
    <w:rsid w:val="008F2954"/>
    <w:rsid w:val="008F3166"/>
    <w:rsid w:val="008F3270"/>
    <w:rsid w:val="008F3281"/>
    <w:rsid w:val="008F47D5"/>
    <w:rsid w:val="008F487D"/>
    <w:rsid w:val="008F4AB0"/>
    <w:rsid w:val="008F4C21"/>
    <w:rsid w:val="008F5025"/>
    <w:rsid w:val="008F5224"/>
    <w:rsid w:val="008F58A7"/>
    <w:rsid w:val="008F58D5"/>
    <w:rsid w:val="008F5B8D"/>
    <w:rsid w:val="008F711A"/>
    <w:rsid w:val="008F71F2"/>
    <w:rsid w:val="00900681"/>
    <w:rsid w:val="0090089C"/>
    <w:rsid w:val="00900E54"/>
    <w:rsid w:val="0090119D"/>
    <w:rsid w:val="00901257"/>
    <w:rsid w:val="00902998"/>
    <w:rsid w:val="00902E81"/>
    <w:rsid w:val="00903191"/>
    <w:rsid w:val="00903649"/>
    <w:rsid w:val="00903E2C"/>
    <w:rsid w:val="009040DF"/>
    <w:rsid w:val="00904910"/>
    <w:rsid w:val="00905B45"/>
    <w:rsid w:val="00905E74"/>
    <w:rsid w:val="00906550"/>
    <w:rsid w:val="0090766B"/>
    <w:rsid w:val="00910AB8"/>
    <w:rsid w:val="00911911"/>
    <w:rsid w:val="00911E3B"/>
    <w:rsid w:val="00911FD1"/>
    <w:rsid w:val="0091239E"/>
    <w:rsid w:val="009130E5"/>
    <w:rsid w:val="00913343"/>
    <w:rsid w:val="00913555"/>
    <w:rsid w:val="00913568"/>
    <w:rsid w:val="00913CCD"/>
    <w:rsid w:val="009145B7"/>
    <w:rsid w:val="009146BE"/>
    <w:rsid w:val="00914780"/>
    <w:rsid w:val="00914858"/>
    <w:rsid w:val="009151A6"/>
    <w:rsid w:val="00915598"/>
    <w:rsid w:val="009158E2"/>
    <w:rsid w:val="00916885"/>
    <w:rsid w:val="00916C70"/>
    <w:rsid w:val="00917291"/>
    <w:rsid w:val="00917500"/>
    <w:rsid w:val="009177E4"/>
    <w:rsid w:val="00920358"/>
    <w:rsid w:val="009203FA"/>
    <w:rsid w:val="00920784"/>
    <w:rsid w:val="00921B86"/>
    <w:rsid w:val="00922856"/>
    <w:rsid w:val="00922CFB"/>
    <w:rsid w:val="00922E82"/>
    <w:rsid w:val="00923144"/>
    <w:rsid w:val="00923AE0"/>
    <w:rsid w:val="009248AB"/>
    <w:rsid w:val="009251B9"/>
    <w:rsid w:val="00925664"/>
    <w:rsid w:val="00925757"/>
    <w:rsid w:val="00925812"/>
    <w:rsid w:val="009258F0"/>
    <w:rsid w:val="00925D53"/>
    <w:rsid w:val="0092621B"/>
    <w:rsid w:val="009268FF"/>
    <w:rsid w:val="00926AAD"/>
    <w:rsid w:val="0092747F"/>
    <w:rsid w:val="00927524"/>
    <w:rsid w:val="009278E9"/>
    <w:rsid w:val="009278FE"/>
    <w:rsid w:val="00927AD5"/>
    <w:rsid w:val="009304A2"/>
    <w:rsid w:val="00930BC3"/>
    <w:rsid w:val="009312C7"/>
    <w:rsid w:val="009317BB"/>
    <w:rsid w:val="00931810"/>
    <w:rsid w:val="00931E69"/>
    <w:rsid w:val="009337CA"/>
    <w:rsid w:val="00933F66"/>
    <w:rsid w:val="00934821"/>
    <w:rsid w:val="00934C13"/>
    <w:rsid w:val="00935314"/>
    <w:rsid w:val="00935A5F"/>
    <w:rsid w:val="00935F15"/>
    <w:rsid w:val="009363C3"/>
    <w:rsid w:val="009363C7"/>
    <w:rsid w:val="009366DE"/>
    <w:rsid w:val="009366DF"/>
    <w:rsid w:val="00936BB8"/>
    <w:rsid w:val="0093740E"/>
    <w:rsid w:val="009378C9"/>
    <w:rsid w:val="00937932"/>
    <w:rsid w:val="00937F1B"/>
    <w:rsid w:val="009418E9"/>
    <w:rsid w:val="0094318D"/>
    <w:rsid w:val="00943AE4"/>
    <w:rsid w:val="00943D66"/>
    <w:rsid w:val="00943DC3"/>
    <w:rsid w:val="00944932"/>
    <w:rsid w:val="00945354"/>
    <w:rsid w:val="00945972"/>
    <w:rsid w:val="00946019"/>
    <w:rsid w:val="009464EF"/>
    <w:rsid w:val="00946D57"/>
    <w:rsid w:val="00947897"/>
    <w:rsid w:val="009517C0"/>
    <w:rsid w:val="00953662"/>
    <w:rsid w:val="00953CAC"/>
    <w:rsid w:val="00953D4B"/>
    <w:rsid w:val="00955A80"/>
    <w:rsid w:val="00955DCF"/>
    <w:rsid w:val="00956255"/>
    <w:rsid w:val="009565D8"/>
    <w:rsid w:val="00956B7E"/>
    <w:rsid w:val="00957486"/>
    <w:rsid w:val="00957D95"/>
    <w:rsid w:val="00960258"/>
    <w:rsid w:val="009602E9"/>
    <w:rsid w:val="00960368"/>
    <w:rsid w:val="00960990"/>
    <w:rsid w:val="009617FE"/>
    <w:rsid w:val="00961A34"/>
    <w:rsid w:val="00961EAA"/>
    <w:rsid w:val="00962A9C"/>
    <w:rsid w:val="00962D9C"/>
    <w:rsid w:val="009630BB"/>
    <w:rsid w:val="0096328E"/>
    <w:rsid w:val="009633AF"/>
    <w:rsid w:val="00963E08"/>
    <w:rsid w:val="009642C3"/>
    <w:rsid w:val="009657C8"/>
    <w:rsid w:val="00965DA3"/>
    <w:rsid w:val="009668B7"/>
    <w:rsid w:val="009673BF"/>
    <w:rsid w:val="0096757B"/>
    <w:rsid w:val="00967DF6"/>
    <w:rsid w:val="009708AD"/>
    <w:rsid w:val="00970931"/>
    <w:rsid w:val="00970B6F"/>
    <w:rsid w:val="00971294"/>
    <w:rsid w:val="00971C95"/>
    <w:rsid w:val="00972209"/>
    <w:rsid w:val="00972AB7"/>
    <w:rsid w:val="00972C13"/>
    <w:rsid w:val="00973228"/>
    <w:rsid w:val="00973DDD"/>
    <w:rsid w:val="00974407"/>
    <w:rsid w:val="00974EEB"/>
    <w:rsid w:val="0097562C"/>
    <w:rsid w:val="00975B2F"/>
    <w:rsid w:val="009766B3"/>
    <w:rsid w:val="009769CB"/>
    <w:rsid w:val="00976E2F"/>
    <w:rsid w:val="00977392"/>
    <w:rsid w:val="00977707"/>
    <w:rsid w:val="00980358"/>
    <w:rsid w:val="00980752"/>
    <w:rsid w:val="0098076A"/>
    <w:rsid w:val="00980881"/>
    <w:rsid w:val="00980D1D"/>
    <w:rsid w:val="00981098"/>
    <w:rsid w:val="0098111F"/>
    <w:rsid w:val="0098121A"/>
    <w:rsid w:val="009814D5"/>
    <w:rsid w:val="009814ED"/>
    <w:rsid w:val="0098240C"/>
    <w:rsid w:val="00982BCA"/>
    <w:rsid w:val="00982F90"/>
    <w:rsid w:val="009843F2"/>
    <w:rsid w:val="00984979"/>
    <w:rsid w:val="00984B91"/>
    <w:rsid w:val="00985116"/>
    <w:rsid w:val="00985837"/>
    <w:rsid w:val="00985B63"/>
    <w:rsid w:val="00985F3B"/>
    <w:rsid w:val="009867EF"/>
    <w:rsid w:val="00986B84"/>
    <w:rsid w:val="00987293"/>
    <w:rsid w:val="009872B9"/>
    <w:rsid w:val="009872E8"/>
    <w:rsid w:val="00987AFA"/>
    <w:rsid w:val="00990412"/>
    <w:rsid w:val="00990414"/>
    <w:rsid w:val="00990497"/>
    <w:rsid w:val="00990CAC"/>
    <w:rsid w:val="00991912"/>
    <w:rsid w:val="00992157"/>
    <w:rsid w:val="00992C6E"/>
    <w:rsid w:val="00992E9B"/>
    <w:rsid w:val="009933C9"/>
    <w:rsid w:val="00993B25"/>
    <w:rsid w:val="009940E8"/>
    <w:rsid w:val="00994536"/>
    <w:rsid w:val="00994B7F"/>
    <w:rsid w:val="009952CD"/>
    <w:rsid w:val="009956E6"/>
    <w:rsid w:val="009958A5"/>
    <w:rsid w:val="009959B1"/>
    <w:rsid w:val="009961C6"/>
    <w:rsid w:val="00996C5E"/>
    <w:rsid w:val="009971AF"/>
    <w:rsid w:val="00997C9A"/>
    <w:rsid w:val="009A0F99"/>
    <w:rsid w:val="009A1F9C"/>
    <w:rsid w:val="009A2611"/>
    <w:rsid w:val="009A2C1B"/>
    <w:rsid w:val="009A2EB8"/>
    <w:rsid w:val="009A3513"/>
    <w:rsid w:val="009A3B3B"/>
    <w:rsid w:val="009A4B26"/>
    <w:rsid w:val="009A4B91"/>
    <w:rsid w:val="009A50E5"/>
    <w:rsid w:val="009A535E"/>
    <w:rsid w:val="009A557A"/>
    <w:rsid w:val="009A5B5E"/>
    <w:rsid w:val="009A71A6"/>
    <w:rsid w:val="009A7409"/>
    <w:rsid w:val="009A7484"/>
    <w:rsid w:val="009B055F"/>
    <w:rsid w:val="009B13F4"/>
    <w:rsid w:val="009B1D9C"/>
    <w:rsid w:val="009B2019"/>
    <w:rsid w:val="009B4602"/>
    <w:rsid w:val="009B4A48"/>
    <w:rsid w:val="009B5622"/>
    <w:rsid w:val="009B580A"/>
    <w:rsid w:val="009B5916"/>
    <w:rsid w:val="009B6127"/>
    <w:rsid w:val="009B6561"/>
    <w:rsid w:val="009B67F1"/>
    <w:rsid w:val="009C00EF"/>
    <w:rsid w:val="009C010F"/>
    <w:rsid w:val="009C0C8E"/>
    <w:rsid w:val="009C0DA9"/>
    <w:rsid w:val="009C0EDD"/>
    <w:rsid w:val="009C22E0"/>
    <w:rsid w:val="009C2911"/>
    <w:rsid w:val="009C3425"/>
    <w:rsid w:val="009C4120"/>
    <w:rsid w:val="009C4E95"/>
    <w:rsid w:val="009C5174"/>
    <w:rsid w:val="009C57F3"/>
    <w:rsid w:val="009C6AEC"/>
    <w:rsid w:val="009C7487"/>
    <w:rsid w:val="009C7E6F"/>
    <w:rsid w:val="009D0699"/>
    <w:rsid w:val="009D0B56"/>
    <w:rsid w:val="009D11DB"/>
    <w:rsid w:val="009D2C9A"/>
    <w:rsid w:val="009D2CEC"/>
    <w:rsid w:val="009D3C42"/>
    <w:rsid w:val="009D5DF0"/>
    <w:rsid w:val="009D774E"/>
    <w:rsid w:val="009E061C"/>
    <w:rsid w:val="009E2212"/>
    <w:rsid w:val="009E2538"/>
    <w:rsid w:val="009E30B6"/>
    <w:rsid w:val="009E32F6"/>
    <w:rsid w:val="009E340F"/>
    <w:rsid w:val="009E3A9E"/>
    <w:rsid w:val="009E4A35"/>
    <w:rsid w:val="009E4CA9"/>
    <w:rsid w:val="009E504B"/>
    <w:rsid w:val="009E563B"/>
    <w:rsid w:val="009E5BCF"/>
    <w:rsid w:val="009E603B"/>
    <w:rsid w:val="009E6C8B"/>
    <w:rsid w:val="009E70E1"/>
    <w:rsid w:val="009F07CC"/>
    <w:rsid w:val="009F0CEF"/>
    <w:rsid w:val="009F13A7"/>
    <w:rsid w:val="009F1A35"/>
    <w:rsid w:val="009F1F42"/>
    <w:rsid w:val="009F2C45"/>
    <w:rsid w:val="009F2D53"/>
    <w:rsid w:val="009F3D74"/>
    <w:rsid w:val="009F4256"/>
    <w:rsid w:val="009F4B1D"/>
    <w:rsid w:val="009F6947"/>
    <w:rsid w:val="00A0019E"/>
    <w:rsid w:val="00A00D60"/>
    <w:rsid w:val="00A016CF"/>
    <w:rsid w:val="00A0218F"/>
    <w:rsid w:val="00A021AD"/>
    <w:rsid w:val="00A021FC"/>
    <w:rsid w:val="00A03662"/>
    <w:rsid w:val="00A03742"/>
    <w:rsid w:val="00A04016"/>
    <w:rsid w:val="00A04033"/>
    <w:rsid w:val="00A04A66"/>
    <w:rsid w:val="00A04C73"/>
    <w:rsid w:val="00A04CE6"/>
    <w:rsid w:val="00A04DFA"/>
    <w:rsid w:val="00A0511F"/>
    <w:rsid w:val="00A0538B"/>
    <w:rsid w:val="00A058C6"/>
    <w:rsid w:val="00A05CB1"/>
    <w:rsid w:val="00A05D86"/>
    <w:rsid w:val="00A06728"/>
    <w:rsid w:val="00A0777B"/>
    <w:rsid w:val="00A07A37"/>
    <w:rsid w:val="00A07CAD"/>
    <w:rsid w:val="00A1028E"/>
    <w:rsid w:val="00A11E93"/>
    <w:rsid w:val="00A136E1"/>
    <w:rsid w:val="00A13E95"/>
    <w:rsid w:val="00A145A1"/>
    <w:rsid w:val="00A14B22"/>
    <w:rsid w:val="00A150EF"/>
    <w:rsid w:val="00A151A1"/>
    <w:rsid w:val="00A152A6"/>
    <w:rsid w:val="00A16CD0"/>
    <w:rsid w:val="00A206AC"/>
    <w:rsid w:val="00A20E90"/>
    <w:rsid w:val="00A213B3"/>
    <w:rsid w:val="00A22ADF"/>
    <w:rsid w:val="00A236F3"/>
    <w:rsid w:val="00A23FB9"/>
    <w:rsid w:val="00A24792"/>
    <w:rsid w:val="00A24823"/>
    <w:rsid w:val="00A24A26"/>
    <w:rsid w:val="00A26034"/>
    <w:rsid w:val="00A2781C"/>
    <w:rsid w:val="00A3038A"/>
    <w:rsid w:val="00A30E4B"/>
    <w:rsid w:val="00A3151E"/>
    <w:rsid w:val="00A31FC2"/>
    <w:rsid w:val="00A32C72"/>
    <w:rsid w:val="00A33018"/>
    <w:rsid w:val="00A332E5"/>
    <w:rsid w:val="00A333B9"/>
    <w:rsid w:val="00A337CC"/>
    <w:rsid w:val="00A33A18"/>
    <w:rsid w:val="00A34D90"/>
    <w:rsid w:val="00A35089"/>
    <w:rsid w:val="00A359C9"/>
    <w:rsid w:val="00A35C8D"/>
    <w:rsid w:val="00A35E91"/>
    <w:rsid w:val="00A36883"/>
    <w:rsid w:val="00A36CE6"/>
    <w:rsid w:val="00A3772F"/>
    <w:rsid w:val="00A403A9"/>
    <w:rsid w:val="00A40810"/>
    <w:rsid w:val="00A41E1F"/>
    <w:rsid w:val="00A439BD"/>
    <w:rsid w:val="00A44287"/>
    <w:rsid w:val="00A448B4"/>
    <w:rsid w:val="00A44EB2"/>
    <w:rsid w:val="00A44F2F"/>
    <w:rsid w:val="00A45E40"/>
    <w:rsid w:val="00A462E0"/>
    <w:rsid w:val="00A46FE2"/>
    <w:rsid w:val="00A478CE"/>
    <w:rsid w:val="00A47AB3"/>
    <w:rsid w:val="00A47DD1"/>
    <w:rsid w:val="00A5002D"/>
    <w:rsid w:val="00A5011B"/>
    <w:rsid w:val="00A5071F"/>
    <w:rsid w:val="00A50CDD"/>
    <w:rsid w:val="00A50ED4"/>
    <w:rsid w:val="00A51FED"/>
    <w:rsid w:val="00A52124"/>
    <w:rsid w:val="00A523CF"/>
    <w:rsid w:val="00A52CCD"/>
    <w:rsid w:val="00A52EA7"/>
    <w:rsid w:val="00A53293"/>
    <w:rsid w:val="00A53390"/>
    <w:rsid w:val="00A538C5"/>
    <w:rsid w:val="00A543D3"/>
    <w:rsid w:val="00A54939"/>
    <w:rsid w:val="00A54E0F"/>
    <w:rsid w:val="00A55459"/>
    <w:rsid w:val="00A556A9"/>
    <w:rsid w:val="00A56B7B"/>
    <w:rsid w:val="00A57365"/>
    <w:rsid w:val="00A57A1E"/>
    <w:rsid w:val="00A57BFA"/>
    <w:rsid w:val="00A6038D"/>
    <w:rsid w:val="00A60EDF"/>
    <w:rsid w:val="00A617A9"/>
    <w:rsid w:val="00A63500"/>
    <w:rsid w:val="00A636DB"/>
    <w:rsid w:val="00A6497B"/>
    <w:rsid w:val="00A65199"/>
    <w:rsid w:val="00A65A25"/>
    <w:rsid w:val="00A66A87"/>
    <w:rsid w:val="00A66B93"/>
    <w:rsid w:val="00A66F81"/>
    <w:rsid w:val="00A6727B"/>
    <w:rsid w:val="00A673F8"/>
    <w:rsid w:val="00A6770F"/>
    <w:rsid w:val="00A712C3"/>
    <w:rsid w:val="00A71F5B"/>
    <w:rsid w:val="00A720DB"/>
    <w:rsid w:val="00A72564"/>
    <w:rsid w:val="00A72BEC"/>
    <w:rsid w:val="00A72FF6"/>
    <w:rsid w:val="00A7317C"/>
    <w:rsid w:val="00A738EF"/>
    <w:rsid w:val="00A73D0C"/>
    <w:rsid w:val="00A7475A"/>
    <w:rsid w:val="00A749E6"/>
    <w:rsid w:val="00A74C90"/>
    <w:rsid w:val="00A75016"/>
    <w:rsid w:val="00A76F1A"/>
    <w:rsid w:val="00A77145"/>
    <w:rsid w:val="00A77BCD"/>
    <w:rsid w:val="00A77C2A"/>
    <w:rsid w:val="00A80AF6"/>
    <w:rsid w:val="00A813FD"/>
    <w:rsid w:val="00A8154E"/>
    <w:rsid w:val="00A82D1E"/>
    <w:rsid w:val="00A835A2"/>
    <w:rsid w:val="00A838E8"/>
    <w:rsid w:val="00A83C22"/>
    <w:rsid w:val="00A8571D"/>
    <w:rsid w:val="00A85828"/>
    <w:rsid w:val="00A85F65"/>
    <w:rsid w:val="00A86057"/>
    <w:rsid w:val="00A86F59"/>
    <w:rsid w:val="00A900FA"/>
    <w:rsid w:val="00A906AE"/>
    <w:rsid w:val="00A90E72"/>
    <w:rsid w:val="00A915F1"/>
    <w:rsid w:val="00A92AC0"/>
    <w:rsid w:val="00A93F00"/>
    <w:rsid w:val="00A94BFB"/>
    <w:rsid w:val="00A94C26"/>
    <w:rsid w:val="00A94EC0"/>
    <w:rsid w:val="00A955DE"/>
    <w:rsid w:val="00A956AF"/>
    <w:rsid w:val="00A95C84"/>
    <w:rsid w:val="00A95CC2"/>
    <w:rsid w:val="00A96747"/>
    <w:rsid w:val="00A96DB8"/>
    <w:rsid w:val="00A972FB"/>
    <w:rsid w:val="00A97382"/>
    <w:rsid w:val="00A976BF"/>
    <w:rsid w:val="00A979FC"/>
    <w:rsid w:val="00A97A27"/>
    <w:rsid w:val="00A97D72"/>
    <w:rsid w:val="00AA095D"/>
    <w:rsid w:val="00AA2CC1"/>
    <w:rsid w:val="00AA2D26"/>
    <w:rsid w:val="00AA30F9"/>
    <w:rsid w:val="00AA3504"/>
    <w:rsid w:val="00AA36F1"/>
    <w:rsid w:val="00AA3875"/>
    <w:rsid w:val="00AA4108"/>
    <w:rsid w:val="00AA4564"/>
    <w:rsid w:val="00AA47A1"/>
    <w:rsid w:val="00AA4D41"/>
    <w:rsid w:val="00AA5265"/>
    <w:rsid w:val="00AA563A"/>
    <w:rsid w:val="00AA5670"/>
    <w:rsid w:val="00AA5C4A"/>
    <w:rsid w:val="00AA6234"/>
    <w:rsid w:val="00AA6E5E"/>
    <w:rsid w:val="00AA773F"/>
    <w:rsid w:val="00AA7E7A"/>
    <w:rsid w:val="00AB00F3"/>
    <w:rsid w:val="00AB0A2D"/>
    <w:rsid w:val="00AB25EA"/>
    <w:rsid w:val="00AB2A94"/>
    <w:rsid w:val="00AB2C97"/>
    <w:rsid w:val="00AB2CF4"/>
    <w:rsid w:val="00AB2D51"/>
    <w:rsid w:val="00AB349C"/>
    <w:rsid w:val="00AB34A2"/>
    <w:rsid w:val="00AB430F"/>
    <w:rsid w:val="00AB4698"/>
    <w:rsid w:val="00AB4B08"/>
    <w:rsid w:val="00AB5100"/>
    <w:rsid w:val="00AB5898"/>
    <w:rsid w:val="00AB697E"/>
    <w:rsid w:val="00AB6EA0"/>
    <w:rsid w:val="00AB7A9F"/>
    <w:rsid w:val="00AC032B"/>
    <w:rsid w:val="00AC0530"/>
    <w:rsid w:val="00AC0FE1"/>
    <w:rsid w:val="00AC1B59"/>
    <w:rsid w:val="00AC1D32"/>
    <w:rsid w:val="00AC240D"/>
    <w:rsid w:val="00AC241D"/>
    <w:rsid w:val="00AC24D8"/>
    <w:rsid w:val="00AC26CA"/>
    <w:rsid w:val="00AC3714"/>
    <w:rsid w:val="00AC4B2E"/>
    <w:rsid w:val="00AC4EB4"/>
    <w:rsid w:val="00AC67B5"/>
    <w:rsid w:val="00AC6B73"/>
    <w:rsid w:val="00AC6C6E"/>
    <w:rsid w:val="00AC6EBC"/>
    <w:rsid w:val="00AC711D"/>
    <w:rsid w:val="00AC78F6"/>
    <w:rsid w:val="00AC7D80"/>
    <w:rsid w:val="00AD0D0C"/>
    <w:rsid w:val="00AD0DFA"/>
    <w:rsid w:val="00AD13C2"/>
    <w:rsid w:val="00AD1D8B"/>
    <w:rsid w:val="00AD288C"/>
    <w:rsid w:val="00AD2AEA"/>
    <w:rsid w:val="00AD2D68"/>
    <w:rsid w:val="00AD2ED0"/>
    <w:rsid w:val="00AD39DF"/>
    <w:rsid w:val="00AD58A4"/>
    <w:rsid w:val="00AD6212"/>
    <w:rsid w:val="00AD640A"/>
    <w:rsid w:val="00AD66F6"/>
    <w:rsid w:val="00AD6EC8"/>
    <w:rsid w:val="00AD72E6"/>
    <w:rsid w:val="00AD74BE"/>
    <w:rsid w:val="00AD7D37"/>
    <w:rsid w:val="00AD7E7F"/>
    <w:rsid w:val="00AE11D0"/>
    <w:rsid w:val="00AE31CC"/>
    <w:rsid w:val="00AE3469"/>
    <w:rsid w:val="00AE6D9B"/>
    <w:rsid w:val="00AE78D2"/>
    <w:rsid w:val="00AE7DBF"/>
    <w:rsid w:val="00AE7F21"/>
    <w:rsid w:val="00AF013C"/>
    <w:rsid w:val="00AF0C75"/>
    <w:rsid w:val="00AF0D43"/>
    <w:rsid w:val="00AF163A"/>
    <w:rsid w:val="00AF1A5D"/>
    <w:rsid w:val="00AF1FA4"/>
    <w:rsid w:val="00AF2C0B"/>
    <w:rsid w:val="00AF2C46"/>
    <w:rsid w:val="00AF2EDA"/>
    <w:rsid w:val="00AF304F"/>
    <w:rsid w:val="00AF3A50"/>
    <w:rsid w:val="00AF40F9"/>
    <w:rsid w:val="00AF464A"/>
    <w:rsid w:val="00AF5239"/>
    <w:rsid w:val="00AF64A7"/>
    <w:rsid w:val="00AF6628"/>
    <w:rsid w:val="00AF6AB3"/>
    <w:rsid w:val="00AF6C7E"/>
    <w:rsid w:val="00AF734D"/>
    <w:rsid w:val="00AF7C33"/>
    <w:rsid w:val="00AF7EA8"/>
    <w:rsid w:val="00AF7F89"/>
    <w:rsid w:val="00B0170E"/>
    <w:rsid w:val="00B0191B"/>
    <w:rsid w:val="00B01DC2"/>
    <w:rsid w:val="00B0290F"/>
    <w:rsid w:val="00B02A70"/>
    <w:rsid w:val="00B02AAB"/>
    <w:rsid w:val="00B04248"/>
    <w:rsid w:val="00B04762"/>
    <w:rsid w:val="00B04B6C"/>
    <w:rsid w:val="00B04CC9"/>
    <w:rsid w:val="00B06AFA"/>
    <w:rsid w:val="00B06B4E"/>
    <w:rsid w:val="00B0712F"/>
    <w:rsid w:val="00B07BB0"/>
    <w:rsid w:val="00B07C0F"/>
    <w:rsid w:val="00B07F3E"/>
    <w:rsid w:val="00B10696"/>
    <w:rsid w:val="00B112C2"/>
    <w:rsid w:val="00B1191E"/>
    <w:rsid w:val="00B11E68"/>
    <w:rsid w:val="00B1240B"/>
    <w:rsid w:val="00B12590"/>
    <w:rsid w:val="00B128F9"/>
    <w:rsid w:val="00B15526"/>
    <w:rsid w:val="00B15770"/>
    <w:rsid w:val="00B17501"/>
    <w:rsid w:val="00B176B2"/>
    <w:rsid w:val="00B20FFB"/>
    <w:rsid w:val="00B211C4"/>
    <w:rsid w:val="00B212A7"/>
    <w:rsid w:val="00B219F5"/>
    <w:rsid w:val="00B224BD"/>
    <w:rsid w:val="00B224E9"/>
    <w:rsid w:val="00B22596"/>
    <w:rsid w:val="00B2260E"/>
    <w:rsid w:val="00B22874"/>
    <w:rsid w:val="00B22C75"/>
    <w:rsid w:val="00B237C3"/>
    <w:rsid w:val="00B243E0"/>
    <w:rsid w:val="00B244AA"/>
    <w:rsid w:val="00B25724"/>
    <w:rsid w:val="00B26015"/>
    <w:rsid w:val="00B2609F"/>
    <w:rsid w:val="00B262ED"/>
    <w:rsid w:val="00B264F6"/>
    <w:rsid w:val="00B30BE8"/>
    <w:rsid w:val="00B31308"/>
    <w:rsid w:val="00B31F77"/>
    <w:rsid w:val="00B328E5"/>
    <w:rsid w:val="00B3356C"/>
    <w:rsid w:val="00B3450E"/>
    <w:rsid w:val="00B348A5"/>
    <w:rsid w:val="00B34C43"/>
    <w:rsid w:val="00B3520A"/>
    <w:rsid w:val="00B36506"/>
    <w:rsid w:val="00B3670F"/>
    <w:rsid w:val="00B37049"/>
    <w:rsid w:val="00B370C7"/>
    <w:rsid w:val="00B379C8"/>
    <w:rsid w:val="00B400F9"/>
    <w:rsid w:val="00B40659"/>
    <w:rsid w:val="00B40EA9"/>
    <w:rsid w:val="00B41269"/>
    <w:rsid w:val="00B41866"/>
    <w:rsid w:val="00B421E7"/>
    <w:rsid w:val="00B42214"/>
    <w:rsid w:val="00B432DA"/>
    <w:rsid w:val="00B43744"/>
    <w:rsid w:val="00B45867"/>
    <w:rsid w:val="00B45D5C"/>
    <w:rsid w:val="00B477CE"/>
    <w:rsid w:val="00B47AE9"/>
    <w:rsid w:val="00B50376"/>
    <w:rsid w:val="00B50A3A"/>
    <w:rsid w:val="00B50D33"/>
    <w:rsid w:val="00B522A7"/>
    <w:rsid w:val="00B52954"/>
    <w:rsid w:val="00B52A8C"/>
    <w:rsid w:val="00B52C93"/>
    <w:rsid w:val="00B52FD9"/>
    <w:rsid w:val="00B5447E"/>
    <w:rsid w:val="00B55145"/>
    <w:rsid w:val="00B55CC0"/>
    <w:rsid w:val="00B560C1"/>
    <w:rsid w:val="00B56C12"/>
    <w:rsid w:val="00B56D4C"/>
    <w:rsid w:val="00B56E97"/>
    <w:rsid w:val="00B56EC0"/>
    <w:rsid w:val="00B57A31"/>
    <w:rsid w:val="00B60645"/>
    <w:rsid w:val="00B6099E"/>
    <w:rsid w:val="00B617DB"/>
    <w:rsid w:val="00B6185F"/>
    <w:rsid w:val="00B6189A"/>
    <w:rsid w:val="00B6254C"/>
    <w:rsid w:val="00B63C09"/>
    <w:rsid w:val="00B64771"/>
    <w:rsid w:val="00B64776"/>
    <w:rsid w:val="00B64B3B"/>
    <w:rsid w:val="00B6501B"/>
    <w:rsid w:val="00B652A6"/>
    <w:rsid w:val="00B659AF"/>
    <w:rsid w:val="00B6650A"/>
    <w:rsid w:val="00B70E44"/>
    <w:rsid w:val="00B7165A"/>
    <w:rsid w:val="00B71E91"/>
    <w:rsid w:val="00B720B2"/>
    <w:rsid w:val="00B72AF6"/>
    <w:rsid w:val="00B738D2"/>
    <w:rsid w:val="00B73A2D"/>
    <w:rsid w:val="00B7473E"/>
    <w:rsid w:val="00B76A7A"/>
    <w:rsid w:val="00B76B18"/>
    <w:rsid w:val="00B76B43"/>
    <w:rsid w:val="00B77689"/>
    <w:rsid w:val="00B77ADD"/>
    <w:rsid w:val="00B800BE"/>
    <w:rsid w:val="00B814A7"/>
    <w:rsid w:val="00B81F00"/>
    <w:rsid w:val="00B822C4"/>
    <w:rsid w:val="00B828A9"/>
    <w:rsid w:val="00B82D59"/>
    <w:rsid w:val="00B83409"/>
    <w:rsid w:val="00B835B7"/>
    <w:rsid w:val="00B839D3"/>
    <w:rsid w:val="00B83C94"/>
    <w:rsid w:val="00B843DD"/>
    <w:rsid w:val="00B84F98"/>
    <w:rsid w:val="00B86ADD"/>
    <w:rsid w:val="00B86CEA"/>
    <w:rsid w:val="00B875F8"/>
    <w:rsid w:val="00B87648"/>
    <w:rsid w:val="00B878F7"/>
    <w:rsid w:val="00B87BF6"/>
    <w:rsid w:val="00B9111A"/>
    <w:rsid w:val="00B92486"/>
    <w:rsid w:val="00B924C5"/>
    <w:rsid w:val="00B93000"/>
    <w:rsid w:val="00B940E2"/>
    <w:rsid w:val="00B94657"/>
    <w:rsid w:val="00B94A14"/>
    <w:rsid w:val="00B95402"/>
    <w:rsid w:val="00B967B5"/>
    <w:rsid w:val="00B979B9"/>
    <w:rsid w:val="00BA0266"/>
    <w:rsid w:val="00BA0769"/>
    <w:rsid w:val="00BA0E42"/>
    <w:rsid w:val="00BA2067"/>
    <w:rsid w:val="00BA2106"/>
    <w:rsid w:val="00BA2811"/>
    <w:rsid w:val="00BA3C68"/>
    <w:rsid w:val="00BA4112"/>
    <w:rsid w:val="00BA4849"/>
    <w:rsid w:val="00BA51A3"/>
    <w:rsid w:val="00BA5312"/>
    <w:rsid w:val="00BA5BED"/>
    <w:rsid w:val="00BA6CCB"/>
    <w:rsid w:val="00BA7882"/>
    <w:rsid w:val="00BB01AC"/>
    <w:rsid w:val="00BB0875"/>
    <w:rsid w:val="00BB0A27"/>
    <w:rsid w:val="00BB1FF7"/>
    <w:rsid w:val="00BB272C"/>
    <w:rsid w:val="00BB3615"/>
    <w:rsid w:val="00BB417A"/>
    <w:rsid w:val="00BB4446"/>
    <w:rsid w:val="00BB4693"/>
    <w:rsid w:val="00BB4889"/>
    <w:rsid w:val="00BB5A6E"/>
    <w:rsid w:val="00BB7122"/>
    <w:rsid w:val="00BB76F3"/>
    <w:rsid w:val="00BB77AD"/>
    <w:rsid w:val="00BB7924"/>
    <w:rsid w:val="00BB79C8"/>
    <w:rsid w:val="00BB7E35"/>
    <w:rsid w:val="00BC1083"/>
    <w:rsid w:val="00BC11CE"/>
    <w:rsid w:val="00BC1F3A"/>
    <w:rsid w:val="00BC22DA"/>
    <w:rsid w:val="00BC26B4"/>
    <w:rsid w:val="00BC2FA2"/>
    <w:rsid w:val="00BC37EE"/>
    <w:rsid w:val="00BC4F65"/>
    <w:rsid w:val="00BC4FC2"/>
    <w:rsid w:val="00BC5DEB"/>
    <w:rsid w:val="00BC68E9"/>
    <w:rsid w:val="00BC713E"/>
    <w:rsid w:val="00BC76DF"/>
    <w:rsid w:val="00BC78AD"/>
    <w:rsid w:val="00BD07BC"/>
    <w:rsid w:val="00BD1026"/>
    <w:rsid w:val="00BD12DB"/>
    <w:rsid w:val="00BD1380"/>
    <w:rsid w:val="00BD167E"/>
    <w:rsid w:val="00BD2252"/>
    <w:rsid w:val="00BD2DFB"/>
    <w:rsid w:val="00BD35A2"/>
    <w:rsid w:val="00BD3828"/>
    <w:rsid w:val="00BD49D7"/>
    <w:rsid w:val="00BD599F"/>
    <w:rsid w:val="00BD5DDC"/>
    <w:rsid w:val="00BD618D"/>
    <w:rsid w:val="00BD6466"/>
    <w:rsid w:val="00BD72A8"/>
    <w:rsid w:val="00BD75C8"/>
    <w:rsid w:val="00BD7A56"/>
    <w:rsid w:val="00BD7DE1"/>
    <w:rsid w:val="00BE05DA"/>
    <w:rsid w:val="00BE1026"/>
    <w:rsid w:val="00BE1506"/>
    <w:rsid w:val="00BE16F4"/>
    <w:rsid w:val="00BE1ADA"/>
    <w:rsid w:val="00BE1FB2"/>
    <w:rsid w:val="00BE212D"/>
    <w:rsid w:val="00BE2871"/>
    <w:rsid w:val="00BE3366"/>
    <w:rsid w:val="00BE3862"/>
    <w:rsid w:val="00BE3D53"/>
    <w:rsid w:val="00BE5861"/>
    <w:rsid w:val="00BE74D7"/>
    <w:rsid w:val="00BE7C3F"/>
    <w:rsid w:val="00BF021D"/>
    <w:rsid w:val="00BF07EE"/>
    <w:rsid w:val="00BF09EF"/>
    <w:rsid w:val="00BF0B76"/>
    <w:rsid w:val="00BF1166"/>
    <w:rsid w:val="00BF241B"/>
    <w:rsid w:val="00BF2E5D"/>
    <w:rsid w:val="00BF3A00"/>
    <w:rsid w:val="00BF3A68"/>
    <w:rsid w:val="00BF445C"/>
    <w:rsid w:val="00BF46F7"/>
    <w:rsid w:val="00BF477A"/>
    <w:rsid w:val="00BF54EA"/>
    <w:rsid w:val="00BF5E06"/>
    <w:rsid w:val="00BF5E5F"/>
    <w:rsid w:val="00BF5EA1"/>
    <w:rsid w:val="00BF60DD"/>
    <w:rsid w:val="00BF63E6"/>
    <w:rsid w:val="00BF6682"/>
    <w:rsid w:val="00BF6964"/>
    <w:rsid w:val="00BF741C"/>
    <w:rsid w:val="00BF7AFA"/>
    <w:rsid w:val="00BF7CC9"/>
    <w:rsid w:val="00C000D7"/>
    <w:rsid w:val="00C0017E"/>
    <w:rsid w:val="00C008A8"/>
    <w:rsid w:val="00C0095A"/>
    <w:rsid w:val="00C010EA"/>
    <w:rsid w:val="00C02517"/>
    <w:rsid w:val="00C034F7"/>
    <w:rsid w:val="00C038C4"/>
    <w:rsid w:val="00C03BCB"/>
    <w:rsid w:val="00C04221"/>
    <w:rsid w:val="00C04781"/>
    <w:rsid w:val="00C05A8F"/>
    <w:rsid w:val="00C05ED9"/>
    <w:rsid w:val="00C06619"/>
    <w:rsid w:val="00C1138C"/>
    <w:rsid w:val="00C11F3A"/>
    <w:rsid w:val="00C124E3"/>
    <w:rsid w:val="00C12F60"/>
    <w:rsid w:val="00C12F8B"/>
    <w:rsid w:val="00C139BB"/>
    <w:rsid w:val="00C1409B"/>
    <w:rsid w:val="00C1502F"/>
    <w:rsid w:val="00C1529E"/>
    <w:rsid w:val="00C15B92"/>
    <w:rsid w:val="00C162E3"/>
    <w:rsid w:val="00C1688E"/>
    <w:rsid w:val="00C1710A"/>
    <w:rsid w:val="00C17515"/>
    <w:rsid w:val="00C177AF"/>
    <w:rsid w:val="00C178D6"/>
    <w:rsid w:val="00C17C29"/>
    <w:rsid w:val="00C20466"/>
    <w:rsid w:val="00C20532"/>
    <w:rsid w:val="00C2092B"/>
    <w:rsid w:val="00C20F11"/>
    <w:rsid w:val="00C211B2"/>
    <w:rsid w:val="00C21AC8"/>
    <w:rsid w:val="00C21D6D"/>
    <w:rsid w:val="00C22ACA"/>
    <w:rsid w:val="00C22F76"/>
    <w:rsid w:val="00C236DD"/>
    <w:rsid w:val="00C24388"/>
    <w:rsid w:val="00C24753"/>
    <w:rsid w:val="00C24CDD"/>
    <w:rsid w:val="00C25C7B"/>
    <w:rsid w:val="00C26926"/>
    <w:rsid w:val="00C26E03"/>
    <w:rsid w:val="00C274DC"/>
    <w:rsid w:val="00C276AB"/>
    <w:rsid w:val="00C302E3"/>
    <w:rsid w:val="00C31563"/>
    <w:rsid w:val="00C31916"/>
    <w:rsid w:val="00C31BEE"/>
    <w:rsid w:val="00C31EE6"/>
    <w:rsid w:val="00C32DE2"/>
    <w:rsid w:val="00C32FB3"/>
    <w:rsid w:val="00C33B29"/>
    <w:rsid w:val="00C375C5"/>
    <w:rsid w:val="00C378D2"/>
    <w:rsid w:val="00C40A08"/>
    <w:rsid w:val="00C40DCA"/>
    <w:rsid w:val="00C4107B"/>
    <w:rsid w:val="00C4113F"/>
    <w:rsid w:val="00C41BC0"/>
    <w:rsid w:val="00C41D4A"/>
    <w:rsid w:val="00C41E18"/>
    <w:rsid w:val="00C4257D"/>
    <w:rsid w:val="00C4299D"/>
    <w:rsid w:val="00C42A02"/>
    <w:rsid w:val="00C42C65"/>
    <w:rsid w:val="00C4342E"/>
    <w:rsid w:val="00C43791"/>
    <w:rsid w:val="00C4496B"/>
    <w:rsid w:val="00C44A14"/>
    <w:rsid w:val="00C44C29"/>
    <w:rsid w:val="00C44CE1"/>
    <w:rsid w:val="00C44DD2"/>
    <w:rsid w:val="00C44F72"/>
    <w:rsid w:val="00C4549E"/>
    <w:rsid w:val="00C46C7C"/>
    <w:rsid w:val="00C47B07"/>
    <w:rsid w:val="00C506FD"/>
    <w:rsid w:val="00C50E24"/>
    <w:rsid w:val="00C5169D"/>
    <w:rsid w:val="00C51BF5"/>
    <w:rsid w:val="00C53895"/>
    <w:rsid w:val="00C53EE1"/>
    <w:rsid w:val="00C548B0"/>
    <w:rsid w:val="00C553CE"/>
    <w:rsid w:val="00C563F6"/>
    <w:rsid w:val="00C56514"/>
    <w:rsid w:val="00C56800"/>
    <w:rsid w:val="00C57B22"/>
    <w:rsid w:val="00C57E8F"/>
    <w:rsid w:val="00C6002F"/>
    <w:rsid w:val="00C60338"/>
    <w:rsid w:val="00C60445"/>
    <w:rsid w:val="00C60CD1"/>
    <w:rsid w:val="00C61430"/>
    <w:rsid w:val="00C6175A"/>
    <w:rsid w:val="00C617A8"/>
    <w:rsid w:val="00C6258E"/>
    <w:rsid w:val="00C6300F"/>
    <w:rsid w:val="00C63458"/>
    <w:rsid w:val="00C63A0D"/>
    <w:rsid w:val="00C63FD1"/>
    <w:rsid w:val="00C6778E"/>
    <w:rsid w:val="00C67C18"/>
    <w:rsid w:val="00C70180"/>
    <w:rsid w:val="00C7071B"/>
    <w:rsid w:val="00C7089B"/>
    <w:rsid w:val="00C70BBF"/>
    <w:rsid w:val="00C715C4"/>
    <w:rsid w:val="00C71A6D"/>
    <w:rsid w:val="00C72ADD"/>
    <w:rsid w:val="00C72EA7"/>
    <w:rsid w:val="00C73509"/>
    <w:rsid w:val="00C737B4"/>
    <w:rsid w:val="00C73D6B"/>
    <w:rsid w:val="00C740BE"/>
    <w:rsid w:val="00C747C7"/>
    <w:rsid w:val="00C75050"/>
    <w:rsid w:val="00C75DFF"/>
    <w:rsid w:val="00C76291"/>
    <w:rsid w:val="00C7635D"/>
    <w:rsid w:val="00C7687C"/>
    <w:rsid w:val="00C76AA4"/>
    <w:rsid w:val="00C7738D"/>
    <w:rsid w:val="00C77DC1"/>
    <w:rsid w:val="00C77F2A"/>
    <w:rsid w:val="00C80782"/>
    <w:rsid w:val="00C81854"/>
    <w:rsid w:val="00C81E1D"/>
    <w:rsid w:val="00C8238B"/>
    <w:rsid w:val="00C831D6"/>
    <w:rsid w:val="00C846F4"/>
    <w:rsid w:val="00C849D4"/>
    <w:rsid w:val="00C84FD7"/>
    <w:rsid w:val="00C86F14"/>
    <w:rsid w:val="00C872D2"/>
    <w:rsid w:val="00C905CE"/>
    <w:rsid w:val="00C906D1"/>
    <w:rsid w:val="00C90909"/>
    <w:rsid w:val="00C91019"/>
    <w:rsid w:val="00C91044"/>
    <w:rsid w:val="00C924EF"/>
    <w:rsid w:val="00C934C2"/>
    <w:rsid w:val="00C935D8"/>
    <w:rsid w:val="00C93BB1"/>
    <w:rsid w:val="00C945C2"/>
    <w:rsid w:val="00C94BA2"/>
    <w:rsid w:val="00C95219"/>
    <w:rsid w:val="00C95694"/>
    <w:rsid w:val="00C95C90"/>
    <w:rsid w:val="00C95FC5"/>
    <w:rsid w:val="00C965ED"/>
    <w:rsid w:val="00C96B61"/>
    <w:rsid w:val="00C96D2B"/>
    <w:rsid w:val="00C97F1F"/>
    <w:rsid w:val="00CA05E5"/>
    <w:rsid w:val="00CA0E37"/>
    <w:rsid w:val="00CA15E5"/>
    <w:rsid w:val="00CA19D4"/>
    <w:rsid w:val="00CA24F7"/>
    <w:rsid w:val="00CA2894"/>
    <w:rsid w:val="00CA2FE0"/>
    <w:rsid w:val="00CA32D1"/>
    <w:rsid w:val="00CA358D"/>
    <w:rsid w:val="00CA4D57"/>
    <w:rsid w:val="00CA56E8"/>
    <w:rsid w:val="00CA58BA"/>
    <w:rsid w:val="00CA5F73"/>
    <w:rsid w:val="00CA6042"/>
    <w:rsid w:val="00CA6072"/>
    <w:rsid w:val="00CA6E5D"/>
    <w:rsid w:val="00CA72A9"/>
    <w:rsid w:val="00CA7C0E"/>
    <w:rsid w:val="00CB054B"/>
    <w:rsid w:val="00CB0F77"/>
    <w:rsid w:val="00CB130D"/>
    <w:rsid w:val="00CB167E"/>
    <w:rsid w:val="00CB1942"/>
    <w:rsid w:val="00CB1CE4"/>
    <w:rsid w:val="00CB1EAC"/>
    <w:rsid w:val="00CB1FE9"/>
    <w:rsid w:val="00CB2028"/>
    <w:rsid w:val="00CB3265"/>
    <w:rsid w:val="00CB3E53"/>
    <w:rsid w:val="00CB6455"/>
    <w:rsid w:val="00CB6CE8"/>
    <w:rsid w:val="00CB75E4"/>
    <w:rsid w:val="00CB7C7B"/>
    <w:rsid w:val="00CB7F88"/>
    <w:rsid w:val="00CB7F8B"/>
    <w:rsid w:val="00CC03EF"/>
    <w:rsid w:val="00CC054F"/>
    <w:rsid w:val="00CC1DEC"/>
    <w:rsid w:val="00CC2CB7"/>
    <w:rsid w:val="00CC419C"/>
    <w:rsid w:val="00CC4AFB"/>
    <w:rsid w:val="00CC4C1F"/>
    <w:rsid w:val="00CC4D58"/>
    <w:rsid w:val="00CC53BD"/>
    <w:rsid w:val="00CC7C60"/>
    <w:rsid w:val="00CD0270"/>
    <w:rsid w:val="00CD0B64"/>
    <w:rsid w:val="00CD0BD9"/>
    <w:rsid w:val="00CD0F31"/>
    <w:rsid w:val="00CD11F6"/>
    <w:rsid w:val="00CD15BE"/>
    <w:rsid w:val="00CD1948"/>
    <w:rsid w:val="00CD1E55"/>
    <w:rsid w:val="00CD289E"/>
    <w:rsid w:val="00CD28A0"/>
    <w:rsid w:val="00CD3266"/>
    <w:rsid w:val="00CD3CCC"/>
    <w:rsid w:val="00CD4169"/>
    <w:rsid w:val="00CD4524"/>
    <w:rsid w:val="00CD4BE0"/>
    <w:rsid w:val="00CD4DBF"/>
    <w:rsid w:val="00CD4DC6"/>
    <w:rsid w:val="00CD6746"/>
    <w:rsid w:val="00CD6A07"/>
    <w:rsid w:val="00CD6B3B"/>
    <w:rsid w:val="00CD71F4"/>
    <w:rsid w:val="00CD7A8C"/>
    <w:rsid w:val="00CD7B20"/>
    <w:rsid w:val="00CD7B7C"/>
    <w:rsid w:val="00CE021A"/>
    <w:rsid w:val="00CE04FD"/>
    <w:rsid w:val="00CE0672"/>
    <w:rsid w:val="00CE08D5"/>
    <w:rsid w:val="00CE09A8"/>
    <w:rsid w:val="00CE101E"/>
    <w:rsid w:val="00CE1C75"/>
    <w:rsid w:val="00CE2037"/>
    <w:rsid w:val="00CE2FB9"/>
    <w:rsid w:val="00CE3EBF"/>
    <w:rsid w:val="00CE4160"/>
    <w:rsid w:val="00CE4374"/>
    <w:rsid w:val="00CE51A2"/>
    <w:rsid w:val="00CE5A07"/>
    <w:rsid w:val="00CE5DFC"/>
    <w:rsid w:val="00CE5E8C"/>
    <w:rsid w:val="00CE5EBC"/>
    <w:rsid w:val="00CE6F5B"/>
    <w:rsid w:val="00CE7073"/>
    <w:rsid w:val="00CE7566"/>
    <w:rsid w:val="00CE7668"/>
    <w:rsid w:val="00CE76EA"/>
    <w:rsid w:val="00CF0745"/>
    <w:rsid w:val="00CF158B"/>
    <w:rsid w:val="00CF1A2C"/>
    <w:rsid w:val="00CF1D20"/>
    <w:rsid w:val="00CF2D91"/>
    <w:rsid w:val="00CF3868"/>
    <w:rsid w:val="00CF3AD9"/>
    <w:rsid w:val="00CF4C32"/>
    <w:rsid w:val="00CF5596"/>
    <w:rsid w:val="00CF59E4"/>
    <w:rsid w:val="00CF5ACA"/>
    <w:rsid w:val="00CF5FB2"/>
    <w:rsid w:val="00CF7FD1"/>
    <w:rsid w:val="00D005B0"/>
    <w:rsid w:val="00D00A12"/>
    <w:rsid w:val="00D00B6E"/>
    <w:rsid w:val="00D012E0"/>
    <w:rsid w:val="00D02571"/>
    <w:rsid w:val="00D02DFC"/>
    <w:rsid w:val="00D02E80"/>
    <w:rsid w:val="00D02F2A"/>
    <w:rsid w:val="00D030AC"/>
    <w:rsid w:val="00D0364B"/>
    <w:rsid w:val="00D04124"/>
    <w:rsid w:val="00D04C17"/>
    <w:rsid w:val="00D05DF8"/>
    <w:rsid w:val="00D067F9"/>
    <w:rsid w:val="00D06C0E"/>
    <w:rsid w:val="00D07784"/>
    <w:rsid w:val="00D10627"/>
    <w:rsid w:val="00D10A6F"/>
    <w:rsid w:val="00D10D40"/>
    <w:rsid w:val="00D10E8E"/>
    <w:rsid w:val="00D1280D"/>
    <w:rsid w:val="00D12D6C"/>
    <w:rsid w:val="00D13918"/>
    <w:rsid w:val="00D14840"/>
    <w:rsid w:val="00D1492C"/>
    <w:rsid w:val="00D14CFD"/>
    <w:rsid w:val="00D14F0D"/>
    <w:rsid w:val="00D152DB"/>
    <w:rsid w:val="00D15E73"/>
    <w:rsid w:val="00D161F4"/>
    <w:rsid w:val="00D164D4"/>
    <w:rsid w:val="00D16541"/>
    <w:rsid w:val="00D201DB"/>
    <w:rsid w:val="00D20BEC"/>
    <w:rsid w:val="00D21DCA"/>
    <w:rsid w:val="00D21E7A"/>
    <w:rsid w:val="00D221DA"/>
    <w:rsid w:val="00D225EB"/>
    <w:rsid w:val="00D22919"/>
    <w:rsid w:val="00D22DF3"/>
    <w:rsid w:val="00D22F1F"/>
    <w:rsid w:val="00D22F73"/>
    <w:rsid w:val="00D230BE"/>
    <w:rsid w:val="00D231D8"/>
    <w:rsid w:val="00D2442C"/>
    <w:rsid w:val="00D2529E"/>
    <w:rsid w:val="00D25420"/>
    <w:rsid w:val="00D255B2"/>
    <w:rsid w:val="00D274D8"/>
    <w:rsid w:val="00D2788B"/>
    <w:rsid w:val="00D27BAB"/>
    <w:rsid w:val="00D305F9"/>
    <w:rsid w:val="00D30811"/>
    <w:rsid w:val="00D30DF8"/>
    <w:rsid w:val="00D31403"/>
    <w:rsid w:val="00D3189F"/>
    <w:rsid w:val="00D31BF9"/>
    <w:rsid w:val="00D33078"/>
    <w:rsid w:val="00D336C7"/>
    <w:rsid w:val="00D338C0"/>
    <w:rsid w:val="00D33AF1"/>
    <w:rsid w:val="00D34051"/>
    <w:rsid w:val="00D3438E"/>
    <w:rsid w:val="00D343D1"/>
    <w:rsid w:val="00D34C38"/>
    <w:rsid w:val="00D34C7E"/>
    <w:rsid w:val="00D360F6"/>
    <w:rsid w:val="00D3744F"/>
    <w:rsid w:val="00D37CAD"/>
    <w:rsid w:val="00D37DF4"/>
    <w:rsid w:val="00D402E5"/>
    <w:rsid w:val="00D4115D"/>
    <w:rsid w:val="00D41546"/>
    <w:rsid w:val="00D42179"/>
    <w:rsid w:val="00D44532"/>
    <w:rsid w:val="00D45AAE"/>
    <w:rsid w:val="00D45C4C"/>
    <w:rsid w:val="00D4665F"/>
    <w:rsid w:val="00D51A07"/>
    <w:rsid w:val="00D51F41"/>
    <w:rsid w:val="00D5202C"/>
    <w:rsid w:val="00D527D4"/>
    <w:rsid w:val="00D52A28"/>
    <w:rsid w:val="00D52BDB"/>
    <w:rsid w:val="00D543B7"/>
    <w:rsid w:val="00D547D0"/>
    <w:rsid w:val="00D54986"/>
    <w:rsid w:val="00D54D02"/>
    <w:rsid w:val="00D5506D"/>
    <w:rsid w:val="00D57385"/>
    <w:rsid w:val="00D6009C"/>
    <w:rsid w:val="00D60B40"/>
    <w:rsid w:val="00D61493"/>
    <w:rsid w:val="00D61533"/>
    <w:rsid w:val="00D61FD2"/>
    <w:rsid w:val="00D634AA"/>
    <w:rsid w:val="00D63B1E"/>
    <w:rsid w:val="00D645F2"/>
    <w:rsid w:val="00D64885"/>
    <w:rsid w:val="00D65F6B"/>
    <w:rsid w:val="00D668D7"/>
    <w:rsid w:val="00D66C0B"/>
    <w:rsid w:val="00D6707B"/>
    <w:rsid w:val="00D67E53"/>
    <w:rsid w:val="00D7007E"/>
    <w:rsid w:val="00D71466"/>
    <w:rsid w:val="00D7154F"/>
    <w:rsid w:val="00D71854"/>
    <w:rsid w:val="00D721EE"/>
    <w:rsid w:val="00D72D89"/>
    <w:rsid w:val="00D7335C"/>
    <w:rsid w:val="00D73501"/>
    <w:rsid w:val="00D741E5"/>
    <w:rsid w:val="00D756F2"/>
    <w:rsid w:val="00D75DA3"/>
    <w:rsid w:val="00D768A3"/>
    <w:rsid w:val="00D76D3D"/>
    <w:rsid w:val="00D77213"/>
    <w:rsid w:val="00D77B97"/>
    <w:rsid w:val="00D8004F"/>
    <w:rsid w:val="00D80578"/>
    <w:rsid w:val="00D81A58"/>
    <w:rsid w:val="00D84C29"/>
    <w:rsid w:val="00D85CE0"/>
    <w:rsid w:val="00D860AA"/>
    <w:rsid w:val="00D861A3"/>
    <w:rsid w:val="00D86834"/>
    <w:rsid w:val="00D870C3"/>
    <w:rsid w:val="00D8724C"/>
    <w:rsid w:val="00D90A77"/>
    <w:rsid w:val="00D92092"/>
    <w:rsid w:val="00D92681"/>
    <w:rsid w:val="00D93C25"/>
    <w:rsid w:val="00D93F5D"/>
    <w:rsid w:val="00D942B7"/>
    <w:rsid w:val="00D958A4"/>
    <w:rsid w:val="00D95BE6"/>
    <w:rsid w:val="00D95E9A"/>
    <w:rsid w:val="00DA003D"/>
    <w:rsid w:val="00DA0261"/>
    <w:rsid w:val="00DA0806"/>
    <w:rsid w:val="00DA1C07"/>
    <w:rsid w:val="00DA209D"/>
    <w:rsid w:val="00DA2305"/>
    <w:rsid w:val="00DA26BB"/>
    <w:rsid w:val="00DA2D1E"/>
    <w:rsid w:val="00DA3CC6"/>
    <w:rsid w:val="00DA4EF4"/>
    <w:rsid w:val="00DA4F96"/>
    <w:rsid w:val="00DA5908"/>
    <w:rsid w:val="00DA63DC"/>
    <w:rsid w:val="00DA7128"/>
    <w:rsid w:val="00DB028C"/>
    <w:rsid w:val="00DB08CE"/>
    <w:rsid w:val="00DB0B88"/>
    <w:rsid w:val="00DB1130"/>
    <w:rsid w:val="00DB13DC"/>
    <w:rsid w:val="00DB2973"/>
    <w:rsid w:val="00DB4854"/>
    <w:rsid w:val="00DB4E7A"/>
    <w:rsid w:val="00DB587A"/>
    <w:rsid w:val="00DB6623"/>
    <w:rsid w:val="00DB778C"/>
    <w:rsid w:val="00DB78C6"/>
    <w:rsid w:val="00DB7D3B"/>
    <w:rsid w:val="00DB7F66"/>
    <w:rsid w:val="00DC0F5A"/>
    <w:rsid w:val="00DC13A1"/>
    <w:rsid w:val="00DC175F"/>
    <w:rsid w:val="00DC1C47"/>
    <w:rsid w:val="00DC2AA1"/>
    <w:rsid w:val="00DC3B7F"/>
    <w:rsid w:val="00DC47B0"/>
    <w:rsid w:val="00DC4FD3"/>
    <w:rsid w:val="00DC58BF"/>
    <w:rsid w:val="00DC5B98"/>
    <w:rsid w:val="00DC5F8F"/>
    <w:rsid w:val="00DC688F"/>
    <w:rsid w:val="00DC6CE7"/>
    <w:rsid w:val="00DC6D41"/>
    <w:rsid w:val="00DC70AF"/>
    <w:rsid w:val="00DC73F0"/>
    <w:rsid w:val="00DC7948"/>
    <w:rsid w:val="00DC7F6B"/>
    <w:rsid w:val="00DD0848"/>
    <w:rsid w:val="00DD0BF5"/>
    <w:rsid w:val="00DD187A"/>
    <w:rsid w:val="00DD2385"/>
    <w:rsid w:val="00DD42FA"/>
    <w:rsid w:val="00DD6A5D"/>
    <w:rsid w:val="00DD6D6A"/>
    <w:rsid w:val="00DD7676"/>
    <w:rsid w:val="00DE030E"/>
    <w:rsid w:val="00DE1703"/>
    <w:rsid w:val="00DE1D2D"/>
    <w:rsid w:val="00DE27AF"/>
    <w:rsid w:val="00DE31C9"/>
    <w:rsid w:val="00DE3C7F"/>
    <w:rsid w:val="00DE3F13"/>
    <w:rsid w:val="00DE522D"/>
    <w:rsid w:val="00DE5774"/>
    <w:rsid w:val="00DE6560"/>
    <w:rsid w:val="00DF032D"/>
    <w:rsid w:val="00DF055D"/>
    <w:rsid w:val="00DF080F"/>
    <w:rsid w:val="00DF0A14"/>
    <w:rsid w:val="00DF0A2A"/>
    <w:rsid w:val="00DF0D6A"/>
    <w:rsid w:val="00DF1738"/>
    <w:rsid w:val="00DF1D02"/>
    <w:rsid w:val="00DF4714"/>
    <w:rsid w:val="00DF4752"/>
    <w:rsid w:val="00DF4D6B"/>
    <w:rsid w:val="00DF4E77"/>
    <w:rsid w:val="00DF5799"/>
    <w:rsid w:val="00DF593F"/>
    <w:rsid w:val="00DF5E3A"/>
    <w:rsid w:val="00DF61E2"/>
    <w:rsid w:val="00DF68E0"/>
    <w:rsid w:val="00DF6BA8"/>
    <w:rsid w:val="00E002A3"/>
    <w:rsid w:val="00E00387"/>
    <w:rsid w:val="00E00BC1"/>
    <w:rsid w:val="00E012B9"/>
    <w:rsid w:val="00E01A9F"/>
    <w:rsid w:val="00E01C41"/>
    <w:rsid w:val="00E02BFB"/>
    <w:rsid w:val="00E0310B"/>
    <w:rsid w:val="00E0342A"/>
    <w:rsid w:val="00E034D2"/>
    <w:rsid w:val="00E03511"/>
    <w:rsid w:val="00E0471E"/>
    <w:rsid w:val="00E064D7"/>
    <w:rsid w:val="00E06B01"/>
    <w:rsid w:val="00E06F4A"/>
    <w:rsid w:val="00E07E96"/>
    <w:rsid w:val="00E11032"/>
    <w:rsid w:val="00E1184F"/>
    <w:rsid w:val="00E11C72"/>
    <w:rsid w:val="00E11F55"/>
    <w:rsid w:val="00E12466"/>
    <w:rsid w:val="00E12BB9"/>
    <w:rsid w:val="00E14283"/>
    <w:rsid w:val="00E15091"/>
    <w:rsid w:val="00E15C8E"/>
    <w:rsid w:val="00E1616A"/>
    <w:rsid w:val="00E16BFC"/>
    <w:rsid w:val="00E179DA"/>
    <w:rsid w:val="00E2088B"/>
    <w:rsid w:val="00E209FE"/>
    <w:rsid w:val="00E20ECC"/>
    <w:rsid w:val="00E214DA"/>
    <w:rsid w:val="00E22B21"/>
    <w:rsid w:val="00E232F5"/>
    <w:rsid w:val="00E23B3A"/>
    <w:rsid w:val="00E251EF"/>
    <w:rsid w:val="00E253F3"/>
    <w:rsid w:val="00E25595"/>
    <w:rsid w:val="00E26AEA"/>
    <w:rsid w:val="00E26E8C"/>
    <w:rsid w:val="00E26F4C"/>
    <w:rsid w:val="00E27902"/>
    <w:rsid w:val="00E27D0F"/>
    <w:rsid w:val="00E27EA1"/>
    <w:rsid w:val="00E30ECF"/>
    <w:rsid w:val="00E32659"/>
    <w:rsid w:val="00E32AC5"/>
    <w:rsid w:val="00E335D2"/>
    <w:rsid w:val="00E3378C"/>
    <w:rsid w:val="00E346C7"/>
    <w:rsid w:val="00E34933"/>
    <w:rsid w:val="00E34FE5"/>
    <w:rsid w:val="00E3512A"/>
    <w:rsid w:val="00E3513F"/>
    <w:rsid w:val="00E36D05"/>
    <w:rsid w:val="00E37004"/>
    <w:rsid w:val="00E40106"/>
    <w:rsid w:val="00E4013B"/>
    <w:rsid w:val="00E40424"/>
    <w:rsid w:val="00E40428"/>
    <w:rsid w:val="00E4056D"/>
    <w:rsid w:val="00E40914"/>
    <w:rsid w:val="00E40967"/>
    <w:rsid w:val="00E40D20"/>
    <w:rsid w:val="00E41092"/>
    <w:rsid w:val="00E413AA"/>
    <w:rsid w:val="00E42665"/>
    <w:rsid w:val="00E43326"/>
    <w:rsid w:val="00E43513"/>
    <w:rsid w:val="00E43886"/>
    <w:rsid w:val="00E46328"/>
    <w:rsid w:val="00E46334"/>
    <w:rsid w:val="00E46A63"/>
    <w:rsid w:val="00E46B4D"/>
    <w:rsid w:val="00E47A38"/>
    <w:rsid w:val="00E503FB"/>
    <w:rsid w:val="00E50853"/>
    <w:rsid w:val="00E50B2F"/>
    <w:rsid w:val="00E51768"/>
    <w:rsid w:val="00E51F7F"/>
    <w:rsid w:val="00E52B65"/>
    <w:rsid w:val="00E53861"/>
    <w:rsid w:val="00E53AF7"/>
    <w:rsid w:val="00E53F23"/>
    <w:rsid w:val="00E542F8"/>
    <w:rsid w:val="00E54920"/>
    <w:rsid w:val="00E5566E"/>
    <w:rsid w:val="00E556FE"/>
    <w:rsid w:val="00E561A2"/>
    <w:rsid w:val="00E565CB"/>
    <w:rsid w:val="00E57195"/>
    <w:rsid w:val="00E57A11"/>
    <w:rsid w:val="00E57ADA"/>
    <w:rsid w:val="00E57CB5"/>
    <w:rsid w:val="00E60B09"/>
    <w:rsid w:val="00E60B32"/>
    <w:rsid w:val="00E61868"/>
    <w:rsid w:val="00E61E34"/>
    <w:rsid w:val="00E62321"/>
    <w:rsid w:val="00E624EF"/>
    <w:rsid w:val="00E632EB"/>
    <w:rsid w:val="00E6338B"/>
    <w:rsid w:val="00E6457F"/>
    <w:rsid w:val="00E64AA8"/>
    <w:rsid w:val="00E6521C"/>
    <w:rsid w:val="00E65469"/>
    <w:rsid w:val="00E662C4"/>
    <w:rsid w:val="00E6671E"/>
    <w:rsid w:val="00E66CAB"/>
    <w:rsid w:val="00E66E82"/>
    <w:rsid w:val="00E670B2"/>
    <w:rsid w:val="00E67C87"/>
    <w:rsid w:val="00E706AA"/>
    <w:rsid w:val="00E71299"/>
    <w:rsid w:val="00E714A8"/>
    <w:rsid w:val="00E719A4"/>
    <w:rsid w:val="00E72401"/>
    <w:rsid w:val="00E728A9"/>
    <w:rsid w:val="00E72CF8"/>
    <w:rsid w:val="00E738C6"/>
    <w:rsid w:val="00E74026"/>
    <w:rsid w:val="00E7430F"/>
    <w:rsid w:val="00E74324"/>
    <w:rsid w:val="00E75252"/>
    <w:rsid w:val="00E7603E"/>
    <w:rsid w:val="00E76CAF"/>
    <w:rsid w:val="00E76E12"/>
    <w:rsid w:val="00E775A3"/>
    <w:rsid w:val="00E80334"/>
    <w:rsid w:val="00E80FD9"/>
    <w:rsid w:val="00E81FAB"/>
    <w:rsid w:val="00E82301"/>
    <w:rsid w:val="00E8303B"/>
    <w:rsid w:val="00E83C3B"/>
    <w:rsid w:val="00E83D6B"/>
    <w:rsid w:val="00E843C3"/>
    <w:rsid w:val="00E8479A"/>
    <w:rsid w:val="00E853AE"/>
    <w:rsid w:val="00E8603B"/>
    <w:rsid w:val="00E860AD"/>
    <w:rsid w:val="00E86528"/>
    <w:rsid w:val="00E86610"/>
    <w:rsid w:val="00E86722"/>
    <w:rsid w:val="00E869B0"/>
    <w:rsid w:val="00E86F95"/>
    <w:rsid w:val="00E8760E"/>
    <w:rsid w:val="00E87F0B"/>
    <w:rsid w:val="00E9001A"/>
    <w:rsid w:val="00E9010A"/>
    <w:rsid w:val="00E907D7"/>
    <w:rsid w:val="00E90B77"/>
    <w:rsid w:val="00E91EFE"/>
    <w:rsid w:val="00E92143"/>
    <w:rsid w:val="00E9267D"/>
    <w:rsid w:val="00E92D2C"/>
    <w:rsid w:val="00E93413"/>
    <w:rsid w:val="00E941E2"/>
    <w:rsid w:val="00E94F7B"/>
    <w:rsid w:val="00E956FE"/>
    <w:rsid w:val="00E967E4"/>
    <w:rsid w:val="00E96E24"/>
    <w:rsid w:val="00E97189"/>
    <w:rsid w:val="00E977EF"/>
    <w:rsid w:val="00E97D2D"/>
    <w:rsid w:val="00EA13F1"/>
    <w:rsid w:val="00EA19DD"/>
    <w:rsid w:val="00EA2444"/>
    <w:rsid w:val="00EA2C1C"/>
    <w:rsid w:val="00EA37C4"/>
    <w:rsid w:val="00EA3D2A"/>
    <w:rsid w:val="00EA3F2A"/>
    <w:rsid w:val="00EA4000"/>
    <w:rsid w:val="00EA46FD"/>
    <w:rsid w:val="00EA4709"/>
    <w:rsid w:val="00EA49E1"/>
    <w:rsid w:val="00EA4D72"/>
    <w:rsid w:val="00EA4E4C"/>
    <w:rsid w:val="00EA50B6"/>
    <w:rsid w:val="00EA529E"/>
    <w:rsid w:val="00EA56BD"/>
    <w:rsid w:val="00EA5B3A"/>
    <w:rsid w:val="00EA60FD"/>
    <w:rsid w:val="00EA6513"/>
    <w:rsid w:val="00EA67D2"/>
    <w:rsid w:val="00EA71D2"/>
    <w:rsid w:val="00EA7222"/>
    <w:rsid w:val="00EA73FC"/>
    <w:rsid w:val="00EA75CF"/>
    <w:rsid w:val="00EB0208"/>
    <w:rsid w:val="00EB053E"/>
    <w:rsid w:val="00EB0DE0"/>
    <w:rsid w:val="00EB101D"/>
    <w:rsid w:val="00EB12E0"/>
    <w:rsid w:val="00EB2B12"/>
    <w:rsid w:val="00EB4096"/>
    <w:rsid w:val="00EB631F"/>
    <w:rsid w:val="00EB72A6"/>
    <w:rsid w:val="00EB7584"/>
    <w:rsid w:val="00EB76AB"/>
    <w:rsid w:val="00EC0FE0"/>
    <w:rsid w:val="00EC11C6"/>
    <w:rsid w:val="00EC12BC"/>
    <w:rsid w:val="00EC1635"/>
    <w:rsid w:val="00EC1834"/>
    <w:rsid w:val="00EC2395"/>
    <w:rsid w:val="00EC297F"/>
    <w:rsid w:val="00EC2ABA"/>
    <w:rsid w:val="00EC420F"/>
    <w:rsid w:val="00EC4765"/>
    <w:rsid w:val="00EC490D"/>
    <w:rsid w:val="00EC4C56"/>
    <w:rsid w:val="00EC5827"/>
    <w:rsid w:val="00EC591F"/>
    <w:rsid w:val="00EC6897"/>
    <w:rsid w:val="00ED0C08"/>
    <w:rsid w:val="00ED1952"/>
    <w:rsid w:val="00ED1B5F"/>
    <w:rsid w:val="00ED2259"/>
    <w:rsid w:val="00ED2AE6"/>
    <w:rsid w:val="00ED43B2"/>
    <w:rsid w:val="00ED5E1E"/>
    <w:rsid w:val="00ED6540"/>
    <w:rsid w:val="00ED7811"/>
    <w:rsid w:val="00EE019B"/>
    <w:rsid w:val="00EE099D"/>
    <w:rsid w:val="00EE09ED"/>
    <w:rsid w:val="00EE0FFD"/>
    <w:rsid w:val="00EE1311"/>
    <w:rsid w:val="00EE1674"/>
    <w:rsid w:val="00EE19E9"/>
    <w:rsid w:val="00EE20C1"/>
    <w:rsid w:val="00EE28A7"/>
    <w:rsid w:val="00EE2D50"/>
    <w:rsid w:val="00EE3589"/>
    <w:rsid w:val="00EE362C"/>
    <w:rsid w:val="00EE39AE"/>
    <w:rsid w:val="00EE3E95"/>
    <w:rsid w:val="00EE49DA"/>
    <w:rsid w:val="00EE5DE0"/>
    <w:rsid w:val="00EF08B7"/>
    <w:rsid w:val="00EF19B6"/>
    <w:rsid w:val="00EF1C85"/>
    <w:rsid w:val="00EF1DD8"/>
    <w:rsid w:val="00EF21AA"/>
    <w:rsid w:val="00EF345C"/>
    <w:rsid w:val="00EF40CB"/>
    <w:rsid w:val="00EF45D0"/>
    <w:rsid w:val="00EF481A"/>
    <w:rsid w:val="00EF522A"/>
    <w:rsid w:val="00EF5AC0"/>
    <w:rsid w:val="00EF5B08"/>
    <w:rsid w:val="00EF6C7F"/>
    <w:rsid w:val="00EF76BD"/>
    <w:rsid w:val="00F0060C"/>
    <w:rsid w:val="00F00FB7"/>
    <w:rsid w:val="00F013C8"/>
    <w:rsid w:val="00F02209"/>
    <w:rsid w:val="00F02FBB"/>
    <w:rsid w:val="00F02FF2"/>
    <w:rsid w:val="00F033B1"/>
    <w:rsid w:val="00F0391E"/>
    <w:rsid w:val="00F03AE9"/>
    <w:rsid w:val="00F0670E"/>
    <w:rsid w:val="00F06E72"/>
    <w:rsid w:val="00F070E0"/>
    <w:rsid w:val="00F073C4"/>
    <w:rsid w:val="00F1044C"/>
    <w:rsid w:val="00F1090A"/>
    <w:rsid w:val="00F10AC3"/>
    <w:rsid w:val="00F111F7"/>
    <w:rsid w:val="00F112F1"/>
    <w:rsid w:val="00F113C5"/>
    <w:rsid w:val="00F11C49"/>
    <w:rsid w:val="00F12788"/>
    <w:rsid w:val="00F14330"/>
    <w:rsid w:val="00F14619"/>
    <w:rsid w:val="00F1515F"/>
    <w:rsid w:val="00F15592"/>
    <w:rsid w:val="00F1574C"/>
    <w:rsid w:val="00F16316"/>
    <w:rsid w:val="00F1632E"/>
    <w:rsid w:val="00F167FD"/>
    <w:rsid w:val="00F16AA5"/>
    <w:rsid w:val="00F173DD"/>
    <w:rsid w:val="00F17ED2"/>
    <w:rsid w:val="00F2012B"/>
    <w:rsid w:val="00F207A6"/>
    <w:rsid w:val="00F210ED"/>
    <w:rsid w:val="00F21C40"/>
    <w:rsid w:val="00F2241E"/>
    <w:rsid w:val="00F224D2"/>
    <w:rsid w:val="00F22AB4"/>
    <w:rsid w:val="00F23536"/>
    <w:rsid w:val="00F235F1"/>
    <w:rsid w:val="00F246E6"/>
    <w:rsid w:val="00F24E4D"/>
    <w:rsid w:val="00F24F25"/>
    <w:rsid w:val="00F25410"/>
    <w:rsid w:val="00F2594C"/>
    <w:rsid w:val="00F25FB3"/>
    <w:rsid w:val="00F2636B"/>
    <w:rsid w:val="00F272BF"/>
    <w:rsid w:val="00F279D3"/>
    <w:rsid w:val="00F27E60"/>
    <w:rsid w:val="00F302D6"/>
    <w:rsid w:val="00F30762"/>
    <w:rsid w:val="00F30F90"/>
    <w:rsid w:val="00F317DC"/>
    <w:rsid w:val="00F3195C"/>
    <w:rsid w:val="00F32413"/>
    <w:rsid w:val="00F330A6"/>
    <w:rsid w:val="00F33198"/>
    <w:rsid w:val="00F3323D"/>
    <w:rsid w:val="00F337F6"/>
    <w:rsid w:val="00F34002"/>
    <w:rsid w:val="00F35070"/>
    <w:rsid w:val="00F350C0"/>
    <w:rsid w:val="00F3686A"/>
    <w:rsid w:val="00F37ADF"/>
    <w:rsid w:val="00F37E0D"/>
    <w:rsid w:val="00F37F35"/>
    <w:rsid w:val="00F4006F"/>
    <w:rsid w:val="00F41020"/>
    <w:rsid w:val="00F411D1"/>
    <w:rsid w:val="00F42028"/>
    <w:rsid w:val="00F42B67"/>
    <w:rsid w:val="00F438AE"/>
    <w:rsid w:val="00F43DBD"/>
    <w:rsid w:val="00F43F69"/>
    <w:rsid w:val="00F44071"/>
    <w:rsid w:val="00F45806"/>
    <w:rsid w:val="00F4611F"/>
    <w:rsid w:val="00F4667F"/>
    <w:rsid w:val="00F46C7E"/>
    <w:rsid w:val="00F47545"/>
    <w:rsid w:val="00F50717"/>
    <w:rsid w:val="00F510AC"/>
    <w:rsid w:val="00F518B3"/>
    <w:rsid w:val="00F52DA0"/>
    <w:rsid w:val="00F52EC5"/>
    <w:rsid w:val="00F5333C"/>
    <w:rsid w:val="00F5408B"/>
    <w:rsid w:val="00F54096"/>
    <w:rsid w:val="00F54191"/>
    <w:rsid w:val="00F54B62"/>
    <w:rsid w:val="00F555F5"/>
    <w:rsid w:val="00F55A76"/>
    <w:rsid w:val="00F560DF"/>
    <w:rsid w:val="00F563ED"/>
    <w:rsid w:val="00F568C2"/>
    <w:rsid w:val="00F57657"/>
    <w:rsid w:val="00F57E77"/>
    <w:rsid w:val="00F600FA"/>
    <w:rsid w:val="00F601A4"/>
    <w:rsid w:val="00F60ADD"/>
    <w:rsid w:val="00F61253"/>
    <w:rsid w:val="00F62370"/>
    <w:rsid w:val="00F62BCA"/>
    <w:rsid w:val="00F632FB"/>
    <w:rsid w:val="00F639FA"/>
    <w:rsid w:val="00F63FFD"/>
    <w:rsid w:val="00F64F1F"/>
    <w:rsid w:val="00F652CC"/>
    <w:rsid w:val="00F657B1"/>
    <w:rsid w:val="00F65DB4"/>
    <w:rsid w:val="00F6729E"/>
    <w:rsid w:val="00F70617"/>
    <w:rsid w:val="00F7198B"/>
    <w:rsid w:val="00F72D95"/>
    <w:rsid w:val="00F72F7A"/>
    <w:rsid w:val="00F7312A"/>
    <w:rsid w:val="00F734C9"/>
    <w:rsid w:val="00F73998"/>
    <w:rsid w:val="00F75B47"/>
    <w:rsid w:val="00F75D36"/>
    <w:rsid w:val="00F75DD8"/>
    <w:rsid w:val="00F75FFB"/>
    <w:rsid w:val="00F765BF"/>
    <w:rsid w:val="00F767EE"/>
    <w:rsid w:val="00F768E3"/>
    <w:rsid w:val="00F76B9E"/>
    <w:rsid w:val="00F775FE"/>
    <w:rsid w:val="00F77B90"/>
    <w:rsid w:val="00F80576"/>
    <w:rsid w:val="00F80F55"/>
    <w:rsid w:val="00F8173A"/>
    <w:rsid w:val="00F823C7"/>
    <w:rsid w:val="00F824A6"/>
    <w:rsid w:val="00F82814"/>
    <w:rsid w:val="00F82859"/>
    <w:rsid w:val="00F83D74"/>
    <w:rsid w:val="00F84A4A"/>
    <w:rsid w:val="00F84BCD"/>
    <w:rsid w:val="00F84E13"/>
    <w:rsid w:val="00F85062"/>
    <w:rsid w:val="00F8517F"/>
    <w:rsid w:val="00F85C5E"/>
    <w:rsid w:val="00F85E46"/>
    <w:rsid w:val="00F86541"/>
    <w:rsid w:val="00F865D2"/>
    <w:rsid w:val="00F87EA7"/>
    <w:rsid w:val="00F901C6"/>
    <w:rsid w:val="00F91040"/>
    <w:rsid w:val="00F91816"/>
    <w:rsid w:val="00F94529"/>
    <w:rsid w:val="00F94DFD"/>
    <w:rsid w:val="00F95E53"/>
    <w:rsid w:val="00F972EA"/>
    <w:rsid w:val="00FA02E9"/>
    <w:rsid w:val="00FA0774"/>
    <w:rsid w:val="00FA172D"/>
    <w:rsid w:val="00FA2041"/>
    <w:rsid w:val="00FA223E"/>
    <w:rsid w:val="00FA395C"/>
    <w:rsid w:val="00FA458E"/>
    <w:rsid w:val="00FA48B3"/>
    <w:rsid w:val="00FA4ADC"/>
    <w:rsid w:val="00FA4CAD"/>
    <w:rsid w:val="00FA4CF1"/>
    <w:rsid w:val="00FA68B7"/>
    <w:rsid w:val="00FB08B7"/>
    <w:rsid w:val="00FB144C"/>
    <w:rsid w:val="00FB14AB"/>
    <w:rsid w:val="00FB1E23"/>
    <w:rsid w:val="00FB3AE8"/>
    <w:rsid w:val="00FB3E84"/>
    <w:rsid w:val="00FB3F52"/>
    <w:rsid w:val="00FB51A0"/>
    <w:rsid w:val="00FB583D"/>
    <w:rsid w:val="00FB5A4E"/>
    <w:rsid w:val="00FB5B1A"/>
    <w:rsid w:val="00FB5E12"/>
    <w:rsid w:val="00FB7628"/>
    <w:rsid w:val="00FC04EC"/>
    <w:rsid w:val="00FC0500"/>
    <w:rsid w:val="00FC0D29"/>
    <w:rsid w:val="00FC10F0"/>
    <w:rsid w:val="00FC11C6"/>
    <w:rsid w:val="00FC28EE"/>
    <w:rsid w:val="00FC2C1F"/>
    <w:rsid w:val="00FC35A8"/>
    <w:rsid w:val="00FC3669"/>
    <w:rsid w:val="00FC4608"/>
    <w:rsid w:val="00FC4960"/>
    <w:rsid w:val="00FC5C48"/>
    <w:rsid w:val="00FC6261"/>
    <w:rsid w:val="00FC669F"/>
    <w:rsid w:val="00FC6FFB"/>
    <w:rsid w:val="00FC7F58"/>
    <w:rsid w:val="00FD05F0"/>
    <w:rsid w:val="00FD0B76"/>
    <w:rsid w:val="00FD126A"/>
    <w:rsid w:val="00FD15F8"/>
    <w:rsid w:val="00FD1642"/>
    <w:rsid w:val="00FD1CBE"/>
    <w:rsid w:val="00FD1ED6"/>
    <w:rsid w:val="00FD1EDD"/>
    <w:rsid w:val="00FD21FA"/>
    <w:rsid w:val="00FD2226"/>
    <w:rsid w:val="00FD24FF"/>
    <w:rsid w:val="00FD2D76"/>
    <w:rsid w:val="00FD38D1"/>
    <w:rsid w:val="00FD5359"/>
    <w:rsid w:val="00FD5E53"/>
    <w:rsid w:val="00FD6463"/>
    <w:rsid w:val="00FD68BA"/>
    <w:rsid w:val="00FD6FA5"/>
    <w:rsid w:val="00FD749D"/>
    <w:rsid w:val="00FD785A"/>
    <w:rsid w:val="00FD7B74"/>
    <w:rsid w:val="00FE0CCC"/>
    <w:rsid w:val="00FE13D7"/>
    <w:rsid w:val="00FE15BD"/>
    <w:rsid w:val="00FE1DAB"/>
    <w:rsid w:val="00FE22B7"/>
    <w:rsid w:val="00FE3C7C"/>
    <w:rsid w:val="00FE3CF7"/>
    <w:rsid w:val="00FE3F12"/>
    <w:rsid w:val="00FE4AE9"/>
    <w:rsid w:val="00FE6D3C"/>
    <w:rsid w:val="00FE7E57"/>
    <w:rsid w:val="00FF01F9"/>
    <w:rsid w:val="00FF0BD2"/>
    <w:rsid w:val="00FF0DBE"/>
    <w:rsid w:val="00FF2EE8"/>
    <w:rsid w:val="00FF3652"/>
    <w:rsid w:val="00FF45C6"/>
    <w:rsid w:val="00FF468D"/>
    <w:rsid w:val="00FF47E2"/>
    <w:rsid w:val="00FF4C39"/>
    <w:rsid w:val="00FF5622"/>
    <w:rsid w:val="00FF5D80"/>
    <w:rsid w:val="00FF6237"/>
    <w:rsid w:val="00FF68C1"/>
    <w:rsid w:val="00FF6E85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0B32"/>
    <w:pPr>
      <w:bidi/>
    </w:pPr>
    <w:rPr>
      <w:sz w:val="24"/>
      <w:szCs w:val="24"/>
      <w:lang w:eastAsia="he-IL"/>
    </w:rPr>
  </w:style>
  <w:style w:type="paragraph" w:styleId="1">
    <w:name w:val="heading 1"/>
    <w:basedOn w:val="a"/>
    <w:next w:val="a"/>
    <w:qFormat/>
    <w:pPr>
      <w:keepNext/>
      <w:widowControl w:val="0"/>
      <w:bidi w:val="0"/>
      <w:spacing w:before="100" w:beforeAutospacing="1" w:after="100" w:afterAutospacing="1" w:line="360" w:lineRule="auto"/>
      <w:ind w:left="-331"/>
      <w:jc w:val="both"/>
      <w:outlineLvl w:val="0"/>
    </w:pPr>
    <w:rPr>
      <w:b/>
      <w:bCs/>
    </w:rPr>
  </w:style>
  <w:style w:type="paragraph" w:styleId="2">
    <w:name w:val="heading 2"/>
    <w:basedOn w:val="a"/>
    <w:next w:val="a"/>
    <w:qFormat/>
    <w:pPr>
      <w:keepNext/>
      <w:bidi w:val="0"/>
      <w:spacing w:line="480" w:lineRule="auto"/>
      <w:ind w:left="-360"/>
      <w:outlineLvl w:val="1"/>
    </w:pPr>
    <w:rPr>
      <w:b/>
      <w:bCs/>
      <w:i/>
      <w:iCs/>
      <w:lang w:eastAsia="en-US"/>
    </w:rPr>
  </w:style>
  <w:style w:type="paragraph" w:styleId="3">
    <w:name w:val="heading 3"/>
    <w:basedOn w:val="a"/>
    <w:next w:val="a"/>
    <w:qFormat/>
    <w:pPr>
      <w:keepNext/>
      <w:bidi w:val="0"/>
      <w:spacing w:line="360" w:lineRule="auto"/>
      <w:ind w:left="-330" w:right="-309"/>
      <w:jc w:val="center"/>
      <w:outlineLvl w:val="2"/>
    </w:pPr>
    <w:rPr>
      <w:rFonts w:cs="David"/>
      <w:b/>
      <w:bCs/>
      <w:u w:val="single"/>
    </w:rPr>
  </w:style>
  <w:style w:type="paragraph" w:styleId="4">
    <w:name w:val="heading 4"/>
    <w:basedOn w:val="a"/>
    <w:next w:val="a"/>
    <w:qFormat/>
    <w:pPr>
      <w:keepNext/>
      <w:bidi w:val="0"/>
      <w:spacing w:before="100" w:beforeAutospacing="1" w:line="480" w:lineRule="auto"/>
      <w:jc w:val="both"/>
      <w:outlineLvl w:val="3"/>
    </w:pPr>
    <w:rPr>
      <w:b/>
      <w:bCs/>
      <w:i/>
      <w:iCs/>
      <w:lang w:eastAsia="en-US"/>
    </w:rPr>
  </w:style>
  <w:style w:type="paragraph" w:styleId="5">
    <w:name w:val="heading 5"/>
    <w:basedOn w:val="a"/>
    <w:next w:val="a"/>
    <w:qFormat/>
    <w:pPr>
      <w:keepNext/>
      <w:tabs>
        <w:tab w:val="num" w:pos="1011"/>
      </w:tabs>
      <w:bidi w:val="0"/>
      <w:spacing w:before="100" w:beforeAutospacing="1" w:line="360" w:lineRule="auto"/>
      <w:ind w:right="-43"/>
      <w:jc w:val="both"/>
      <w:outlineLvl w:val="4"/>
    </w:pPr>
    <w:rPr>
      <w:b/>
      <w:bCs/>
      <w:i/>
      <w:iCs/>
    </w:rPr>
  </w:style>
  <w:style w:type="paragraph" w:styleId="6">
    <w:name w:val="heading 6"/>
    <w:basedOn w:val="a"/>
    <w:next w:val="a"/>
    <w:qFormat/>
    <w:pPr>
      <w:keepNext/>
      <w:bidi w:val="0"/>
      <w:spacing w:line="480" w:lineRule="auto"/>
      <w:jc w:val="both"/>
      <w:outlineLvl w:val="5"/>
    </w:pPr>
    <w:rPr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pPr>
      <w:bidi w:val="0"/>
      <w:spacing w:line="360" w:lineRule="auto"/>
      <w:jc w:val="center"/>
    </w:pPr>
    <w:rPr>
      <w:rFonts w:cs="David"/>
      <w:b/>
      <w:bCs/>
      <w:sz w:val="32"/>
      <w:szCs w:val="32"/>
    </w:rPr>
  </w:style>
  <w:style w:type="paragraph" w:styleId="a4">
    <w:name w:val="footer"/>
    <w:basedOn w:val="a"/>
    <w:pPr>
      <w:tabs>
        <w:tab w:val="center" w:pos="4153"/>
        <w:tab w:val="right" w:pos="8306"/>
      </w:tabs>
    </w:pPr>
    <w:rPr>
      <w:rFonts w:cs="David"/>
    </w:rPr>
  </w:style>
  <w:style w:type="paragraph" w:styleId="30">
    <w:name w:val="Body Text Indent 3"/>
    <w:basedOn w:val="a"/>
    <w:pPr>
      <w:tabs>
        <w:tab w:val="left" w:pos="709"/>
        <w:tab w:val="left" w:pos="1418"/>
        <w:tab w:val="left" w:pos="2127"/>
        <w:tab w:val="right" w:pos="2835"/>
        <w:tab w:val="left" w:pos="3686"/>
        <w:tab w:val="left" w:pos="4253"/>
        <w:tab w:val="left" w:pos="4962"/>
        <w:tab w:val="left" w:pos="5812"/>
        <w:tab w:val="left" w:pos="6521"/>
        <w:tab w:val="left" w:pos="7230"/>
        <w:tab w:val="left" w:pos="7938"/>
        <w:tab w:val="left" w:pos="9356"/>
        <w:tab w:val="left" w:pos="9923"/>
        <w:tab w:val="left" w:pos="10632"/>
        <w:tab w:val="left" w:pos="10915"/>
        <w:tab w:val="left" w:pos="11907"/>
        <w:tab w:val="left" w:pos="12900"/>
      </w:tabs>
      <w:bidi w:val="0"/>
      <w:spacing w:line="360" w:lineRule="auto"/>
      <w:ind w:left="1" w:firstLine="566"/>
      <w:jc w:val="both"/>
    </w:pPr>
    <w:rPr>
      <w:color w:val="000000"/>
    </w:rPr>
  </w:style>
  <w:style w:type="paragraph" w:styleId="a5">
    <w:name w:val="Body Text Indent"/>
    <w:basedOn w:val="a"/>
    <w:pPr>
      <w:bidi w:val="0"/>
      <w:spacing w:line="480" w:lineRule="auto"/>
      <w:ind w:left="-360"/>
    </w:pPr>
    <w:rPr>
      <w:lang w:eastAsia="en-US"/>
    </w:rPr>
  </w:style>
  <w:style w:type="paragraph" w:styleId="20">
    <w:name w:val="Body Text Indent 2"/>
    <w:basedOn w:val="a"/>
    <w:pPr>
      <w:widowControl w:val="0"/>
      <w:bidi w:val="0"/>
      <w:spacing w:before="100" w:beforeAutospacing="1" w:after="100" w:afterAutospacing="1" w:line="360" w:lineRule="auto"/>
      <w:ind w:left="-331"/>
    </w:pPr>
  </w:style>
  <w:style w:type="paragraph" w:styleId="21">
    <w:name w:val="Body Text 2"/>
    <w:basedOn w:val="a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31">
    <w:name w:val="Body Text 3"/>
    <w:basedOn w:val="a"/>
    <w:pPr>
      <w:autoSpaceDE w:val="0"/>
      <w:autoSpaceDN w:val="0"/>
      <w:bidi w:val="0"/>
      <w:adjustRightInd w:val="0"/>
      <w:jc w:val="both"/>
    </w:pPr>
    <w:rPr>
      <w:color w:val="231F20"/>
      <w:lang w:eastAsia="en-US"/>
    </w:rPr>
  </w:style>
  <w:style w:type="character" w:styleId="Hyperlink">
    <w:name w:val="Hyperlink"/>
    <w:rPr>
      <w:color w:val="0033CC"/>
      <w:u w:val="single"/>
    </w:rPr>
  </w:style>
  <w:style w:type="paragraph" w:styleId="a6">
    <w:name w:val="Block Text"/>
    <w:basedOn w:val="a"/>
    <w:pPr>
      <w:autoSpaceDE w:val="0"/>
      <w:autoSpaceDN w:val="0"/>
      <w:bidi w:val="0"/>
      <w:adjustRightInd w:val="0"/>
      <w:ind w:left="-360" w:right="-360"/>
      <w:jc w:val="both"/>
    </w:pPr>
    <w:rPr>
      <w:rFonts w:cs="David"/>
    </w:rPr>
  </w:style>
  <w:style w:type="character" w:styleId="FollowedHyperlink">
    <w:name w:val="FollowedHyperlink"/>
    <w:rPr>
      <w:color w:val="800080"/>
      <w:u w:val="single"/>
    </w:rPr>
  </w:style>
  <w:style w:type="character" w:styleId="a7">
    <w:name w:val="page number"/>
    <w:basedOn w:val="a0"/>
  </w:style>
  <w:style w:type="paragraph" w:styleId="a8">
    <w:name w:val="Balloon Text"/>
    <w:basedOn w:val="a"/>
    <w:semiHidden/>
    <w:rPr>
      <w:rFonts w:ascii="Tahoma" w:hAnsi="Tahoma" w:cs="Tahoma"/>
      <w:sz w:val="16"/>
      <w:szCs w:val="16"/>
    </w:rPr>
  </w:style>
  <w:style w:type="paragraph" w:customStyle="1" w:styleId="a9">
    <w:basedOn w:val="a"/>
    <w:next w:val="a3"/>
    <w:pPr>
      <w:bidi w:val="0"/>
    </w:pPr>
    <w:rPr>
      <w:b/>
      <w:szCs w:val="20"/>
    </w:rPr>
  </w:style>
  <w:style w:type="paragraph" w:customStyle="1" w:styleId="aa">
    <w:basedOn w:val="a"/>
    <w:next w:val="21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ab">
    <w:name w:val="header"/>
    <w:basedOn w:val="a"/>
    <w:pPr>
      <w:tabs>
        <w:tab w:val="center" w:pos="4153"/>
        <w:tab w:val="right" w:pos="8306"/>
      </w:tabs>
    </w:pPr>
  </w:style>
  <w:style w:type="character" w:customStyle="1" w:styleId="ReginaMichelis">
    <w:name w:val="Regina Michelis"/>
    <w:semiHidden/>
    <w:rPr>
      <w:rFonts w:ascii="Arial" w:hAnsi="Arial" w:cs="Arial"/>
      <w:color w:val="auto"/>
      <w:sz w:val="20"/>
      <w:szCs w:val="20"/>
    </w:rPr>
  </w:style>
  <w:style w:type="table" w:styleId="ac">
    <w:name w:val="Table Grid"/>
    <w:basedOn w:val="a1"/>
    <w:rsid w:val="00386D62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semiHidden/>
    <w:rsid w:val="00CD3266"/>
    <w:rPr>
      <w:sz w:val="16"/>
      <w:szCs w:val="16"/>
    </w:rPr>
  </w:style>
  <w:style w:type="paragraph" w:styleId="ae">
    <w:name w:val="annotation text"/>
    <w:basedOn w:val="a"/>
    <w:semiHidden/>
    <w:rsid w:val="00CD3266"/>
    <w:rPr>
      <w:sz w:val="20"/>
      <w:szCs w:val="20"/>
    </w:rPr>
  </w:style>
  <w:style w:type="paragraph" w:styleId="af">
    <w:name w:val="annotation subject"/>
    <w:basedOn w:val="ae"/>
    <w:next w:val="ae"/>
    <w:semiHidden/>
    <w:rsid w:val="00CD3266"/>
    <w:rPr>
      <w:b/>
      <w:bCs/>
    </w:rPr>
  </w:style>
  <w:style w:type="paragraph" w:styleId="HTML">
    <w:name w:val="HTML Preformatted"/>
    <w:basedOn w:val="a"/>
    <w:rsid w:val="00795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authorfn">
    <w:name w:val="author fn"/>
    <w:basedOn w:val="a0"/>
    <w:rsid w:val="00A24A26"/>
  </w:style>
  <w:style w:type="character" w:customStyle="1" w:styleId="admin">
    <w:name w:val="admin"/>
    <w:semiHidden/>
    <w:rsid w:val="00F37F35"/>
    <w:rPr>
      <w:rFonts w:ascii="Arial" w:hAnsi="Arial" w:cs="Arial"/>
      <w:color w:val="auto"/>
      <w:sz w:val="20"/>
      <w:szCs w:val="20"/>
    </w:rPr>
  </w:style>
  <w:style w:type="paragraph" w:customStyle="1" w:styleId="desc">
    <w:name w:val="desc"/>
    <w:basedOn w:val="a"/>
    <w:rsid w:val="004B2689"/>
    <w:pPr>
      <w:bidi w:val="0"/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a"/>
    <w:uiPriority w:val="99"/>
    <w:unhideWhenUsed/>
    <w:rsid w:val="008E4484"/>
    <w:pPr>
      <w:bidi w:val="0"/>
      <w:spacing w:before="100" w:beforeAutospacing="1" w:after="100" w:afterAutospacing="1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0B32"/>
    <w:pPr>
      <w:bidi/>
    </w:pPr>
    <w:rPr>
      <w:sz w:val="24"/>
      <w:szCs w:val="24"/>
      <w:lang w:eastAsia="he-IL"/>
    </w:rPr>
  </w:style>
  <w:style w:type="paragraph" w:styleId="1">
    <w:name w:val="heading 1"/>
    <w:basedOn w:val="a"/>
    <w:next w:val="a"/>
    <w:qFormat/>
    <w:pPr>
      <w:keepNext/>
      <w:widowControl w:val="0"/>
      <w:bidi w:val="0"/>
      <w:spacing w:before="100" w:beforeAutospacing="1" w:after="100" w:afterAutospacing="1" w:line="360" w:lineRule="auto"/>
      <w:ind w:left="-331"/>
      <w:jc w:val="both"/>
      <w:outlineLvl w:val="0"/>
    </w:pPr>
    <w:rPr>
      <w:b/>
      <w:bCs/>
    </w:rPr>
  </w:style>
  <w:style w:type="paragraph" w:styleId="2">
    <w:name w:val="heading 2"/>
    <w:basedOn w:val="a"/>
    <w:next w:val="a"/>
    <w:qFormat/>
    <w:pPr>
      <w:keepNext/>
      <w:bidi w:val="0"/>
      <w:spacing w:line="480" w:lineRule="auto"/>
      <w:ind w:left="-360"/>
      <w:outlineLvl w:val="1"/>
    </w:pPr>
    <w:rPr>
      <w:b/>
      <w:bCs/>
      <w:i/>
      <w:iCs/>
      <w:lang w:eastAsia="en-US"/>
    </w:rPr>
  </w:style>
  <w:style w:type="paragraph" w:styleId="3">
    <w:name w:val="heading 3"/>
    <w:basedOn w:val="a"/>
    <w:next w:val="a"/>
    <w:qFormat/>
    <w:pPr>
      <w:keepNext/>
      <w:bidi w:val="0"/>
      <w:spacing w:line="360" w:lineRule="auto"/>
      <w:ind w:left="-330" w:right="-309"/>
      <w:jc w:val="center"/>
      <w:outlineLvl w:val="2"/>
    </w:pPr>
    <w:rPr>
      <w:rFonts w:cs="David"/>
      <w:b/>
      <w:bCs/>
      <w:u w:val="single"/>
    </w:rPr>
  </w:style>
  <w:style w:type="paragraph" w:styleId="4">
    <w:name w:val="heading 4"/>
    <w:basedOn w:val="a"/>
    <w:next w:val="a"/>
    <w:qFormat/>
    <w:pPr>
      <w:keepNext/>
      <w:bidi w:val="0"/>
      <w:spacing w:before="100" w:beforeAutospacing="1" w:line="480" w:lineRule="auto"/>
      <w:jc w:val="both"/>
      <w:outlineLvl w:val="3"/>
    </w:pPr>
    <w:rPr>
      <w:b/>
      <w:bCs/>
      <w:i/>
      <w:iCs/>
      <w:lang w:eastAsia="en-US"/>
    </w:rPr>
  </w:style>
  <w:style w:type="paragraph" w:styleId="5">
    <w:name w:val="heading 5"/>
    <w:basedOn w:val="a"/>
    <w:next w:val="a"/>
    <w:qFormat/>
    <w:pPr>
      <w:keepNext/>
      <w:tabs>
        <w:tab w:val="num" w:pos="1011"/>
      </w:tabs>
      <w:bidi w:val="0"/>
      <w:spacing w:before="100" w:beforeAutospacing="1" w:line="360" w:lineRule="auto"/>
      <w:ind w:right="-43"/>
      <w:jc w:val="both"/>
      <w:outlineLvl w:val="4"/>
    </w:pPr>
    <w:rPr>
      <w:b/>
      <w:bCs/>
      <w:i/>
      <w:iCs/>
    </w:rPr>
  </w:style>
  <w:style w:type="paragraph" w:styleId="6">
    <w:name w:val="heading 6"/>
    <w:basedOn w:val="a"/>
    <w:next w:val="a"/>
    <w:qFormat/>
    <w:pPr>
      <w:keepNext/>
      <w:bidi w:val="0"/>
      <w:spacing w:line="480" w:lineRule="auto"/>
      <w:jc w:val="both"/>
      <w:outlineLvl w:val="5"/>
    </w:pPr>
    <w:rPr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pPr>
      <w:bidi w:val="0"/>
      <w:spacing w:line="360" w:lineRule="auto"/>
      <w:jc w:val="center"/>
    </w:pPr>
    <w:rPr>
      <w:rFonts w:cs="David"/>
      <w:b/>
      <w:bCs/>
      <w:sz w:val="32"/>
      <w:szCs w:val="32"/>
    </w:rPr>
  </w:style>
  <w:style w:type="paragraph" w:styleId="a4">
    <w:name w:val="footer"/>
    <w:basedOn w:val="a"/>
    <w:pPr>
      <w:tabs>
        <w:tab w:val="center" w:pos="4153"/>
        <w:tab w:val="right" w:pos="8306"/>
      </w:tabs>
    </w:pPr>
    <w:rPr>
      <w:rFonts w:cs="David"/>
    </w:rPr>
  </w:style>
  <w:style w:type="paragraph" w:styleId="30">
    <w:name w:val="Body Text Indent 3"/>
    <w:basedOn w:val="a"/>
    <w:pPr>
      <w:tabs>
        <w:tab w:val="left" w:pos="709"/>
        <w:tab w:val="left" w:pos="1418"/>
        <w:tab w:val="left" w:pos="2127"/>
        <w:tab w:val="right" w:pos="2835"/>
        <w:tab w:val="left" w:pos="3686"/>
        <w:tab w:val="left" w:pos="4253"/>
        <w:tab w:val="left" w:pos="4962"/>
        <w:tab w:val="left" w:pos="5812"/>
        <w:tab w:val="left" w:pos="6521"/>
        <w:tab w:val="left" w:pos="7230"/>
        <w:tab w:val="left" w:pos="7938"/>
        <w:tab w:val="left" w:pos="9356"/>
        <w:tab w:val="left" w:pos="9923"/>
        <w:tab w:val="left" w:pos="10632"/>
        <w:tab w:val="left" w:pos="10915"/>
        <w:tab w:val="left" w:pos="11907"/>
        <w:tab w:val="left" w:pos="12900"/>
      </w:tabs>
      <w:bidi w:val="0"/>
      <w:spacing w:line="360" w:lineRule="auto"/>
      <w:ind w:left="1" w:firstLine="566"/>
      <w:jc w:val="both"/>
    </w:pPr>
    <w:rPr>
      <w:color w:val="000000"/>
    </w:rPr>
  </w:style>
  <w:style w:type="paragraph" w:styleId="a5">
    <w:name w:val="Body Text Indent"/>
    <w:basedOn w:val="a"/>
    <w:pPr>
      <w:bidi w:val="0"/>
      <w:spacing w:line="480" w:lineRule="auto"/>
      <w:ind w:left="-360"/>
    </w:pPr>
    <w:rPr>
      <w:lang w:eastAsia="en-US"/>
    </w:rPr>
  </w:style>
  <w:style w:type="paragraph" w:styleId="20">
    <w:name w:val="Body Text Indent 2"/>
    <w:basedOn w:val="a"/>
    <w:pPr>
      <w:widowControl w:val="0"/>
      <w:bidi w:val="0"/>
      <w:spacing w:before="100" w:beforeAutospacing="1" w:after="100" w:afterAutospacing="1" w:line="360" w:lineRule="auto"/>
      <w:ind w:left="-331"/>
    </w:pPr>
  </w:style>
  <w:style w:type="paragraph" w:styleId="21">
    <w:name w:val="Body Text 2"/>
    <w:basedOn w:val="a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31">
    <w:name w:val="Body Text 3"/>
    <w:basedOn w:val="a"/>
    <w:pPr>
      <w:autoSpaceDE w:val="0"/>
      <w:autoSpaceDN w:val="0"/>
      <w:bidi w:val="0"/>
      <w:adjustRightInd w:val="0"/>
      <w:jc w:val="both"/>
    </w:pPr>
    <w:rPr>
      <w:color w:val="231F20"/>
      <w:lang w:eastAsia="en-US"/>
    </w:rPr>
  </w:style>
  <w:style w:type="character" w:styleId="Hyperlink">
    <w:name w:val="Hyperlink"/>
    <w:rPr>
      <w:color w:val="0033CC"/>
      <w:u w:val="single"/>
    </w:rPr>
  </w:style>
  <w:style w:type="paragraph" w:styleId="a6">
    <w:name w:val="Block Text"/>
    <w:basedOn w:val="a"/>
    <w:pPr>
      <w:autoSpaceDE w:val="0"/>
      <w:autoSpaceDN w:val="0"/>
      <w:bidi w:val="0"/>
      <w:adjustRightInd w:val="0"/>
      <w:ind w:left="-360" w:right="-360"/>
      <w:jc w:val="both"/>
    </w:pPr>
    <w:rPr>
      <w:rFonts w:cs="David"/>
    </w:rPr>
  </w:style>
  <w:style w:type="character" w:styleId="FollowedHyperlink">
    <w:name w:val="FollowedHyperlink"/>
    <w:rPr>
      <w:color w:val="800080"/>
      <w:u w:val="single"/>
    </w:rPr>
  </w:style>
  <w:style w:type="character" w:styleId="a7">
    <w:name w:val="page number"/>
    <w:basedOn w:val="a0"/>
  </w:style>
  <w:style w:type="paragraph" w:styleId="a8">
    <w:name w:val="Balloon Text"/>
    <w:basedOn w:val="a"/>
    <w:semiHidden/>
    <w:rPr>
      <w:rFonts w:ascii="Tahoma" w:hAnsi="Tahoma" w:cs="Tahoma"/>
      <w:sz w:val="16"/>
      <w:szCs w:val="16"/>
    </w:rPr>
  </w:style>
  <w:style w:type="paragraph" w:customStyle="1" w:styleId="a9">
    <w:basedOn w:val="a"/>
    <w:next w:val="a3"/>
    <w:pPr>
      <w:bidi w:val="0"/>
    </w:pPr>
    <w:rPr>
      <w:b/>
      <w:szCs w:val="20"/>
    </w:rPr>
  </w:style>
  <w:style w:type="paragraph" w:customStyle="1" w:styleId="aa">
    <w:basedOn w:val="a"/>
    <w:next w:val="21"/>
    <w:pPr>
      <w:autoSpaceDE w:val="0"/>
      <w:autoSpaceDN w:val="0"/>
      <w:bidi w:val="0"/>
      <w:adjustRightInd w:val="0"/>
      <w:jc w:val="both"/>
    </w:pPr>
    <w:rPr>
      <w:rFonts w:cs="David"/>
    </w:rPr>
  </w:style>
  <w:style w:type="paragraph" w:styleId="ab">
    <w:name w:val="header"/>
    <w:basedOn w:val="a"/>
    <w:pPr>
      <w:tabs>
        <w:tab w:val="center" w:pos="4153"/>
        <w:tab w:val="right" w:pos="8306"/>
      </w:tabs>
    </w:pPr>
  </w:style>
  <w:style w:type="character" w:customStyle="1" w:styleId="ReginaMichelis">
    <w:name w:val="Regina Michelis"/>
    <w:semiHidden/>
    <w:rPr>
      <w:rFonts w:ascii="Arial" w:hAnsi="Arial" w:cs="Arial"/>
      <w:color w:val="auto"/>
      <w:sz w:val="20"/>
      <w:szCs w:val="20"/>
    </w:rPr>
  </w:style>
  <w:style w:type="table" w:styleId="ac">
    <w:name w:val="Table Grid"/>
    <w:basedOn w:val="a1"/>
    <w:rsid w:val="00386D62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semiHidden/>
    <w:rsid w:val="00CD3266"/>
    <w:rPr>
      <w:sz w:val="16"/>
      <w:szCs w:val="16"/>
    </w:rPr>
  </w:style>
  <w:style w:type="paragraph" w:styleId="ae">
    <w:name w:val="annotation text"/>
    <w:basedOn w:val="a"/>
    <w:semiHidden/>
    <w:rsid w:val="00CD3266"/>
    <w:rPr>
      <w:sz w:val="20"/>
      <w:szCs w:val="20"/>
    </w:rPr>
  </w:style>
  <w:style w:type="paragraph" w:styleId="af">
    <w:name w:val="annotation subject"/>
    <w:basedOn w:val="ae"/>
    <w:next w:val="ae"/>
    <w:semiHidden/>
    <w:rsid w:val="00CD3266"/>
    <w:rPr>
      <w:b/>
      <w:bCs/>
    </w:rPr>
  </w:style>
  <w:style w:type="paragraph" w:styleId="HTML">
    <w:name w:val="HTML Preformatted"/>
    <w:basedOn w:val="a"/>
    <w:rsid w:val="00795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authorfn">
    <w:name w:val="author fn"/>
    <w:basedOn w:val="a0"/>
    <w:rsid w:val="00A24A26"/>
  </w:style>
  <w:style w:type="character" w:customStyle="1" w:styleId="admin">
    <w:name w:val="admin"/>
    <w:semiHidden/>
    <w:rsid w:val="00F37F35"/>
    <w:rPr>
      <w:rFonts w:ascii="Arial" w:hAnsi="Arial" w:cs="Arial"/>
      <w:color w:val="auto"/>
      <w:sz w:val="20"/>
      <w:szCs w:val="20"/>
    </w:rPr>
  </w:style>
  <w:style w:type="paragraph" w:customStyle="1" w:styleId="desc">
    <w:name w:val="desc"/>
    <w:basedOn w:val="a"/>
    <w:rsid w:val="004B2689"/>
    <w:pPr>
      <w:bidi w:val="0"/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a"/>
    <w:uiPriority w:val="99"/>
    <w:unhideWhenUsed/>
    <w:rsid w:val="008E4484"/>
    <w:pPr>
      <w:bidi w:val="0"/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2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82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1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605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510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095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261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4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7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7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671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80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79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5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03893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2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9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3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76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10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391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407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461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Effect of Protein Oxidation on Clinical Laboratory Results</vt:lpstr>
      <vt:lpstr>The Effect of Protein Oxidation on Clinical Laboratory Results</vt:lpstr>
    </vt:vector>
  </TitlesOfParts>
  <Company>בית חולים נהריה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Protein Oxidation on Clinical Laboratory Results</dc:title>
  <dc:creator>administrator</dc:creator>
  <cp:lastModifiedBy>user</cp:lastModifiedBy>
  <cp:revision>4</cp:revision>
  <cp:lastPrinted>2018-07-12T09:48:00Z</cp:lastPrinted>
  <dcterms:created xsi:type="dcterms:W3CDTF">2018-11-30T20:46:00Z</dcterms:created>
  <dcterms:modified xsi:type="dcterms:W3CDTF">2018-11-30T20:49:00Z</dcterms:modified>
</cp:coreProperties>
</file>